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7117F2" w14:textId="77777777" w:rsidR="00933F55" w:rsidRPr="00690556" w:rsidRDefault="00933F55" w:rsidP="00851C06">
      <w:pPr>
        <w:jc w:val="both"/>
        <w:rPr>
          <w:rFonts w:cstheme="majorBidi"/>
          <w:b/>
          <w:bCs/>
          <w:sz w:val="20"/>
          <w:szCs w:val="20"/>
        </w:rPr>
      </w:pPr>
      <w:r w:rsidRPr="00690556">
        <w:rPr>
          <w:rFonts w:cstheme="majorBidi"/>
          <w:b/>
          <w:bCs/>
          <w:sz w:val="20"/>
          <w:szCs w:val="20"/>
        </w:rPr>
        <w:t>Table 1: Results of the critical appraisal of the articles included in the systematic review</w:t>
      </w:r>
    </w:p>
    <w:tbl>
      <w:tblPr>
        <w:tblStyle w:val="PlainTable2"/>
        <w:tblW w:w="5000" w:type="pct"/>
        <w:tblLook w:val="04A0" w:firstRow="1" w:lastRow="0" w:firstColumn="1" w:lastColumn="0" w:noHBand="0" w:noVBand="1"/>
      </w:tblPr>
      <w:tblGrid>
        <w:gridCol w:w="1107"/>
        <w:gridCol w:w="996"/>
        <w:gridCol w:w="817"/>
        <w:gridCol w:w="940"/>
        <w:gridCol w:w="940"/>
        <w:gridCol w:w="1256"/>
        <w:gridCol w:w="940"/>
        <w:gridCol w:w="940"/>
        <w:gridCol w:w="1087"/>
        <w:gridCol w:w="1048"/>
        <w:gridCol w:w="836"/>
        <w:gridCol w:w="1010"/>
        <w:gridCol w:w="640"/>
        <w:gridCol w:w="864"/>
        <w:gridCol w:w="879"/>
        <w:gridCol w:w="832"/>
        <w:gridCol w:w="572"/>
      </w:tblGrid>
      <w:tr w:rsidR="00690556" w:rsidRPr="00690556" w14:paraId="4750CC0C" w14:textId="7A53AF4C" w:rsidTr="00851C06">
        <w:trPr>
          <w:cnfStyle w:val="100000000000" w:firstRow="1" w:lastRow="0" w:firstColumn="0" w:lastColumn="0" w:oddVBand="0" w:evenVBand="0" w:oddHBand="0"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352" w:type="pct"/>
            <w:shd w:val="clear" w:color="auto" w:fill="D0CECE" w:themeFill="background2" w:themeFillShade="E6"/>
          </w:tcPr>
          <w:p w14:paraId="4CB07B73" w14:textId="77777777" w:rsidR="00851C06" w:rsidRPr="00690556" w:rsidRDefault="00851C06" w:rsidP="00851C06">
            <w:pPr>
              <w:spacing w:line="240" w:lineRule="auto"/>
              <w:rPr>
                <w:rFonts w:cstheme="majorBidi"/>
                <w:b w:val="0"/>
                <w:bCs w:val="0"/>
                <w:sz w:val="14"/>
                <w:szCs w:val="14"/>
              </w:rPr>
            </w:pPr>
            <w:r w:rsidRPr="00690556">
              <w:rPr>
                <w:rFonts w:cstheme="majorBidi"/>
                <w:b w:val="0"/>
                <w:bCs w:val="0"/>
                <w:sz w:val="14"/>
                <w:szCs w:val="14"/>
              </w:rPr>
              <w:t>Citation</w:t>
            </w:r>
          </w:p>
        </w:tc>
        <w:tc>
          <w:tcPr>
            <w:tcW w:w="317" w:type="pct"/>
            <w:shd w:val="clear" w:color="auto" w:fill="D0CECE" w:themeFill="background2" w:themeFillShade="E6"/>
          </w:tcPr>
          <w:p w14:paraId="297CD122" w14:textId="5C5A690A" w:rsidR="00851C06" w:rsidRPr="00690556" w:rsidRDefault="00851C06" w:rsidP="00851C06">
            <w:pPr>
              <w:spacing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4"/>
                <w:szCs w:val="14"/>
              </w:rPr>
            </w:pPr>
            <w:r w:rsidRPr="00690556">
              <w:rPr>
                <w:rFonts w:cstheme="majorBidi"/>
                <w:b w:val="0"/>
                <w:bCs w:val="0"/>
                <w:sz w:val="14"/>
                <w:szCs w:val="14"/>
              </w:rPr>
              <w:t>Did the study/project address a specific question/aim?</w:t>
            </w:r>
          </w:p>
        </w:tc>
        <w:tc>
          <w:tcPr>
            <w:tcW w:w="261" w:type="pct"/>
            <w:shd w:val="clear" w:color="auto" w:fill="D0CECE" w:themeFill="background2" w:themeFillShade="E6"/>
          </w:tcPr>
          <w:p w14:paraId="346FBD79" w14:textId="45050664" w:rsidR="00851C06" w:rsidRPr="00690556" w:rsidRDefault="00851C06" w:rsidP="00851C06">
            <w:pPr>
              <w:spacing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4"/>
                <w:szCs w:val="14"/>
              </w:rPr>
            </w:pPr>
            <w:r w:rsidRPr="00690556">
              <w:rPr>
                <w:rFonts w:cstheme="majorBidi"/>
                <w:b w:val="0"/>
                <w:bCs w:val="0"/>
                <w:sz w:val="14"/>
                <w:szCs w:val="14"/>
              </w:rPr>
              <w:t>Was the study design explained?</w:t>
            </w:r>
          </w:p>
        </w:tc>
        <w:tc>
          <w:tcPr>
            <w:tcW w:w="300" w:type="pct"/>
            <w:shd w:val="clear" w:color="auto" w:fill="D0CECE" w:themeFill="background2" w:themeFillShade="E6"/>
          </w:tcPr>
          <w:p w14:paraId="3DC4A6AB" w14:textId="2E234B0E" w:rsidR="00851C06" w:rsidRPr="00690556" w:rsidRDefault="00851C06" w:rsidP="00851C06">
            <w:pPr>
              <w:spacing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4"/>
                <w:szCs w:val="14"/>
              </w:rPr>
            </w:pPr>
            <w:r w:rsidRPr="00690556">
              <w:rPr>
                <w:rFonts w:cstheme="majorBidi"/>
                <w:b w:val="0"/>
                <w:bCs w:val="0"/>
                <w:sz w:val="14"/>
                <w:szCs w:val="14"/>
              </w:rPr>
              <w:t>Did the paper clarify if the study/project was funded? If yes, by whom?</w:t>
            </w:r>
          </w:p>
        </w:tc>
        <w:tc>
          <w:tcPr>
            <w:tcW w:w="300" w:type="pct"/>
            <w:shd w:val="clear" w:color="auto" w:fill="D0CECE" w:themeFill="background2" w:themeFillShade="E6"/>
          </w:tcPr>
          <w:p w14:paraId="3C3AD48C" w14:textId="79D69810" w:rsidR="00851C06" w:rsidRPr="00690556" w:rsidRDefault="00851C06" w:rsidP="00851C06">
            <w:pPr>
              <w:spacing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4"/>
                <w:szCs w:val="14"/>
              </w:rPr>
            </w:pPr>
            <w:r w:rsidRPr="00690556">
              <w:rPr>
                <w:rFonts w:cstheme="majorBidi"/>
                <w:b w:val="0"/>
                <w:bCs w:val="0"/>
                <w:sz w:val="14"/>
                <w:szCs w:val="14"/>
              </w:rPr>
              <w:t>Was the origin of the study/project stated?</w:t>
            </w:r>
          </w:p>
        </w:tc>
        <w:tc>
          <w:tcPr>
            <w:tcW w:w="401" w:type="pct"/>
            <w:shd w:val="clear" w:color="auto" w:fill="D0CECE" w:themeFill="background2" w:themeFillShade="E6"/>
          </w:tcPr>
          <w:p w14:paraId="37F8E450" w14:textId="6A5D7CFA" w:rsidR="00851C06" w:rsidRPr="00690556" w:rsidRDefault="00851C06" w:rsidP="00851C06">
            <w:pPr>
              <w:spacing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4"/>
                <w:szCs w:val="14"/>
              </w:rPr>
            </w:pPr>
            <w:r w:rsidRPr="00690556">
              <w:rPr>
                <w:rFonts w:cstheme="majorBidi"/>
                <w:b w:val="0"/>
                <w:bCs w:val="0"/>
                <w:sz w:val="14"/>
                <w:szCs w:val="14"/>
              </w:rPr>
              <w:t>Was the nature/background of the innovation illustrated?</w:t>
            </w:r>
          </w:p>
        </w:tc>
        <w:tc>
          <w:tcPr>
            <w:tcW w:w="300" w:type="pct"/>
            <w:shd w:val="clear" w:color="auto" w:fill="D0CECE" w:themeFill="background2" w:themeFillShade="E6"/>
          </w:tcPr>
          <w:p w14:paraId="625BA8A7" w14:textId="0D6550B6" w:rsidR="00851C06" w:rsidRPr="00690556" w:rsidRDefault="00851C06" w:rsidP="00851C06">
            <w:pPr>
              <w:spacing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4"/>
                <w:szCs w:val="14"/>
              </w:rPr>
            </w:pPr>
            <w:r w:rsidRPr="00690556">
              <w:rPr>
                <w:rFonts w:cstheme="majorBidi"/>
                <w:b w:val="0"/>
                <w:bCs w:val="0"/>
                <w:sz w:val="14"/>
                <w:szCs w:val="14"/>
              </w:rPr>
              <w:t>Was the context of the study/project sufficiently described?</w:t>
            </w:r>
          </w:p>
        </w:tc>
        <w:tc>
          <w:tcPr>
            <w:tcW w:w="300" w:type="pct"/>
            <w:shd w:val="clear" w:color="auto" w:fill="D0CECE" w:themeFill="background2" w:themeFillShade="E6"/>
          </w:tcPr>
          <w:p w14:paraId="7161F578" w14:textId="6D3683C4" w:rsidR="00851C06" w:rsidRPr="00690556" w:rsidRDefault="00851C06" w:rsidP="00851C06">
            <w:pPr>
              <w:spacing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4"/>
                <w:szCs w:val="14"/>
              </w:rPr>
            </w:pPr>
            <w:r w:rsidRPr="00690556">
              <w:rPr>
                <w:rFonts w:cstheme="majorBidi"/>
                <w:b w:val="0"/>
                <w:bCs w:val="0"/>
                <w:sz w:val="14"/>
                <w:szCs w:val="14"/>
              </w:rPr>
              <w:t>Were the participants in the study/project elucidated?</w:t>
            </w:r>
          </w:p>
        </w:tc>
        <w:tc>
          <w:tcPr>
            <w:tcW w:w="347" w:type="pct"/>
            <w:shd w:val="clear" w:color="auto" w:fill="D0CECE" w:themeFill="background2" w:themeFillShade="E6"/>
          </w:tcPr>
          <w:p w14:paraId="5612DE86" w14:textId="25E3EFE2" w:rsidR="00851C06" w:rsidRPr="00690556" w:rsidRDefault="00851C06" w:rsidP="00851C06">
            <w:pPr>
              <w:spacing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4"/>
                <w:szCs w:val="14"/>
              </w:rPr>
            </w:pPr>
            <w:r w:rsidRPr="00690556">
              <w:rPr>
                <w:rFonts w:cstheme="majorBidi"/>
                <w:b w:val="0"/>
                <w:bCs w:val="0"/>
                <w:sz w:val="14"/>
                <w:szCs w:val="14"/>
              </w:rPr>
              <w:t>Was the implementation process explained?</w:t>
            </w:r>
          </w:p>
        </w:tc>
        <w:tc>
          <w:tcPr>
            <w:tcW w:w="334" w:type="pct"/>
            <w:shd w:val="clear" w:color="auto" w:fill="D0CECE" w:themeFill="background2" w:themeFillShade="E6"/>
          </w:tcPr>
          <w:p w14:paraId="2CEFA41B" w14:textId="186C2D60" w:rsidR="00851C06" w:rsidRPr="00690556" w:rsidRDefault="00851C06" w:rsidP="00851C06">
            <w:pPr>
              <w:spacing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4"/>
                <w:szCs w:val="14"/>
              </w:rPr>
            </w:pPr>
            <w:r w:rsidRPr="00690556">
              <w:rPr>
                <w:rFonts w:cstheme="majorBidi"/>
                <w:b w:val="0"/>
                <w:bCs w:val="0"/>
                <w:sz w:val="14"/>
                <w:szCs w:val="14"/>
              </w:rPr>
              <w:t>Did the authors include sufficient cases / settings / observations so that conceptual rather than statistical generalisations could be made?</w:t>
            </w:r>
          </w:p>
        </w:tc>
        <w:tc>
          <w:tcPr>
            <w:tcW w:w="267" w:type="pct"/>
            <w:shd w:val="clear" w:color="auto" w:fill="D0CECE" w:themeFill="background2" w:themeFillShade="E6"/>
          </w:tcPr>
          <w:p w14:paraId="00776918" w14:textId="34CAAEC5" w:rsidR="00851C06" w:rsidRPr="00690556" w:rsidRDefault="00851C06" w:rsidP="00851C06">
            <w:pPr>
              <w:spacing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4"/>
                <w:szCs w:val="14"/>
              </w:rPr>
            </w:pPr>
            <w:r w:rsidRPr="00690556">
              <w:rPr>
                <w:rFonts w:cstheme="majorBidi"/>
                <w:b w:val="0"/>
                <w:bCs w:val="0"/>
                <w:sz w:val="14"/>
                <w:szCs w:val="14"/>
              </w:rPr>
              <w:t>Was the data collection process systematic, thorough and auditable?</w:t>
            </w:r>
          </w:p>
        </w:tc>
        <w:tc>
          <w:tcPr>
            <w:tcW w:w="322" w:type="pct"/>
            <w:shd w:val="clear" w:color="auto" w:fill="D0CECE" w:themeFill="background2" w:themeFillShade="E6"/>
          </w:tcPr>
          <w:p w14:paraId="00076390" w14:textId="144951D4" w:rsidR="00851C06" w:rsidRPr="00690556" w:rsidRDefault="00851C06" w:rsidP="00851C06">
            <w:pPr>
              <w:spacing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4"/>
                <w:szCs w:val="14"/>
              </w:rPr>
            </w:pPr>
            <w:r w:rsidRPr="00690556">
              <w:rPr>
                <w:rFonts w:cstheme="majorBidi"/>
                <w:b w:val="0"/>
                <w:bCs w:val="0"/>
                <w:sz w:val="14"/>
                <w:szCs w:val="14"/>
              </w:rPr>
              <w:t>Were data analysed systematically and rigorously? Were sufficient data presented?</w:t>
            </w:r>
          </w:p>
        </w:tc>
        <w:tc>
          <w:tcPr>
            <w:tcW w:w="204" w:type="pct"/>
            <w:shd w:val="clear" w:color="auto" w:fill="D0CECE" w:themeFill="background2" w:themeFillShade="E6"/>
          </w:tcPr>
          <w:p w14:paraId="36833460" w14:textId="49A1A445" w:rsidR="00851C06" w:rsidRPr="00690556" w:rsidRDefault="00851C06" w:rsidP="00851C06">
            <w:pPr>
              <w:spacing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4"/>
                <w:szCs w:val="14"/>
              </w:rPr>
            </w:pPr>
            <w:r w:rsidRPr="00690556">
              <w:rPr>
                <w:rFonts w:cstheme="majorBidi"/>
                <w:b w:val="0"/>
                <w:bCs w:val="0"/>
                <w:sz w:val="14"/>
                <w:szCs w:val="14"/>
              </w:rPr>
              <w:t>Were the main results stated with enough details?</w:t>
            </w:r>
          </w:p>
        </w:tc>
        <w:tc>
          <w:tcPr>
            <w:tcW w:w="275" w:type="pct"/>
            <w:shd w:val="clear" w:color="auto" w:fill="D0CECE" w:themeFill="background2" w:themeFillShade="E6"/>
          </w:tcPr>
          <w:p w14:paraId="627D1A87" w14:textId="2F622249" w:rsidR="00851C06" w:rsidRPr="00690556" w:rsidRDefault="00851C06" w:rsidP="00851C06">
            <w:pPr>
              <w:spacing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4"/>
                <w:szCs w:val="14"/>
              </w:rPr>
            </w:pPr>
            <w:r w:rsidRPr="00690556">
              <w:rPr>
                <w:rFonts w:cstheme="majorBidi"/>
                <w:b w:val="0"/>
                <w:bCs w:val="0"/>
                <w:sz w:val="14"/>
                <w:szCs w:val="14"/>
              </w:rPr>
              <w:t>Did the authors draw a clear link between data and explanation (theory)?</w:t>
            </w:r>
          </w:p>
        </w:tc>
        <w:tc>
          <w:tcPr>
            <w:tcW w:w="280" w:type="pct"/>
            <w:shd w:val="clear" w:color="auto" w:fill="D0CECE" w:themeFill="background2" w:themeFillShade="E6"/>
          </w:tcPr>
          <w:p w14:paraId="746FA3F4" w14:textId="6C5A588C" w:rsidR="00851C06" w:rsidRPr="00690556" w:rsidRDefault="00851C06" w:rsidP="00851C06">
            <w:pPr>
              <w:spacing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4"/>
                <w:szCs w:val="14"/>
              </w:rPr>
            </w:pPr>
            <w:r w:rsidRPr="00690556">
              <w:rPr>
                <w:rFonts w:cstheme="majorBidi"/>
                <w:b w:val="0"/>
                <w:bCs w:val="0"/>
                <w:sz w:val="14"/>
                <w:szCs w:val="14"/>
              </w:rPr>
              <w:t>Were the authors’ positions and roles clearly explained, and the resulting biases considered?</w:t>
            </w:r>
          </w:p>
        </w:tc>
        <w:tc>
          <w:tcPr>
            <w:tcW w:w="266" w:type="pct"/>
            <w:shd w:val="clear" w:color="auto" w:fill="D0CECE" w:themeFill="background2" w:themeFillShade="E6"/>
          </w:tcPr>
          <w:p w14:paraId="79F1AB97" w14:textId="33E5DCF4" w:rsidR="00851C06" w:rsidRPr="00690556" w:rsidRDefault="00851C06" w:rsidP="00851C06">
            <w:pPr>
              <w:spacing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4"/>
                <w:szCs w:val="14"/>
              </w:rPr>
            </w:pPr>
            <w:r w:rsidRPr="00690556">
              <w:rPr>
                <w:rFonts w:cstheme="majorBidi"/>
                <w:b w:val="0"/>
                <w:bCs w:val="0"/>
                <w:sz w:val="14"/>
                <w:szCs w:val="14"/>
              </w:rPr>
              <w:t>Was the declaration of interest stated?</w:t>
            </w:r>
          </w:p>
        </w:tc>
        <w:tc>
          <w:tcPr>
            <w:tcW w:w="175" w:type="pct"/>
            <w:shd w:val="clear" w:color="auto" w:fill="FFF2CC" w:themeFill="accent4" w:themeFillTint="33"/>
          </w:tcPr>
          <w:p w14:paraId="7778F04A" w14:textId="66408917" w:rsidR="00851C06" w:rsidRPr="00690556" w:rsidRDefault="00851C06" w:rsidP="00851C06">
            <w:pPr>
              <w:spacing w:line="240" w:lineRule="auto"/>
              <w:cnfStyle w:val="100000000000" w:firstRow="1" w:lastRow="0" w:firstColumn="0" w:lastColumn="0" w:oddVBand="0" w:evenVBand="0" w:oddHBand="0" w:evenHBand="0" w:firstRowFirstColumn="0" w:firstRowLastColumn="0" w:lastRowFirstColumn="0" w:lastRowLastColumn="0"/>
              <w:rPr>
                <w:rFonts w:cstheme="majorBidi"/>
                <w:sz w:val="15"/>
                <w:szCs w:val="15"/>
              </w:rPr>
            </w:pPr>
            <w:r w:rsidRPr="00690556">
              <w:rPr>
                <w:rFonts w:cstheme="majorBidi"/>
                <w:sz w:val="15"/>
                <w:szCs w:val="15"/>
              </w:rPr>
              <w:t>Total Score (Out of 15)</w:t>
            </w:r>
          </w:p>
        </w:tc>
      </w:tr>
      <w:tr w:rsidR="00851C06" w:rsidRPr="00690556" w14:paraId="2819196D" w14:textId="75A7467C" w:rsidTr="00851C06">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"/>
              <w:id w:val="-1054545673"/>
              <w:placeholder>
                <w:docPart w:val="0530FAE1EBF4E448ADDE8425F83D5FC1"/>
              </w:placeholder>
            </w:sdtPr>
            <w:sdtContent>
              <w:p w14:paraId="01B0BC82" w14:textId="016562F4" w:rsidR="00851C06" w:rsidRPr="00690556" w:rsidRDefault="00851C06" w:rsidP="00851C06">
                <w:pPr>
                  <w:spacing w:line="240" w:lineRule="auto"/>
                  <w:jc w:val="center"/>
                  <w:rPr>
                    <w:rFonts w:cstheme="majorBidi"/>
                    <w:color w:val="000000"/>
                    <w:sz w:val="16"/>
                    <w:szCs w:val="16"/>
                  </w:rPr>
                </w:pPr>
                <w:r w:rsidRPr="00690556">
                  <w:rPr>
                    <w:rFonts w:cstheme="majorBidi"/>
                    <w:b w:val="0"/>
                    <w:color w:val="000000"/>
                    <w:sz w:val="16"/>
                    <w:szCs w:val="16"/>
                  </w:rPr>
                  <w:t>(Thompson Buum et al., 2015)</w:t>
                </w:r>
              </w:p>
            </w:sdtContent>
          </w:sdt>
        </w:tc>
        <w:tc>
          <w:tcPr>
            <w:tcW w:w="317" w:type="pct"/>
          </w:tcPr>
          <w:p w14:paraId="743C7A06" w14:textId="5C686DF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4F223E3A" w14:textId="3157BDC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shd w:val="clear" w:color="auto" w:fill="auto"/>
          </w:tcPr>
          <w:p w14:paraId="6FBA2630" w14:textId="4BC606B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5357E796" w14:textId="48A84B7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6E5C51E9" w14:textId="66C3A93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66BF517A" w14:textId="1D4D7412"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54A59CA5" w14:textId="4A24937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70775249" w14:textId="03A580C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2C9CAD63" w14:textId="764010C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Unclear</w:t>
            </w:r>
          </w:p>
        </w:tc>
        <w:tc>
          <w:tcPr>
            <w:tcW w:w="267" w:type="pct"/>
          </w:tcPr>
          <w:p w14:paraId="11B473FA" w14:textId="479D255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52D1FC76" w14:textId="573906E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5CCF0F03" w14:textId="32280CE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0E7FBF42" w14:textId="101B367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280" w:type="pct"/>
          </w:tcPr>
          <w:p w14:paraId="55D9004C" w14:textId="0B20E5C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00ED3BBB" w14:textId="19425F4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175" w:type="pct"/>
            <w:shd w:val="clear" w:color="auto" w:fill="FFF2CC" w:themeFill="accent4" w:themeFillTint="33"/>
            <w:vAlign w:val="bottom"/>
          </w:tcPr>
          <w:p w14:paraId="2D47E9C6" w14:textId="30149E62"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10</w:t>
            </w:r>
          </w:p>
        </w:tc>
      </w:tr>
      <w:tr w:rsidR="00851C06" w:rsidRPr="00690556" w14:paraId="48A16EB2" w14:textId="3AE02BF8" w:rsidTr="00851C06">
        <w:trPr>
          <w:trHeight w:val="423"/>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"/>
              <w:id w:val="-123924589"/>
              <w:placeholder>
                <w:docPart w:val="024583AE6BC897458766B4D86BD06991"/>
              </w:placeholder>
            </w:sdtPr>
            <w:sdtContent>
              <w:p w14:paraId="65F12FAE" w14:textId="16F2D6F4"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Watters et al., 2015)</w:t>
                </w:r>
              </w:p>
            </w:sdtContent>
          </w:sdt>
        </w:tc>
        <w:tc>
          <w:tcPr>
            <w:tcW w:w="317" w:type="pct"/>
          </w:tcPr>
          <w:p w14:paraId="70BF1DAE" w14:textId="5A9BE6B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6EE2A148" w14:textId="33B4FC1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shd w:val="clear" w:color="auto" w:fill="auto"/>
          </w:tcPr>
          <w:p w14:paraId="075237C7" w14:textId="1E85B9C6"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78328111" w14:textId="3454AB2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448E56B9" w14:textId="3777356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23A1C044" w14:textId="7609AF7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0F59A801" w14:textId="1630080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7D8EE3C9" w14:textId="327EBED7"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6DC5836A" w14:textId="6586F02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7" w:type="pct"/>
          </w:tcPr>
          <w:p w14:paraId="4D4F5AD7" w14:textId="289380E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785CC225" w14:textId="1BEE93F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1990EFB1" w14:textId="0BD0638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684822A7" w14:textId="7AC0661B"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80" w:type="pct"/>
          </w:tcPr>
          <w:p w14:paraId="32665A34" w14:textId="7A7CC31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6" w:type="pct"/>
          </w:tcPr>
          <w:p w14:paraId="1B9F4832" w14:textId="407681C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175" w:type="pct"/>
            <w:shd w:val="clear" w:color="auto" w:fill="FFF2CC" w:themeFill="accent4" w:themeFillTint="33"/>
            <w:vAlign w:val="bottom"/>
          </w:tcPr>
          <w:p w14:paraId="4503972B" w14:textId="220CEAF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14</w:t>
            </w:r>
          </w:p>
        </w:tc>
      </w:tr>
      <w:tr w:rsidR="00851C06" w:rsidRPr="00690556" w14:paraId="382E3382" w14:textId="35CB30CD" w:rsidTr="00851C06">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"/>
              <w:id w:val="-2047977113"/>
              <w:placeholder>
                <w:docPart w:val="EEB093946545384AACBFAC8C71E84F21"/>
              </w:placeholder>
            </w:sdtPr>
            <w:sdtContent>
              <w:p w14:paraId="742075E8" w14:textId="03D1EF66"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Traynor M et al., 2017)</w:t>
                </w:r>
              </w:p>
            </w:sdtContent>
          </w:sdt>
        </w:tc>
        <w:tc>
          <w:tcPr>
            <w:tcW w:w="317" w:type="pct"/>
          </w:tcPr>
          <w:p w14:paraId="1C583DEB" w14:textId="2F0559F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004C24EF" w14:textId="4D46DFC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Unclear</w:t>
            </w:r>
          </w:p>
        </w:tc>
        <w:tc>
          <w:tcPr>
            <w:tcW w:w="300" w:type="pct"/>
            <w:shd w:val="clear" w:color="auto" w:fill="auto"/>
          </w:tcPr>
          <w:p w14:paraId="0431A006" w14:textId="7CAF5A1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7ED4A652" w14:textId="230CFC9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Unclear</w:t>
            </w:r>
          </w:p>
        </w:tc>
        <w:tc>
          <w:tcPr>
            <w:tcW w:w="401" w:type="pct"/>
          </w:tcPr>
          <w:p w14:paraId="3EFDA371" w14:textId="1F48DB1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2373FF4B" w14:textId="49C53A3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3415A089" w14:textId="57F8E22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3CBC7BC4" w14:textId="234D02B2"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25E4D96F" w14:textId="05EE86B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7" w:type="pct"/>
          </w:tcPr>
          <w:p w14:paraId="577638E3" w14:textId="6AB213E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6D7133D4" w14:textId="25C5EE9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2ADE4447" w14:textId="7BAC408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2BEE1FCD" w14:textId="0002A43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80" w:type="pct"/>
          </w:tcPr>
          <w:p w14:paraId="6946C44D" w14:textId="3D589A3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5AE5AD17" w14:textId="050CA60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175" w:type="pct"/>
            <w:shd w:val="clear" w:color="auto" w:fill="FFF2CC" w:themeFill="accent4" w:themeFillTint="33"/>
            <w:vAlign w:val="bottom"/>
          </w:tcPr>
          <w:p w14:paraId="4F1BFCB1" w14:textId="649E1B7B"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10</w:t>
            </w:r>
          </w:p>
        </w:tc>
      </w:tr>
      <w:tr w:rsidR="00851C06" w:rsidRPr="00690556" w14:paraId="60054CE6" w14:textId="7FB9F26E" w:rsidTr="00851C06">
        <w:trPr>
          <w:trHeight w:val="423"/>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"/>
              <w:id w:val="2055723966"/>
              <w:placeholder>
                <w:docPart w:val="9BE8EAEFA345434DB1BF1D38A48C6FEE"/>
              </w:placeholder>
            </w:sdtPr>
            <w:sdtContent>
              <w:p w14:paraId="5F7AC822" w14:textId="49885B95"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Chung et al., 2016)</w:t>
                </w:r>
              </w:p>
            </w:sdtContent>
          </w:sdt>
        </w:tc>
        <w:tc>
          <w:tcPr>
            <w:tcW w:w="317" w:type="pct"/>
          </w:tcPr>
          <w:p w14:paraId="045CAC41" w14:textId="4053841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7248DC4D" w14:textId="6D0CE69A"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Unclear</w:t>
            </w:r>
          </w:p>
        </w:tc>
        <w:tc>
          <w:tcPr>
            <w:tcW w:w="300" w:type="pct"/>
            <w:shd w:val="clear" w:color="auto" w:fill="auto"/>
          </w:tcPr>
          <w:p w14:paraId="703879FE" w14:textId="515E5E6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tcPr>
          <w:p w14:paraId="41AD0793" w14:textId="0213AC1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26086773" w14:textId="35EC9F2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2B756079" w14:textId="7287642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tcPr>
          <w:p w14:paraId="5102D68D" w14:textId="0F99827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47" w:type="pct"/>
          </w:tcPr>
          <w:p w14:paraId="74EDBBD5" w14:textId="60B8E6F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5F4BC7B3" w14:textId="08F56DD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7" w:type="pct"/>
          </w:tcPr>
          <w:p w14:paraId="7938F876" w14:textId="18790E0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22" w:type="pct"/>
          </w:tcPr>
          <w:p w14:paraId="19A0D04A" w14:textId="0CE19A7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04" w:type="pct"/>
          </w:tcPr>
          <w:p w14:paraId="49635F74" w14:textId="5D96455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75" w:type="pct"/>
          </w:tcPr>
          <w:p w14:paraId="0451C44E" w14:textId="62AE9CB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80" w:type="pct"/>
          </w:tcPr>
          <w:p w14:paraId="4FE48BAC" w14:textId="52FFE09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0DCF2D30" w14:textId="100B8B2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175" w:type="pct"/>
            <w:shd w:val="clear" w:color="auto" w:fill="FFF2CC" w:themeFill="accent4" w:themeFillTint="33"/>
            <w:vAlign w:val="bottom"/>
          </w:tcPr>
          <w:p w14:paraId="1B9667E4" w14:textId="2091282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6</w:t>
            </w:r>
          </w:p>
        </w:tc>
      </w:tr>
      <w:tr w:rsidR="00851C06" w:rsidRPr="00690556" w14:paraId="015FD32A" w14:textId="741C481A" w:rsidTr="00851C06">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"/>
              <w:id w:val="-1668153253"/>
              <w:placeholder>
                <w:docPart w:val="C8273A73E4458942846999569CA38E22"/>
              </w:placeholder>
            </w:sdtPr>
            <w:sdtContent>
              <w:p w14:paraId="4663F1D0" w14:textId="229F3369"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Borman-Shoap et al., 2018)</w:t>
                </w:r>
              </w:p>
            </w:sdtContent>
          </w:sdt>
        </w:tc>
        <w:tc>
          <w:tcPr>
            <w:tcW w:w="317" w:type="pct"/>
          </w:tcPr>
          <w:p w14:paraId="0340A5BD" w14:textId="69A3207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6222E9B9" w14:textId="26DFD06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shd w:val="clear" w:color="auto" w:fill="auto"/>
          </w:tcPr>
          <w:p w14:paraId="706D4289" w14:textId="74860882"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2A9E7AEE" w14:textId="2FA2B9E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1CDECB5D" w14:textId="51BA08D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2A2C6C87" w14:textId="5A0E5AB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054C444C" w14:textId="3F9BDB8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59E4D580" w14:textId="4A93412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3ADF6AB0" w14:textId="66EE443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vertAlign w:val="superscript"/>
              </w:rPr>
            </w:pPr>
            <w:r w:rsidRPr="00690556">
              <w:rPr>
                <w:rFonts w:cstheme="majorBidi"/>
                <w:sz w:val="14"/>
                <w:szCs w:val="14"/>
                <w:lang w:val="en-US"/>
              </w:rPr>
              <w:t>Unclear</w:t>
            </w:r>
          </w:p>
        </w:tc>
        <w:tc>
          <w:tcPr>
            <w:tcW w:w="267" w:type="pct"/>
          </w:tcPr>
          <w:p w14:paraId="280CBDF4" w14:textId="1F427DB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0BDFEF38" w14:textId="0293159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28E8E5F3" w14:textId="59415249"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09CA745F" w14:textId="6DE37A2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80" w:type="pct"/>
          </w:tcPr>
          <w:p w14:paraId="36DF12DD" w14:textId="739C6C9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26E38486" w14:textId="13AC66E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175" w:type="pct"/>
            <w:shd w:val="clear" w:color="auto" w:fill="FFF2CC" w:themeFill="accent4" w:themeFillTint="33"/>
            <w:vAlign w:val="bottom"/>
          </w:tcPr>
          <w:p w14:paraId="7C070913" w14:textId="7BBE64A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10</w:t>
            </w:r>
          </w:p>
        </w:tc>
      </w:tr>
      <w:tr w:rsidR="00851C06" w:rsidRPr="00690556" w14:paraId="6FC6A06F" w14:textId="34F41304" w:rsidTr="00851C06">
        <w:trPr>
          <w:trHeight w:val="423"/>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"/>
              <w:id w:val="417444428"/>
              <w:placeholder>
                <w:docPart w:val="6AB96C0445746045A12331CA652E4506"/>
              </w:placeholder>
            </w:sdtPr>
            <w:sdtContent>
              <w:p w14:paraId="54349480" w14:textId="2DE3CE10"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Garber et al., 2018)</w:t>
                </w:r>
              </w:p>
            </w:sdtContent>
          </w:sdt>
        </w:tc>
        <w:tc>
          <w:tcPr>
            <w:tcW w:w="317" w:type="pct"/>
          </w:tcPr>
          <w:p w14:paraId="0031CCB8" w14:textId="3422212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11876219" w14:textId="4647E6C4"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shd w:val="clear" w:color="auto" w:fill="auto"/>
          </w:tcPr>
          <w:p w14:paraId="11CB15DA" w14:textId="2F2E1D4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371219F4" w14:textId="088F6B4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4C7A75CB" w14:textId="01E6AB0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1105DC18" w14:textId="66201B9B"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28D9350D" w14:textId="0022D23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2FD4ED45" w14:textId="52E6DF7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169F36BA" w14:textId="00CA944A"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7" w:type="pct"/>
          </w:tcPr>
          <w:p w14:paraId="75033C0F" w14:textId="31B3631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22" w:type="pct"/>
          </w:tcPr>
          <w:p w14:paraId="1823F806" w14:textId="5C0D040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04" w:type="pct"/>
          </w:tcPr>
          <w:p w14:paraId="36EEB94D" w14:textId="7CB8B28A"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75" w:type="pct"/>
          </w:tcPr>
          <w:p w14:paraId="7F477E82" w14:textId="1C7136F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80" w:type="pct"/>
          </w:tcPr>
          <w:p w14:paraId="74CD42A0" w14:textId="0A18C724"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0181E8A5" w14:textId="693B2E3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175" w:type="pct"/>
            <w:shd w:val="clear" w:color="auto" w:fill="FFF2CC" w:themeFill="accent4" w:themeFillTint="33"/>
            <w:vAlign w:val="bottom"/>
          </w:tcPr>
          <w:p w14:paraId="128A56B3" w14:textId="5227C6D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8</w:t>
            </w:r>
          </w:p>
        </w:tc>
      </w:tr>
      <w:tr w:rsidR="00851C06" w:rsidRPr="00690556" w14:paraId="43ACC707" w14:textId="602CC720" w:rsidTr="00851C06">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"/>
              <w:id w:val="-1181735406"/>
              <w:placeholder>
                <w:docPart w:val="7680A9F20500D64F839886CCC5311CB7"/>
              </w:placeholder>
            </w:sdtPr>
            <w:sdtContent>
              <w:p w14:paraId="3205BFC2" w14:textId="6A45DC7F"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Chang et al., 2019)</w:t>
                </w:r>
              </w:p>
            </w:sdtContent>
          </w:sdt>
        </w:tc>
        <w:tc>
          <w:tcPr>
            <w:tcW w:w="317" w:type="pct"/>
          </w:tcPr>
          <w:p w14:paraId="219A370A" w14:textId="6CBC2C8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343E5200" w14:textId="1DE5A299"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shd w:val="clear" w:color="auto" w:fill="auto"/>
          </w:tcPr>
          <w:p w14:paraId="55DC9BE5" w14:textId="2C2F001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0B558E7D" w14:textId="3175AF2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6C481345" w14:textId="4CC1606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2418314F" w14:textId="5EA5484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4F286543" w14:textId="467678E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5BC192B4" w14:textId="0ACFE35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2C25FBA7" w14:textId="133B860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7" w:type="pct"/>
          </w:tcPr>
          <w:p w14:paraId="4833FD99" w14:textId="09AE0BA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0D94BED0" w14:textId="46429E9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1E68D814" w14:textId="0BEE148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373638AE" w14:textId="723D26E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80" w:type="pct"/>
          </w:tcPr>
          <w:p w14:paraId="362934A4" w14:textId="5DBF2C7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65D551B7" w14:textId="0F31DE2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175" w:type="pct"/>
            <w:shd w:val="clear" w:color="auto" w:fill="FFF2CC" w:themeFill="accent4" w:themeFillTint="33"/>
            <w:vAlign w:val="bottom"/>
          </w:tcPr>
          <w:p w14:paraId="30DFF603" w14:textId="5B02EE4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13</w:t>
            </w:r>
          </w:p>
        </w:tc>
      </w:tr>
      <w:tr w:rsidR="00851C06" w:rsidRPr="00690556" w14:paraId="5945A9E3" w14:textId="1AED8D56" w:rsidTr="00851C06">
        <w:trPr>
          <w:trHeight w:val="424"/>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"/>
              <w:id w:val="1498990766"/>
              <w:placeholder>
                <w:docPart w:val="41D5CBA4BA23014692818FBF21002256"/>
              </w:placeholder>
            </w:sdtPr>
            <w:sdtContent>
              <w:p w14:paraId="565C2072" w14:textId="6E8D3E13"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Van Schaik et al., 2011)</w:t>
                </w:r>
              </w:p>
            </w:sdtContent>
          </w:sdt>
        </w:tc>
        <w:tc>
          <w:tcPr>
            <w:tcW w:w="317" w:type="pct"/>
          </w:tcPr>
          <w:p w14:paraId="2755AB81" w14:textId="6F9BF5AE"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1CA13188" w14:textId="22CC691A"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shd w:val="clear" w:color="auto" w:fill="auto"/>
          </w:tcPr>
          <w:p w14:paraId="6EF5F4B0" w14:textId="6228F8F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6CB8EC4F" w14:textId="5DD4A2E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0D4E93F4" w14:textId="6A9A9F96"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1A8EB7DB" w14:textId="1BB3A9C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70301995" w14:textId="2FC68E4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00525ED8" w14:textId="28978C0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730D45BA" w14:textId="1FEECEA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7" w:type="pct"/>
          </w:tcPr>
          <w:p w14:paraId="5F38F8CA" w14:textId="728127C6"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27AD4E27" w14:textId="7648DC44"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3E9BEFCE" w14:textId="06BBA95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7F4B902B" w14:textId="59D5510A"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80" w:type="pct"/>
          </w:tcPr>
          <w:p w14:paraId="10E6B5C3" w14:textId="6106D25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7DD7C24B" w14:textId="2485A9D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175" w:type="pct"/>
            <w:shd w:val="clear" w:color="auto" w:fill="FFF2CC" w:themeFill="accent4" w:themeFillTint="33"/>
            <w:vAlign w:val="bottom"/>
          </w:tcPr>
          <w:p w14:paraId="2653D138" w14:textId="1A7D10E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12</w:t>
            </w:r>
          </w:p>
        </w:tc>
      </w:tr>
      <w:tr w:rsidR="00851C06" w:rsidRPr="00690556" w14:paraId="176AE182" w14:textId="788E14ED" w:rsidTr="00851C06">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"/>
              <w:id w:val="1825467814"/>
              <w:placeholder>
                <w:docPart w:val="03321A86FF544444960F8849CDE3BB93"/>
              </w:placeholder>
            </w:sdtPr>
            <w:sdtContent>
              <w:p w14:paraId="60934001" w14:textId="16A72C04"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Salam et al., 2012)</w:t>
                </w:r>
              </w:p>
            </w:sdtContent>
          </w:sdt>
        </w:tc>
        <w:tc>
          <w:tcPr>
            <w:tcW w:w="317" w:type="pct"/>
          </w:tcPr>
          <w:p w14:paraId="0C0B5EB4" w14:textId="50E30CD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2B3CC7EE" w14:textId="7EC71EFB"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shd w:val="clear" w:color="auto" w:fill="auto"/>
          </w:tcPr>
          <w:p w14:paraId="55CEB333" w14:textId="2C593AC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tcPr>
          <w:p w14:paraId="75BD9F24" w14:textId="756E0C3B"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068F0C56" w14:textId="36808C6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38D8F438" w14:textId="2C0B2F4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761DCBED" w14:textId="0296C7B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70253D27" w14:textId="4254D05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5FA7FD53" w14:textId="0CC0389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7" w:type="pct"/>
          </w:tcPr>
          <w:p w14:paraId="4AAE323E" w14:textId="2587308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22" w:type="pct"/>
          </w:tcPr>
          <w:p w14:paraId="17CA4D3E" w14:textId="6C58875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Unclear</w:t>
            </w:r>
          </w:p>
        </w:tc>
        <w:tc>
          <w:tcPr>
            <w:tcW w:w="204" w:type="pct"/>
          </w:tcPr>
          <w:p w14:paraId="4701F966" w14:textId="151D792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75" w:type="pct"/>
          </w:tcPr>
          <w:p w14:paraId="31C98889" w14:textId="085E58E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80" w:type="pct"/>
          </w:tcPr>
          <w:p w14:paraId="1B87B861" w14:textId="012AC65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40B91517" w14:textId="304FD1A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175" w:type="pct"/>
            <w:shd w:val="clear" w:color="auto" w:fill="FFF2CC" w:themeFill="accent4" w:themeFillTint="33"/>
            <w:vAlign w:val="bottom"/>
          </w:tcPr>
          <w:p w14:paraId="7DC5C227" w14:textId="4AFD932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6</w:t>
            </w:r>
          </w:p>
        </w:tc>
      </w:tr>
      <w:tr w:rsidR="00851C06" w:rsidRPr="00690556" w14:paraId="4E518A4A" w14:textId="26B64E53" w:rsidTr="00851C06">
        <w:trPr>
          <w:trHeight w:val="423"/>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"/>
              <w:id w:val="213785004"/>
              <w:placeholder>
                <w:docPart w:val="7C9FE44190A8E24C8F0BF7CB200BC517"/>
              </w:placeholder>
            </w:sdtPr>
            <w:sdtContent>
              <w:p w14:paraId="7A59FD02" w14:textId="4F7AC54D"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Lagan et al., 2013)</w:t>
                </w:r>
              </w:p>
            </w:sdtContent>
          </w:sdt>
        </w:tc>
        <w:tc>
          <w:tcPr>
            <w:tcW w:w="317" w:type="pct"/>
          </w:tcPr>
          <w:p w14:paraId="694C2C30" w14:textId="1D0BEF26"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2A480E06" w14:textId="6EF86B4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shd w:val="clear" w:color="auto" w:fill="auto"/>
          </w:tcPr>
          <w:p w14:paraId="294EB4D4" w14:textId="7630296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tcPr>
          <w:p w14:paraId="4B7BE8C7" w14:textId="14FA14B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6B9E0A3C" w14:textId="2C04482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28FB87E0" w14:textId="67A5257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tcPr>
          <w:p w14:paraId="54985B64" w14:textId="3FF6C75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73F6DBF3" w14:textId="51BD2B3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6060E433" w14:textId="4236110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7" w:type="pct"/>
          </w:tcPr>
          <w:p w14:paraId="001F5A2A" w14:textId="18C22507"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4DD2A45F" w14:textId="51CFCF6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24F8A350" w14:textId="2C53F9E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719DEAE8" w14:textId="57BB53D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80" w:type="pct"/>
          </w:tcPr>
          <w:p w14:paraId="5249C4FC" w14:textId="33D2904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7316D761" w14:textId="2FF6F63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175" w:type="pct"/>
            <w:shd w:val="clear" w:color="auto" w:fill="FFF2CC" w:themeFill="accent4" w:themeFillTint="33"/>
            <w:vAlign w:val="bottom"/>
          </w:tcPr>
          <w:p w14:paraId="3AE79F3E" w14:textId="7D0426D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10</w:t>
            </w:r>
          </w:p>
        </w:tc>
      </w:tr>
      <w:tr w:rsidR="00851C06" w:rsidRPr="00690556" w14:paraId="5D013D69" w14:textId="62D4E63D" w:rsidTr="00851C06">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"/>
              <w:id w:val="593978246"/>
              <w:placeholder>
                <w:docPart w:val="87549B729D453C409AB5DDE3E63082DB"/>
              </w:placeholder>
            </w:sdtPr>
            <w:sdtContent>
              <w:p w14:paraId="29332202" w14:textId="6598435C"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Dworetzky et al., 2015)</w:t>
                </w:r>
              </w:p>
            </w:sdtContent>
          </w:sdt>
        </w:tc>
        <w:tc>
          <w:tcPr>
            <w:tcW w:w="317" w:type="pct"/>
          </w:tcPr>
          <w:p w14:paraId="29AC7A80" w14:textId="1A8D543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58E436D2" w14:textId="00578CD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shd w:val="clear" w:color="auto" w:fill="auto"/>
          </w:tcPr>
          <w:p w14:paraId="46180A94" w14:textId="7E15FAF9"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235AA603" w14:textId="6961488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679F7730" w14:textId="4003795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6BAC4BD2" w14:textId="1EE2108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4BE599E5" w14:textId="0A3B37D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424DC187" w14:textId="67CE4D9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3C0641FE" w14:textId="6FC018B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7" w:type="pct"/>
          </w:tcPr>
          <w:p w14:paraId="571E80F8" w14:textId="5D181E49"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48467FD0" w14:textId="6C87302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53A2209C" w14:textId="3654669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0DC9D68B" w14:textId="3F10E28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80" w:type="pct"/>
          </w:tcPr>
          <w:p w14:paraId="13384C1E" w14:textId="5864C9C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6" w:type="pct"/>
          </w:tcPr>
          <w:p w14:paraId="71CCE885" w14:textId="335B0F3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175" w:type="pct"/>
            <w:shd w:val="clear" w:color="auto" w:fill="FFF2CC" w:themeFill="accent4" w:themeFillTint="33"/>
            <w:vAlign w:val="bottom"/>
          </w:tcPr>
          <w:p w14:paraId="1C918E66" w14:textId="235241B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14</w:t>
            </w:r>
          </w:p>
        </w:tc>
      </w:tr>
      <w:tr w:rsidR="00851C06" w:rsidRPr="00690556" w14:paraId="6BF6A83D" w14:textId="1710A989" w:rsidTr="00851C06">
        <w:trPr>
          <w:trHeight w:val="423"/>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"/>
              <w:id w:val="-1330437067"/>
              <w:placeholder>
                <w:docPart w:val="DF3A61AF3FEE08458BFB47CFF0C9C008"/>
              </w:placeholder>
            </w:sdtPr>
            <w:sdtContent>
              <w:p w14:paraId="139DD22B" w14:textId="61723318"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Larson-Williams et al., 2016)</w:t>
                </w:r>
              </w:p>
            </w:sdtContent>
          </w:sdt>
        </w:tc>
        <w:tc>
          <w:tcPr>
            <w:tcW w:w="317" w:type="pct"/>
          </w:tcPr>
          <w:p w14:paraId="28947A1D" w14:textId="12A0B4E7"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631D70BE" w14:textId="057456F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shd w:val="clear" w:color="auto" w:fill="auto"/>
          </w:tcPr>
          <w:p w14:paraId="7B7B0A6D" w14:textId="30B110B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tcPr>
          <w:p w14:paraId="3A4BFCE5" w14:textId="555082F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1031BC6E" w14:textId="3E052336"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5F167644" w14:textId="0123F1E6"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7BC3F248" w14:textId="5E21EF9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27329D5B" w14:textId="79F8138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5BCB86CC" w14:textId="0E58868B"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7" w:type="pct"/>
          </w:tcPr>
          <w:p w14:paraId="29FF18AD" w14:textId="4434FB0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3A627326" w14:textId="028F435B"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6DE84B86" w14:textId="774A1C0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03A641E7" w14:textId="1E03931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80" w:type="pct"/>
          </w:tcPr>
          <w:p w14:paraId="1C3AF5E4" w14:textId="2F74EDC6"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1CF7DD6F" w14:textId="7262F34A"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175" w:type="pct"/>
            <w:shd w:val="clear" w:color="auto" w:fill="FFF2CC" w:themeFill="accent4" w:themeFillTint="33"/>
            <w:vAlign w:val="bottom"/>
          </w:tcPr>
          <w:p w14:paraId="7544B55F" w14:textId="25AF29C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10</w:t>
            </w:r>
          </w:p>
        </w:tc>
      </w:tr>
      <w:tr w:rsidR="00851C06" w:rsidRPr="00690556" w14:paraId="0B83F2B1" w14:textId="67EEFE16" w:rsidTr="00851C06">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"/>
              <w:id w:val="-396438141"/>
              <w:placeholder>
                <w:docPart w:val="25787E18428E3A4DB16F2D8077EABFE8"/>
              </w:placeholder>
            </w:sdtPr>
            <w:sdtContent>
              <w:p w14:paraId="70A11FD9" w14:textId="71169B31"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Sadideen et al., 2016)</w:t>
                </w:r>
              </w:p>
            </w:sdtContent>
          </w:sdt>
        </w:tc>
        <w:tc>
          <w:tcPr>
            <w:tcW w:w="317" w:type="pct"/>
          </w:tcPr>
          <w:p w14:paraId="704FB30D" w14:textId="6C28773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3C94F73A" w14:textId="631E7B5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shd w:val="clear" w:color="auto" w:fill="auto"/>
          </w:tcPr>
          <w:p w14:paraId="39DD4F80" w14:textId="13DBDEA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tcPr>
          <w:p w14:paraId="7A3FBCC2" w14:textId="2B3575B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7A3967D1" w14:textId="24B340F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0750BB2F" w14:textId="37A9A8B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3F29B019" w14:textId="768B3E1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3D55877F" w14:textId="318CB1B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153BF9DE" w14:textId="079A517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7" w:type="pct"/>
          </w:tcPr>
          <w:p w14:paraId="38ED6E40" w14:textId="1B497202"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07AB545C" w14:textId="1F695DF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52D00F5C" w14:textId="7578A7C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12EA1045" w14:textId="5908AF8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80" w:type="pct"/>
          </w:tcPr>
          <w:p w14:paraId="387EE45C" w14:textId="47EC2699"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770B6739" w14:textId="49919DE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175" w:type="pct"/>
            <w:shd w:val="clear" w:color="auto" w:fill="FFF2CC" w:themeFill="accent4" w:themeFillTint="33"/>
            <w:vAlign w:val="bottom"/>
          </w:tcPr>
          <w:p w14:paraId="56968681" w14:textId="4BE352A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10</w:t>
            </w:r>
          </w:p>
        </w:tc>
      </w:tr>
      <w:tr w:rsidR="00851C06" w:rsidRPr="00690556" w14:paraId="3BDACFFF" w14:textId="67B2EE02" w:rsidTr="00851C06">
        <w:trPr>
          <w:trHeight w:val="423"/>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"/>
              <w:id w:val="-714817723"/>
              <w:placeholder>
                <w:docPart w:val="997F36AA0AAFDF49B5C35E7FCBD2F2B3"/>
              </w:placeholder>
            </w:sdtPr>
            <w:sdtContent>
              <w:p w14:paraId="600222E0" w14:textId="11BD99C0"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Gupte et al., 2016)</w:t>
                </w:r>
              </w:p>
            </w:sdtContent>
          </w:sdt>
        </w:tc>
        <w:tc>
          <w:tcPr>
            <w:tcW w:w="317" w:type="pct"/>
          </w:tcPr>
          <w:p w14:paraId="4D00DC84" w14:textId="2E5AA957"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3518986F" w14:textId="7B6A898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Unclear</w:t>
            </w:r>
          </w:p>
        </w:tc>
        <w:tc>
          <w:tcPr>
            <w:tcW w:w="300" w:type="pct"/>
            <w:shd w:val="clear" w:color="auto" w:fill="auto"/>
          </w:tcPr>
          <w:p w14:paraId="0B9CA40F" w14:textId="34552B5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134E7CBD" w14:textId="6511DAEA"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4514155C" w14:textId="3BFC5DA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2E8434D4" w14:textId="5F506CE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20EB6AA8" w14:textId="79084096"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02676702" w14:textId="5FF8354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53E75F23" w14:textId="4CA2A4D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7" w:type="pct"/>
          </w:tcPr>
          <w:p w14:paraId="6E39B062" w14:textId="1699B62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36309B4F" w14:textId="290C3D87"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01C2FB59" w14:textId="23C4E40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30312A0C" w14:textId="2AC8BCC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80" w:type="pct"/>
          </w:tcPr>
          <w:p w14:paraId="6926E859" w14:textId="7FB65B4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14AC94F2" w14:textId="32E82C3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175" w:type="pct"/>
            <w:shd w:val="clear" w:color="auto" w:fill="FFF2CC" w:themeFill="accent4" w:themeFillTint="33"/>
            <w:vAlign w:val="bottom"/>
          </w:tcPr>
          <w:p w14:paraId="5661B930" w14:textId="6AE768F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12</w:t>
            </w:r>
          </w:p>
        </w:tc>
      </w:tr>
      <w:tr w:rsidR="00851C06" w:rsidRPr="00690556" w14:paraId="767EF06E" w14:textId="7E0A46F1" w:rsidTr="00851C06">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"/>
              <w:id w:val="-1326814079"/>
              <w:placeholder>
                <w:docPart w:val="C7E7AC43EB897948856822FF413768FC"/>
              </w:placeholder>
            </w:sdtPr>
            <w:sdtContent>
              <w:p w14:paraId="546A396F" w14:textId="2816310F"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Keshmiri et al., 2017)</w:t>
                </w:r>
              </w:p>
            </w:sdtContent>
          </w:sdt>
        </w:tc>
        <w:tc>
          <w:tcPr>
            <w:tcW w:w="317" w:type="pct"/>
          </w:tcPr>
          <w:p w14:paraId="0A2A4253" w14:textId="3633AEB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123F2C51" w14:textId="3712A64B"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shd w:val="clear" w:color="auto" w:fill="auto"/>
          </w:tcPr>
          <w:p w14:paraId="1C93E1D1" w14:textId="76F25AB9"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704ABFDA" w14:textId="7D630079"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7EAEFF7C" w14:textId="3E75A19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1A8C2A77" w14:textId="5B72A93B"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0E45D8CC" w14:textId="4ED5B02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289ABB1D" w14:textId="22978DB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5309196E" w14:textId="4FFA163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7" w:type="pct"/>
          </w:tcPr>
          <w:p w14:paraId="1F217F42" w14:textId="798C62B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631BC8D6" w14:textId="5A160A7B"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3BF4ACFC" w14:textId="378ECB9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349D00F6" w14:textId="5F340E7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80" w:type="pct"/>
          </w:tcPr>
          <w:p w14:paraId="063AA6CD" w14:textId="5CBAE66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131DBA40" w14:textId="3B84010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175" w:type="pct"/>
            <w:shd w:val="clear" w:color="auto" w:fill="FFF2CC" w:themeFill="accent4" w:themeFillTint="33"/>
            <w:vAlign w:val="bottom"/>
          </w:tcPr>
          <w:p w14:paraId="6B5089F4" w14:textId="4AB3062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13</w:t>
            </w:r>
          </w:p>
        </w:tc>
      </w:tr>
      <w:tr w:rsidR="00851C06" w:rsidRPr="00690556" w14:paraId="69B3B738" w14:textId="0BC93FF8" w:rsidTr="00851C06">
        <w:trPr>
          <w:trHeight w:val="424"/>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"/>
              <w:id w:val="-2064553173"/>
              <w:placeholder>
                <w:docPart w:val="8C7713BD0E4767408D8E5C6DBC76E597"/>
              </w:placeholder>
            </w:sdtPr>
            <w:sdtContent>
              <w:p w14:paraId="7EDA9B3A" w14:textId="15EB75A1"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Wang et al., 2017)</w:t>
                </w:r>
              </w:p>
            </w:sdtContent>
          </w:sdt>
        </w:tc>
        <w:tc>
          <w:tcPr>
            <w:tcW w:w="317" w:type="pct"/>
          </w:tcPr>
          <w:p w14:paraId="2381F63C" w14:textId="532A5837"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4BD02081" w14:textId="4BF3A6BB"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Unclear</w:t>
            </w:r>
          </w:p>
        </w:tc>
        <w:tc>
          <w:tcPr>
            <w:tcW w:w="300" w:type="pct"/>
            <w:shd w:val="clear" w:color="auto" w:fill="auto"/>
          </w:tcPr>
          <w:p w14:paraId="0A7BE45C" w14:textId="7732F9B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4DF45BB0" w14:textId="3420C87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326E469B" w14:textId="39DB564E"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4B976FB7" w14:textId="1A8728C6"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0BA59D4B" w14:textId="51FAF0C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6B90099B" w14:textId="4FC5C9F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0FCD6477" w14:textId="41C3242A"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7" w:type="pct"/>
          </w:tcPr>
          <w:p w14:paraId="5593E519" w14:textId="505F447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22" w:type="pct"/>
          </w:tcPr>
          <w:p w14:paraId="25C8CEF1" w14:textId="6B1DCEC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23B7CBBE" w14:textId="34D0DC26"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5D1009D8" w14:textId="500ED2C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80" w:type="pct"/>
          </w:tcPr>
          <w:p w14:paraId="4B568ACB" w14:textId="31217ED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52177A17" w14:textId="4E33F1E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175" w:type="pct"/>
            <w:shd w:val="clear" w:color="auto" w:fill="FFF2CC" w:themeFill="accent4" w:themeFillTint="33"/>
            <w:vAlign w:val="bottom"/>
          </w:tcPr>
          <w:p w14:paraId="42A7B6FB" w14:textId="50FFDD0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10</w:t>
            </w:r>
          </w:p>
        </w:tc>
      </w:tr>
      <w:tr w:rsidR="00851C06" w:rsidRPr="00690556" w14:paraId="7588DE3D" w14:textId="37238344" w:rsidTr="00851C06">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"/>
              <w:id w:val="1980872547"/>
              <w:placeholder>
                <w:docPart w:val="ABD2CA2348914F4AA5DC91FD1AF5EFF3"/>
              </w:placeholder>
            </w:sdtPr>
            <w:sdtContent>
              <w:p w14:paraId="6BD7663F" w14:textId="090FE21D"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Blondon et al., 2017)</w:t>
                </w:r>
              </w:p>
            </w:sdtContent>
          </w:sdt>
        </w:tc>
        <w:tc>
          <w:tcPr>
            <w:tcW w:w="317" w:type="pct"/>
          </w:tcPr>
          <w:p w14:paraId="417A6CD8" w14:textId="7226D7F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10AE768F" w14:textId="526DDD0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shd w:val="clear" w:color="auto" w:fill="auto"/>
          </w:tcPr>
          <w:p w14:paraId="1007087F" w14:textId="79A1DF4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78DD9A9E" w14:textId="68B7020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68819F39" w14:textId="2E8ACA2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4FC6496A" w14:textId="533EE65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04FB3D14" w14:textId="22F4B78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3562EC60" w14:textId="71E1285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2F12FCFC" w14:textId="764F3AD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7" w:type="pct"/>
          </w:tcPr>
          <w:p w14:paraId="06802EC9" w14:textId="5BC4DA4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7E8F8352" w14:textId="71920B2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62ADEABB" w14:textId="29F6273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4512F135" w14:textId="63B8031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80" w:type="pct"/>
          </w:tcPr>
          <w:p w14:paraId="02BC5FF7" w14:textId="7FD34BB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0FBA34D1" w14:textId="10228D3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175" w:type="pct"/>
            <w:shd w:val="clear" w:color="auto" w:fill="FFF2CC" w:themeFill="accent4" w:themeFillTint="33"/>
            <w:vAlign w:val="bottom"/>
          </w:tcPr>
          <w:p w14:paraId="686F9780" w14:textId="02CE839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12</w:t>
            </w:r>
          </w:p>
        </w:tc>
      </w:tr>
      <w:tr w:rsidR="00851C06" w:rsidRPr="00690556" w14:paraId="0FC9AC77" w14:textId="1C13F480" w:rsidTr="00851C06">
        <w:trPr>
          <w:trHeight w:val="424"/>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"/>
              <w:id w:val="-1401587694"/>
              <w:placeholder>
                <w:docPart w:val="030C02D56CB5D04A94560B8D8DC443EC"/>
              </w:placeholder>
            </w:sdtPr>
            <w:sdtContent>
              <w:p w14:paraId="14BB528C" w14:textId="5DE8A1A3"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Gilfoyle et al., 2017)</w:t>
                </w:r>
              </w:p>
            </w:sdtContent>
          </w:sdt>
        </w:tc>
        <w:tc>
          <w:tcPr>
            <w:tcW w:w="317" w:type="pct"/>
          </w:tcPr>
          <w:p w14:paraId="715A90C2" w14:textId="5737672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3A7062C1" w14:textId="504C82F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shd w:val="clear" w:color="auto" w:fill="auto"/>
          </w:tcPr>
          <w:p w14:paraId="04895EC2" w14:textId="74FA7FA4"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tcPr>
          <w:p w14:paraId="2504E762" w14:textId="4FD591F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482D6933" w14:textId="1D78F4A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1129B820" w14:textId="2F177B6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08895B00" w14:textId="21315B5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1874CB65" w14:textId="65D6AE1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53ABA49A" w14:textId="589062C7"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7" w:type="pct"/>
          </w:tcPr>
          <w:p w14:paraId="7AD689A6" w14:textId="2567CBDB"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136BA01D" w14:textId="0AC2717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22EA4749" w14:textId="7CDEE9C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10BD91B1" w14:textId="255A6B8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80" w:type="pct"/>
          </w:tcPr>
          <w:p w14:paraId="538AE26E" w14:textId="75815D5B"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121D7978" w14:textId="7EE7728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175" w:type="pct"/>
            <w:shd w:val="clear" w:color="auto" w:fill="FFF2CC" w:themeFill="accent4" w:themeFillTint="33"/>
            <w:vAlign w:val="bottom"/>
          </w:tcPr>
          <w:p w14:paraId="449794A9" w14:textId="479A5CD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11</w:t>
            </w:r>
          </w:p>
        </w:tc>
      </w:tr>
      <w:tr w:rsidR="00851C06" w:rsidRPr="00690556" w14:paraId="0C863968" w14:textId="062F0026" w:rsidTr="00851C06">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"/>
              <w:id w:val="1075553890"/>
              <w:placeholder>
                <w:docPart w:val="5E8CEE9D38F1234998BC2F4A30D44162"/>
              </w:placeholder>
            </w:sdtPr>
            <w:sdtContent>
              <w:p w14:paraId="7D374894" w14:textId="212CD44A"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Egenberg et al., 2017)</w:t>
                </w:r>
              </w:p>
            </w:sdtContent>
          </w:sdt>
        </w:tc>
        <w:tc>
          <w:tcPr>
            <w:tcW w:w="317" w:type="pct"/>
          </w:tcPr>
          <w:p w14:paraId="4CE8427C" w14:textId="037C65E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054B7E78" w14:textId="6269995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shd w:val="clear" w:color="auto" w:fill="auto"/>
          </w:tcPr>
          <w:p w14:paraId="3C3F78E4" w14:textId="48FFACE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tcPr>
          <w:p w14:paraId="6A0D9E9D" w14:textId="4F4EBA1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278ADA6F" w14:textId="444EB25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14EA8F4C" w14:textId="32E642E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05880837" w14:textId="7D8A9D6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4EAFE2E6" w14:textId="77E1594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4CA05EE1" w14:textId="4E7A30E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Unclear</w:t>
            </w:r>
          </w:p>
        </w:tc>
        <w:tc>
          <w:tcPr>
            <w:tcW w:w="267" w:type="pct"/>
          </w:tcPr>
          <w:p w14:paraId="3F64C8F6" w14:textId="1A04595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187E5C70" w14:textId="6087D92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42ACEAB6" w14:textId="0EBBCC2B"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7EB52087" w14:textId="082CF5E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80" w:type="pct"/>
          </w:tcPr>
          <w:p w14:paraId="05ADE823" w14:textId="1E69EBF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1</w:t>
            </w:r>
          </w:p>
        </w:tc>
        <w:tc>
          <w:tcPr>
            <w:tcW w:w="266" w:type="pct"/>
          </w:tcPr>
          <w:p w14:paraId="7BAF3B63" w14:textId="66AD4BA2"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175" w:type="pct"/>
            <w:shd w:val="clear" w:color="auto" w:fill="FFF2CC" w:themeFill="accent4" w:themeFillTint="33"/>
            <w:vAlign w:val="bottom"/>
          </w:tcPr>
          <w:p w14:paraId="542562BB" w14:textId="07E7A389"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9</w:t>
            </w:r>
          </w:p>
        </w:tc>
      </w:tr>
      <w:tr w:rsidR="00851C06" w:rsidRPr="00690556" w14:paraId="17109AEB" w14:textId="3949913A" w:rsidTr="00851C06">
        <w:trPr>
          <w:trHeight w:val="424"/>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"/>
              <w:id w:val="1817382470"/>
              <w:placeholder>
                <w:docPart w:val="27C682E97E851F47B98412D87451FEE2"/>
              </w:placeholder>
            </w:sdtPr>
            <w:sdtContent>
              <w:p w14:paraId="1549DA21" w14:textId="2850C4EB"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Truta et al., 2018)</w:t>
                </w:r>
              </w:p>
            </w:sdtContent>
          </w:sdt>
        </w:tc>
        <w:tc>
          <w:tcPr>
            <w:tcW w:w="317" w:type="pct"/>
          </w:tcPr>
          <w:p w14:paraId="4D41F0F0" w14:textId="565D637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75C515EE" w14:textId="04B66FB4"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shd w:val="clear" w:color="auto" w:fill="auto"/>
          </w:tcPr>
          <w:p w14:paraId="24E73723" w14:textId="1398797A"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tcPr>
          <w:p w14:paraId="553AEDF0" w14:textId="1A4668D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50C7012E" w14:textId="1A1D71C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7D851840" w14:textId="46A0CCD7"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76004795" w14:textId="12790234"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Unclear</w:t>
            </w:r>
          </w:p>
        </w:tc>
        <w:tc>
          <w:tcPr>
            <w:tcW w:w="347" w:type="pct"/>
          </w:tcPr>
          <w:p w14:paraId="03C7148C" w14:textId="1B2B107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076BE441" w14:textId="34295A24"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Unclear</w:t>
            </w:r>
          </w:p>
        </w:tc>
        <w:tc>
          <w:tcPr>
            <w:tcW w:w="267" w:type="pct"/>
          </w:tcPr>
          <w:p w14:paraId="5120373A" w14:textId="33E33A37"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5BF38CF4" w14:textId="56A21E0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29734129" w14:textId="559442B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4597978A" w14:textId="6C1F194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80" w:type="pct"/>
          </w:tcPr>
          <w:p w14:paraId="639D5436" w14:textId="11A6982A"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6" w:type="pct"/>
          </w:tcPr>
          <w:p w14:paraId="25B4759C" w14:textId="4EE2F80B"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175" w:type="pct"/>
            <w:shd w:val="clear" w:color="auto" w:fill="FFF2CC" w:themeFill="accent4" w:themeFillTint="33"/>
            <w:vAlign w:val="bottom"/>
          </w:tcPr>
          <w:p w14:paraId="56552A1F" w14:textId="5C796E9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10</w:t>
            </w:r>
          </w:p>
        </w:tc>
      </w:tr>
      <w:tr w:rsidR="00851C06" w:rsidRPr="00690556" w14:paraId="202F95C3" w14:textId="1C3DCF1D" w:rsidTr="00851C06">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"/>
              <w:id w:val="1388763192"/>
              <w:placeholder>
                <w:docPart w:val="B93C5BDA9B59644FB670C6C417947F7F"/>
              </w:placeholder>
            </w:sdtPr>
            <w:sdtContent>
              <w:p w14:paraId="12EB5405" w14:textId="594D12C2"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Rochlen et al., 2019)</w:t>
                </w:r>
              </w:p>
            </w:sdtContent>
          </w:sdt>
        </w:tc>
        <w:tc>
          <w:tcPr>
            <w:tcW w:w="317" w:type="pct"/>
          </w:tcPr>
          <w:p w14:paraId="69030F7E" w14:textId="57BDE0A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35764026" w14:textId="49C13AE2"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Unclear</w:t>
            </w:r>
          </w:p>
        </w:tc>
        <w:tc>
          <w:tcPr>
            <w:tcW w:w="300" w:type="pct"/>
            <w:shd w:val="clear" w:color="auto" w:fill="auto"/>
          </w:tcPr>
          <w:p w14:paraId="1487B073" w14:textId="5B78FE3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tcPr>
          <w:p w14:paraId="3488D98F" w14:textId="1A2FC69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010F1C1E" w14:textId="76A1B60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3BB66438" w14:textId="21DF2DC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tcPr>
          <w:p w14:paraId="5F2F9076" w14:textId="5BDBFCE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3EC5D52F" w14:textId="5E22D7D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46904F81" w14:textId="19159FB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Unclear</w:t>
            </w:r>
          </w:p>
        </w:tc>
        <w:tc>
          <w:tcPr>
            <w:tcW w:w="267" w:type="pct"/>
          </w:tcPr>
          <w:p w14:paraId="2946E321" w14:textId="2F3D15E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1F84259C" w14:textId="2466FE9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2BA38320" w14:textId="5AF4CDC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3AEA37F8" w14:textId="7C73CD6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80" w:type="pct"/>
          </w:tcPr>
          <w:p w14:paraId="4671FAA9" w14:textId="68598F7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1DAA0FDF" w14:textId="74528FF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175" w:type="pct"/>
            <w:shd w:val="clear" w:color="auto" w:fill="FFF2CC" w:themeFill="accent4" w:themeFillTint="33"/>
            <w:vAlign w:val="bottom"/>
          </w:tcPr>
          <w:p w14:paraId="0A3F5BF0" w14:textId="3993D2E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7</w:t>
            </w:r>
          </w:p>
        </w:tc>
      </w:tr>
      <w:tr w:rsidR="00851C06" w:rsidRPr="00690556" w14:paraId="07B235FE" w14:textId="3BB6B5D8" w:rsidTr="00851C06">
        <w:trPr>
          <w:trHeight w:val="424"/>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"/>
              <w:id w:val="-310868848"/>
              <w:placeholder>
                <w:docPart w:val="2FD908E8E2757C4FB1D662C20559A1F3"/>
              </w:placeholder>
            </w:sdtPr>
            <w:sdtContent>
              <w:p w14:paraId="3E115889" w14:textId="002F88FD"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Nicholson et al., 2019)</w:t>
                </w:r>
              </w:p>
            </w:sdtContent>
          </w:sdt>
        </w:tc>
        <w:tc>
          <w:tcPr>
            <w:tcW w:w="317" w:type="pct"/>
          </w:tcPr>
          <w:p w14:paraId="3A7E667F" w14:textId="2A60AD14"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1E2EF11A" w14:textId="0F61240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shd w:val="clear" w:color="auto" w:fill="auto"/>
          </w:tcPr>
          <w:p w14:paraId="09E4398E" w14:textId="11A7FEA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1380BE87" w14:textId="35E225D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4D19EE86" w14:textId="34D11E3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76E06E55" w14:textId="09ECAED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1AF5A30D" w14:textId="2180F68B"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5C7CDA0D" w14:textId="79BEC7D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3CC604A2" w14:textId="3F1C803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7" w:type="pct"/>
          </w:tcPr>
          <w:p w14:paraId="13AC8183" w14:textId="557D915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5BF13D14" w14:textId="6B3D293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Unclear</w:t>
            </w:r>
          </w:p>
        </w:tc>
        <w:tc>
          <w:tcPr>
            <w:tcW w:w="204" w:type="pct"/>
          </w:tcPr>
          <w:p w14:paraId="50C114D6" w14:textId="5FB607A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1A493727" w14:textId="019CF61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80" w:type="pct"/>
          </w:tcPr>
          <w:p w14:paraId="05D58BBE" w14:textId="655033A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6C5EB0D1" w14:textId="7589102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175" w:type="pct"/>
            <w:shd w:val="clear" w:color="auto" w:fill="FFF2CC" w:themeFill="accent4" w:themeFillTint="33"/>
            <w:vAlign w:val="bottom"/>
          </w:tcPr>
          <w:p w14:paraId="6B6AE706" w14:textId="770E7EB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10</w:t>
            </w:r>
          </w:p>
        </w:tc>
      </w:tr>
      <w:tr w:rsidR="00851C06" w:rsidRPr="00690556" w14:paraId="4D6156EE" w14:textId="7F2DBCEC" w:rsidTr="00851C06">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"/>
              <w:id w:val="498390176"/>
              <w:placeholder>
                <w:docPart w:val="3372FA7A4E14A04A9387FB9779F366AB"/>
              </w:placeholder>
            </w:sdtPr>
            <w:sdtContent>
              <w:p w14:paraId="4FFAAFCF" w14:textId="59706D87"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Ball et al., 2021)</w:t>
                </w:r>
              </w:p>
            </w:sdtContent>
          </w:sdt>
        </w:tc>
        <w:tc>
          <w:tcPr>
            <w:tcW w:w="317" w:type="pct"/>
          </w:tcPr>
          <w:p w14:paraId="5F37740F" w14:textId="59DCB18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6D6C57CF" w14:textId="1CB10342"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shd w:val="clear" w:color="auto" w:fill="auto"/>
          </w:tcPr>
          <w:p w14:paraId="7071A3C5" w14:textId="3100437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tcPr>
          <w:p w14:paraId="52A4BB45" w14:textId="3FD339B2"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14B125E7" w14:textId="5581A8A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6B07CE9B" w14:textId="57FC7619"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258DF949" w14:textId="6B7EEBD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52A12B6D" w14:textId="2706600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0C0BE07F" w14:textId="3FCD7E1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7" w:type="pct"/>
          </w:tcPr>
          <w:p w14:paraId="3EB03131" w14:textId="4D3E65D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085C0277" w14:textId="52D6829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4CD744A7" w14:textId="7117ED8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7971A80F" w14:textId="7D989C7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80" w:type="pct"/>
          </w:tcPr>
          <w:p w14:paraId="18494F26" w14:textId="448D7FD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6" w:type="pct"/>
          </w:tcPr>
          <w:p w14:paraId="4F6E167B" w14:textId="263E8B8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175" w:type="pct"/>
            <w:shd w:val="clear" w:color="auto" w:fill="FFF2CC" w:themeFill="accent4" w:themeFillTint="33"/>
            <w:vAlign w:val="bottom"/>
          </w:tcPr>
          <w:p w14:paraId="18B5B1BB" w14:textId="021F54E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12</w:t>
            </w:r>
          </w:p>
        </w:tc>
      </w:tr>
      <w:tr w:rsidR="00851C06" w:rsidRPr="00690556" w14:paraId="436DD27C" w14:textId="0D70207D" w:rsidTr="00851C06">
        <w:trPr>
          <w:trHeight w:val="424"/>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rPr>
              <w:tag w:val="MENDELEY_CITATION_v3_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"/>
              <w:id w:val="1944726642"/>
              <w:placeholder>
                <w:docPart w:val="9DE3CD52DBC81E498A6BDC730989EDB6"/>
              </w:placeholder>
            </w:sdtPr>
            <w:sdtContent>
              <w:p w14:paraId="10C16006" w14:textId="126F94E9"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color w:val="000000"/>
                    <w:sz w:val="16"/>
                    <w:szCs w:val="16"/>
                  </w:rPr>
                </w:pPr>
                <w:r w:rsidRPr="00690556">
                  <w:rPr>
                    <w:rFonts w:cstheme="majorBidi"/>
                    <w:b w:val="0"/>
                    <w:color w:val="000000"/>
                    <w:sz w:val="16"/>
                    <w:szCs w:val="16"/>
                  </w:rPr>
                  <w:t>(Bishop et al., 2015)</w:t>
                </w:r>
              </w:p>
            </w:sdtContent>
          </w:sdt>
        </w:tc>
        <w:tc>
          <w:tcPr>
            <w:tcW w:w="317" w:type="pct"/>
          </w:tcPr>
          <w:p w14:paraId="658D8412" w14:textId="0292888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61" w:type="pct"/>
          </w:tcPr>
          <w:p w14:paraId="011081BB" w14:textId="4DD6AA1B"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shd w:val="clear" w:color="auto" w:fill="auto"/>
          </w:tcPr>
          <w:p w14:paraId="714D9894" w14:textId="38E9904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tcPr>
          <w:p w14:paraId="48E36811" w14:textId="2559342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571C34C2" w14:textId="6A300C1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7020D57C" w14:textId="0B4B90E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36AADC2D" w14:textId="2B2DF4D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53CD7400" w14:textId="3A9F8274"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0BE8130C" w14:textId="155D5F9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7" w:type="pct"/>
          </w:tcPr>
          <w:p w14:paraId="612F6E2D" w14:textId="6DD5C6C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22" w:type="pct"/>
          </w:tcPr>
          <w:p w14:paraId="73A2A4BD" w14:textId="0A5BB15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04" w:type="pct"/>
          </w:tcPr>
          <w:p w14:paraId="4196D22F" w14:textId="3E01053A"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75" w:type="pct"/>
          </w:tcPr>
          <w:p w14:paraId="520A21BA" w14:textId="62B6E36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80" w:type="pct"/>
          </w:tcPr>
          <w:p w14:paraId="69BCAF70" w14:textId="3A011FD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06A357D9" w14:textId="58302C7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175" w:type="pct"/>
            <w:shd w:val="clear" w:color="auto" w:fill="FFF2CC" w:themeFill="accent4" w:themeFillTint="33"/>
            <w:vAlign w:val="bottom"/>
          </w:tcPr>
          <w:p w14:paraId="219B0ED0" w14:textId="0708B42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5</w:t>
            </w:r>
          </w:p>
        </w:tc>
      </w:tr>
      <w:tr w:rsidR="00851C06" w:rsidRPr="00690556" w14:paraId="50AD9E8D" w14:textId="54940C44" w:rsidTr="00851C06">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52" w:type="pct"/>
          </w:tcPr>
          <w:sdt>
            <w:sdtPr>
              <w:rPr>
                <w:rFonts w:cstheme="majorBidi"/>
                <w:color w:val="000000"/>
                <w:sz w:val="16"/>
                <w:szCs w:val="16"/>
                <w:shd w:val="clear" w:color="auto" w:fill="FFFFFF"/>
              </w:rPr>
              <w:tag w:val="MENDELEY_CITATION_v3_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"/>
              <w:id w:val="-541985892"/>
              <w:placeholder>
                <w:docPart w:val="6F1461983074154695651DEBC05685F4"/>
              </w:placeholder>
            </w:sdtPr>
            <w:sdtContent>
              <w:p w14:paraId="19DC5154" w14:textId="2F27A7DD"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b w:val="0"/>
                    <w:bCs w:val="0"/>
                    <w:color w:val="2E2E2E"/>
                    <w:sz w:val="16"/>
                    <w:szCs w:val="16"/>
                    <w:shd w:val="clear" w:color="auto" w:fill="FFFFFF"/>
                  </w:rPr>
                </w:pPr>
                <w:r w:rsidRPr="00690556">
                  <w:rPr>
                    <w:rFonts w:cstheme="majorBidi"/>
                    <w:b w:val="0"/>
                    <w:bCs w:val="0"/>
                    <w:color w:val="000000"/>
                    <w:sz w:val="16"/>
                    <w:szCs w:val="16"/>
                    <w:shd w:val="clear" w:color="auto" w:fill="FFFFFF"/>
                  </w:rPr>
                  <w:t>(Quatrara et al., 2019)</w:t>
                </w:r>
              </w:p>
            </w:sdtContent>
          </w:sdt>
        </w:tc>
        <w:tc>
          <w:tcPr>
            <w:tcW w:w="317" w:type="pct"/>
          </w:tcPr>
          <w:p w14:paraId="3428CD65" w14:textId="4A8C03F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1" w:type="pct"/>
          </w:tcPr>
          <w:p w14:paraId="1C5C7948" w14:textId="3F48B15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shd w:val="clear" w:color="auto" w:fill="auto"/>
          </w:tcPr>
          <w:p w14:paraId="22A56D9D" w14:textId="17CC678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300" w:type="pct"/>
          </w:tcPr>
          <w:p w14:paraId="3F6AEB30" w14:textId="6A32E23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401" w:type="pct"/>
          </w:tcPr>
          <w:p w14:paraId="03CD7166" w14:textId="504CF77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A</w:t>
            </w:r>
          </w:p>
        </w:tc>
        <w:tc>
          <w:tcPr>
            <w:tcW w:w="300" w:type="pct"/>
          </w:tcPr>
          <w:p w14:paraId="7B840B2D" w14:textId="6D03808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00" w:type="pct"/>
          </w:tcPr>
          <w:p w14:paraId="13ADB53C" w14:textId="777B35D9"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47" w:type="pct"/>
          </w:tcPr>
          <w:p w14:paraId="0A0E8A41" w14:textId="145C6AAB"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34" w:type="pct"/>
          </w:tcPr>
          <w:p w14:paraId="6ADA8FB7" w14:textId="3A292AA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7" w:type="pct"/>
          </w:tcPr>
          <w:p w14:paraId="5DC850D8" w14:textId="3D3728F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322" w:type="pct"/>
          </w:tcPr>
          <w:p w14:paraId="68D267ED" w14:textId="7AB041E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04" w:type="pct"/>
          </w:tcPr>
          <w:p w14:paraId="6AE9D9CB" w14:textId="4832552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75" w:type="pct"/>
          </w:tcPr>
          <w:p w14:paraId="285533C3" w14:textId="1D3F0D49"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280" w:type="pct"/>
          </w:tcPr>
          <w:p w14:paraId="67AF92C9" w14:textId="21530DA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No</w:t>
            </w:r>
          </w:p>
        </w:tc>
        <w:tc>
          <w:tcPr>
            <w:tcW w:w="266" w:type="pct"/>
          </w:tcPr>
          <w:p w14:paraId="559F05C8" w14:textId="6D65E6D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rPr>
            </w:pPr>
            <w:r w:rsidRPr="00690556">
              <w:rPr>
                <w:rFonts w:cstheme="majorBidi"/>
                <w:sz w:val="14"/>
                <w:szCs w:val="14"/>
                <w:lang w:val="en-US"/>
              </w:rPr>
              <w:t>Yes</w:t>
            </w:r>
          </w:p>
        </w:tc>
        <w:tc>
          <w:tcPr>
            <w:tcW w:w="175" w:type="pct"/>
            <w:shd w:val="clear" w:color="auto" w:fill="FFF2CC" w:themeFill="accent4" w:themeFillTint="33"/>
            <w:vAlign w:val="bottom"/>
          </w:tcPr>
          <w:p w14:paraId="4EA76A37" w14:textId="73F30EC9"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9</w:t>
            </w:r>
          </w:p>
        </w:tc>
      </w:tr>
      <w:tr w:rsidR="00851C06" w:rsidRPr="00690556" w14:paraId="625F8DD6" w14:textId="07A28DD6" w:rsidTr="00851C06">
        <w:trPr>
          <w:trHeight w:val="424"/>
        </w:trPr>
        <w:tc>
          <w:tcPr>
            <w:cnfStyle w:val="001000000000" w:firstRow="0" w:lastRow="0" w:firstColumn="1" w:lastColumn="0" w:oddVBand="0" w:evenVBand="0" w:oddHBand="0" w:evenHBand="0" w:firstRowFirstColumn="0" w:firstRowLastColumn="0" w:lastRowFirstColumn="0" w:lastRowLastColumn="0"/>
            <w:tcW w:w="352" w:type="pct"/>
          </w:tcPr>
          <w:p w14:paraId="1AEB7979" w14:textId="25E0207A"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b w:val="0"/>
                <w:bCs w:val="0"/>
                <w:color w:val="000000"/>
                <w:sz w:val="16"/>
                <w:szCs w:val="16"/>
                <w:shd w:val="clear" w:color="auto" w:fill="FFFFFF"/>
              </w:rPr>
            </w:pPr>
            <w:r w:rsidRPr="00690556">
              <w:rPr>
                <w:rFonts w:cstheme="majorBidi"/>
                <w:b w:val="0"/>
                <w:bCs w:val="0"/>
                <w:color w:val="000000"/>
                <w:sz w:val="16"/>
                <w:szCs w:val="16"/>
                <w:shd w:val="clear" w:color="auto" w:fill="FFFFFF"/>
              </w:rPr>
              <w:t>(Araújo et al., 2021)</w:t>
            </w:r>
          </w:p>
        </w:tc>
        <w:tc>
          <w:tcPr>
            <w:tcW w:w="317" w:type="pct"/>
          </w:tcPr>
          <w:p w14:paraId="569FD572" w14:textId="537CD224"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1" w:type="pct"/>
          </w:tcPr>
          <w:p w14:paraId="4CCC62FC" w14:textId="649AB5EE"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shd w:val="clear" w:color="auto" w:fill="auto"/>
          </w:tcPr>
          <w:p w14:paraId="57FE3EF4" w14:textId="7AC562A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300" w:type="pct"/>
          </w:tcPr>
          <w:p w14:paraId="4FC1F593" w14:textId="028ADEAB"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401" w:type="pct"/>
          </w:tcPr>
          <w:p w14:paraId="5EF6E78F" w14:textId="232B7D1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A</w:t>
            </w:r>
          </w:p>
        </w:tc>
        <w:tc>
          <w:tcPr>
            <w:tcW w:w="300" w:type="pct"/>
          </w:tcPr>
          <w:p w14:paraId="411E4D03" w14:textId="4D37D3CB"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427D53CA" w14:textId="174B3E1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47" w:type="pct"/>
          </w:tcPr>
          <w:p w14:paraId="5D045535" w14:textId="7DD6922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34" w:type="pct"/>
          </w:tcPr>
          <w:p w14:paraId="0A45B084" w14:textId="016DFA1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7" w:type="pct"/>
          </w:tcPr>
          <w:p w14:paraId="2E917EC3" w14:textId="27C93706"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22" w:type="pct"/>
          </w:tcPr>
          <w:p w14:paraId="1EB8CB45" w14:textId="5ABAD99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04" w:type="pct"/>
          </w:tcPr>
          <w:p w14:paraId="325AD409" w14:textId="47E3A42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75" w:type="pct"/>
          </w:tcPr>
          <w:p w14:paraId="61851910" w14:textId="3953404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80" w:type="pct"/>
          </w:tcPr>
          <w:p w14:paraId="4A1F52B4" w14:textId="0C3AC0C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66" w:type="pct"/>
          </w:tcPr>
          <w:p w14:paraId="2EB49FB4" w14:textId="0F42945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175" w:type="pct"/>
            <w:shd w:val="clear" w:color="auto" w:fill="FFF2CC" w:themeFill="accent4" w:themeFillTint="33"/>
            <w:vAlign w:val="bottom"/>
          </w:tcPr>
          <w:p w14:paraId="0227F3A8" w14:textId="4E8B19B7"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12</w:t>
            </w:r>
          </w:p>
        </w:tc>
      </w:tr>
      <w:tr w:rsidR="00851C06" w:rsidRPr="00690556" w14:paraId="203FDFC5" w14:textId="51BB2E40" w:rsidTr="00851C06">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52" w:type="pct"/>
          </w:tcPr>
          <w:p w14:paraId="6052B1F3" w14:textId="170C2B37"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b w:val="0"/>
                <w:bCs w:val="0"/>
                <w:color w:val="000000"/>
                <w:sz w:val="16"/>
                <w:szCs w:val="16"/>
                <w:shd w:val="clear" w:color="auto" w:fill="FFFFFF"/>
              </w:rPr>
            </w:pPr>
            <w:r w:rsidRPr="00690556">
              <w:rPr>
                <w:rFonts w:cstheme="majorBidi"/>
                <w:b w:val="0"/>
                <w:bCs w:val="0"/>
                <w:color w:val="000000"/>
                <w:sz w:val="16"/>
                <w:szCs w:val="16"/>
                <w:shd w:val="clear" w:color="auto" w:fill="FFFFFF"/>
              </w:rPr>
              <w:t>(Bhattacharya et al., 2021)</w:t>
            </w:r>
          </w:p>
        </w:tc>
        <w:tc>
          <w:tcPr>
            <w:tcW w:w="317" w:type="pct"/>
          </w:tcPr>
          <w:p w14:paraId="5F81A100" w14:textId="4748310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1" w:type="pct"/>
          </w:tcPr>
          <w:p w14:paraId="0B0A6228" w14:textId="5723CED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300" w:type="pct"/>
            <w:shd w:val="clear" w:color="auto" w:fill="auto"/>
          </w:tcPr>
          <w:p w14:paraId="28645440" w14:textId="4A65B78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2C00EC2D" w14:textId="71CBB98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401" w:type="pct"/>
          </w:tcPr>
          <w:p w14:paraId="3A71346B" w14:textId="483B72A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A</w:t>
            </w:r>
          </w:p>
        </w:tc>
        <w:tc>
          <w:tcPr>
            <w:tcW w:w="300" w:type="pct"/>
          </w:tcPr>
          <w:p w14:paraId="23F4BDF2" w14:textId="59CFF23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7F27B4EB" w14:textId="323BB77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47" w:type="pct"/>
          </w:tcPr>
          <w:p w14:paraId="31548A91" w14:textId="309C1759"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34" w:type="pct"/>
          </w:tcPr>
          <w:p w14:paraId="1354A56F" w14:textId="573132B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7" w:type="pct"/>
          </w:tcPr>
          <w:p w14:paraId="315B551D" w14:textId="1BE9A65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22" w:type="pct"/>
          </w:tcPr>
          <w:p w14:paraId="17DCFF72" w14:textId="10EC1F9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04" w:type="pct"/>
          </w:tcPr>
          <w:p w14:paraId="14407DF3" w14:textId="7005E48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75" w:type="pct"/>
          </w:tcPr>
          <w:p w14:paraId="092C9C56" w14:textId="33102AF2"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80" w:type="pct"/>
          </w:tcPr>
          <w:p w14:paraId="0F76468B" w14:textId="13FA241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66" w:type="pct"/>
          </w:tcPr>
          <w:p w14:paraId="477CF7EB" w14:textId="0167946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175" w:type="pct"/>
            <w:shd w:val="clear" w:color="auto" w:fill="FFF2CC" w:themeFill="accent4" w:themeFillTint="33"/>
            <w:vAlign w:val="bottom"/>
          </w:tcPr>
          <w:p w14:paraId="14EA2C44" w14:textId="496650FB"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12</w:t>
            </w:r>
          </w:p>
        </w:tc>
      </w:tr>
      <w:tr w:rsidR="00851C06" w:rsidRPr="00690556" w14:paraId="702C2334" w14:textId="76B0DD1B" w:rsidTr="00851C06">
        <w:trPr>
          <w:trHeight w:val="424"/>
        </w:trPr>
        <w:tc>
          <w:tcPr>
            <w:cnfStyle w:val="001000000000" w:firstRow="0" w:lastRow="0" w:firstColumn="1" w:lastColumn="0" w:oddVBand="0" w:evenVBand="0" w:oddHBand="0" w:evenHBand="0" w:firstRowFirstColumn="0" w:firstRowLastColumn="0" w:lastRowFirstColumn="0" w:lastRowLastColumn="0"/>
            <w:tcW w:w="352" w:type="pct"/>
          </w:tcPr>
          <w:p w14:paraId="53E5E871" w14:textId="1A512E3E"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b w:val="0"/>
                <w:bCs w:val="0"/>
                <w:color w:val="000000"/>
                <w:sz w:val="16"/>
                <w:szCs w:val="16"/>
                <w:shd w:val="clear" w:color="auto" w:fill="FFFFFF"/>
              </w:rPr>
            </w:pPr>
            <w:r w:rsidRPr="00690556">
              <w:rPr>
                <w:rFonts w:cstheme="majorBidi"/>
                <w:b w:val="0"/>
                <w:bCs w:val="0"/>
                <w:color w:val="000000"/>
                <w:sz w:val="16"/>
                <w:szCs w:val="16"/>
                <w:shd w:val="clear" w:color="auto" w:fill="FFFFFF"/>
              </w:rPr>
              <w:t>(Liaw et al., 2021)</w:t>
            </w:r>
          </w:p>
        </w:tc>
        <w:tc>
          <w:tcPr>
            <w:tcW w:w="317" w:type="pct"/>
          </w:tcPr>
          <w:p w14:paraId="36130C52" w14:textId="7F77B89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1" w:type="pct"/>
          </w:tcPr>
          <w:p w14:paraId="13CC7464" w14:textId="18B36C4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shd w:val="clear" w:color="auto" w:fill="auto"/>
          </w:tcPr>
          <w:p w14:paraId="2599E890" w14:textId="1F9FDB9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1C7B93B0" w14:textId="34545BF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401" w:type="pct"/>
          </w:tcPr>
          <w:p w14:paraId="4BDD8354" w14:textId="18C2811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A</w:t>
            </w:r>
          </w:p>
        </w:tc>
        <w:tc>
          <w:tcPr>
            <w:tcW w:w="300" w:type="pct"/>
          </w:tcPr>
          <w:p w14:paraId="0C0416CB" w14:textId="5FD113CE"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13EB2518" w14:textId="3CA7866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47" w:type="pct"/>
          </w:tcPr>
          <w:p w14:paraId="3EFAB7CD" w14:textId="4B22C3C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34" w:type="pct"/>
          </w:tcPr>
          <w:p w14:paraId="336A0226" w14:textId="7603058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7" w:type="pct"/>
          </w:tcPr>
          <w:p w14:paraId="04E13B02" w14:textId="69F676D7"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22" w:type="pct"/>
          </w:tcPr>
          <w:p w14:paraId="4FA16EFA" w14:textId="5D91572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04" w:type="pct"/>
          </w:tcPr>
          <w:p w14:paraId="7F2B4FF2" w14:textId="7AADA73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75" w:type="pct"/>
          </w:tcPr>
          <w:p w14:paraId="3BA70308" w14:textId="0F4C1C5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80" w:type="pct"/>
          </w:tcPr>
          <w:p w14:paraId="112C1729" w14:textId="2C345B0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66" w:type="pct"/>
          </w:tcPr>
          <w:p w14:paraId="63813DC9" w14:textId="22D27C6E"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175" w:type="pct"/>
            <w:shd w:val="clear" w:color="auto" w:fill="FFF2CC" w:themeFill="accent4" w:themeFillTint="33"/>
            <w:vAlign w:val="bottom"/>
          </w:tcPr>
          <w:p w14:paraId="7A1F3BAF" w14:textId="753D7C4E"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13</w:t>
            </w:r>
          </w:p>
        </w:tc>
      </w:tr>
      <w:tr w:rsidR="00851C06" w:rsidRPr="00690556" w14:paraId="4BC526E2" w14:textId="1B41918D" w:rsidTr="00851C06">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52" w:type="pct"/>
          </w:tcPr>
          <w:p w14:paraId="1E1979A5" w14:textId="3375396D"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b w:val="0"/>
                <w:bCs w:val="0"/>
                <w:color w:val="000000"/>
                <w:sz w:val="16"/>
                <w:szCs w:val="16"/>
                <w:shd w:val="clear" w:color="auto" w:fill="FFFFFF"/>
              </w:rPr>
            </w:pPr>
            <w:r w:rsidRPr="00690556">
              <w:rPr>
                <w:rFonts w:cstheme="majorBidi"/>
                <w:b w:val="0"/>
                <w:bCs w:val="0"/>
                <w:color w:val="000000"/>
                <w:sz w:val="16"/>
                <w:szCs w:val="16"/>
                <w:shd w:val="clear" w:color="auto" w:fill="FFFFFF"/>
              </w:rPr>
              <w:t>(Topperzer et al., 2021)</w:t>
            </w:r>
          </w:p>
        </w:tc>
        <w:tc>
          <w:tcPr>
            <w:tcW w:w="317" w:type="pct"/>
          </w:tcPr>
          <w:p w14:paraId="525C754C" w14:textId="47C34199"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1" w:type="pct"/>
          </w:tcPr>
          <w:p w14:paraId="400CD3F4" w14:textId="46B1C0BB"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300" w:type="pct"/>
            <w:shd w:val="clear" w:color="auto" w:fill="auto"/>
          </w:tcPr>
          <w:p w14:paraId="472C0E55" w14:textId="7CC8FC6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002EB2CB" w14:textId="57A0DE02"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401" w:type="pct"/>
          </w:tcPr>
          <w:p w14:paraId="1A8DB60B" w14:textId="19F4B7FB"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A</w:t>
            </w:r>
          </w:p>
        </w:tc>
        <w:tc>
          <w:tcPr>
            <w:tcW w:w="300" w:type="pct"/>
          </w:tcPr>
          <w:p w14:paraId="498D827D" w14:textId="09254C1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54D3C9FC" w14:textId="50CD559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47" w:type="pct"/>
          </w:tcPr>
          <w:p w14:paraId="5BF8AD06" w14:textId="2EE62DE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34" w:type="pct"/>
          </w:tcPr>
          <w:p w14:paraId="6E12AF45" w14:textId="7574721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7" w:type="pct"/>
          </w:tcPr>
          <w:p w14:paraId="5DDAE014" w14:textId="46464E2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22" w:type="pct"/>
          </w:tcPr>
          <w:p w14:paraId="30D33C67" w14:textId="63DC95A9"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04" w:type="pct"/>
          </w:tcPr>
          <w:p w14:paraId="32C10CCB" w14:textId="38AB8A9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75" w:type="pct"/>
          </w:tcPr>
          <w:p w14:paraId="33148543" w14:textId="3C9445F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80" w:type="pct"/>
          </w:tcPr>
          <w:p w14:paraId="35493A0D" w14:textId="298E9F0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66" w:type="pct"/>
          </w:tcPr>
          <w:p w14:paraId="5544CEFA" w14:textId="32AD87B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175" w:type="pct"/>
            <w:shd w:val="clear" w:color="auto" w:fill="FFF2CC" w:themeFill="accent4" w:themeFillTint="33"/>
            <w:vAlign w:val="bottom"/>
          </w:tcPr>
          <w:p w14:paraId="3D799422" w14:textId="52D6B55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12</w:t>
            </w:r>
          </w:p>
        </w:tc>
      </w:tr>
      <w:tr w:rsidR="00851C06" w:rsidRPr="00690556" w14:paraId="7A40CDA4" w14:textId="7C34A1E2" w:rsidTr="00851C06">
        <w:trPr>
          <w:trHeight w:val="424"/>
        </w:trPr>
        <w:tc>
          <w:tcPr>
            <w:cnfStyle w:val="001000000000" w:firstRow="0" w:lastRow="0" w:firstColumn="1" w:lastColumn="0" w:oddVBand="0" w:evenVBand="0" w:oddHBand="0" w:evenHBand="0" w:firstRowFirstColumn="0" w:firstRowLastColumn="0" w:lastRowFirstColumn="0" w:lastRowLastColumn="0"/>
            <w:tcW w:w="352" w:type="pct"/>
          </w:tcPr>
          <w:p w14:paraId="1FA4BC6C" w14:textId="7A7CDD5C"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b w:val="0"/>
                <w:bCs w:val="0"/>
                <w:color w:val="000000"/>
                <w:sz w:val="16"/>
                <w:szCs w:val="16"/>
                <w:shd w:val="clear" w:color="auto" w:fill="FFFFFF"/>
              </w:rPr>
            </w:pPr>
            <w:r w:rsidRPr="00690556">
              <w:rPr>
                <w:rFonts w:cstheme="majorBidi"/>
                <w:b w:val="0"/>
                <w:bCs w:val="0"/>
                <w:color w:val="000000"/>
                <w:sz w:val="16"/>
                <w:szCs w:val="16"/>
                <w:shd w:val="clear" w:color="auto" w:fill="FFFFFF"/>
              </w:rPr>
              <w:t>(Hampton et al., 2022)</w:t>
            </w:r>
          </w:p>
        </w:tc>
        <w:tc>
          <w:tcPr>
            <w:tcW w:w="317" w:type="pct"/>
          </w:tcPr>
          <w:p w14:paraId="0DDD493D" w14:textId="5BCFF8A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61" w:type="pct"/>
          </w:tcPr>
          <w:p w14:paraId="7D4F6001" w14:textId="73D6D80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300" w:type="pct"/>
            <w:shd w:val="clear" w:color="auto" w:fill="auto"/>
          </w:tcPr>
          <w:p w14:paraId="69230511" w14:textId="7B3C14E6"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300" w:type="pct"/>
          </w:tcPr>
          <w:p w14:paraId="7F863D01" w14:textId="5988892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401" w:type="pct"/>
          </w:tcPr>
          <w:p w14:paraId="5BDF5BC7" w14:textId="1588B90A"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A</w:t>
            </w:r>
          </w:p>
        </w:tc>
        <w:tc>
          <w:tcPr>
            <w:tcW w:w="300" w:type="pct"/>
          </w:tcPr>
          <w:p w14:paraId="22D0CA6B" w14:textId="697D9A1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300" w:type="pct"/>
          </w:tcPr>
          <w:p w14:paraId="3EF23EA4" w14:textId="3B4F06F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47" w:type="pct"/>
          </w:tcPr>
          <w:p w14:paraId="6E59F643" w14:textId="75380E2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34" w:type="pct"/>
          </w:tcPr>
          <w:p w14:paraId="0C495CA2" w14:textId="21D6EE2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67" w:type="pct"/>
          </w:tcPr>
          <w:p w14:paraId="757362BA" w14:textId="6B81378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22" w:type="pct"/>
          </w:tcPr>
          <w:p w14:paraId="669F7C65" w14:textId="6090F16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04" w:type="pct"/>
          </w:tcPr>
          <w:p w14:paraId="0F740E3A" w14:textId="34A9F6C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75" w:type="pct"/>
          </w:tcPr>
          <w:p w14:paraId="7252913F" w14:textId="61EB479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80" w:type="pct"/>
          </w:tcPr>
          <w:p w14:paraId="649B1758" w14:textId="25466564"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66" w:type="pct"/>
          </w:tcPr>
          <w:p w14:paraId="2CDB75BE" w14:textId="0E0BF06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175" w:type="pct"/>
            <w:shd w:val="clear" w:color="auto" w:fill="FFF2CC" w:themeFill="accent4" w:themeFillTint="33"/>
            <w:vAlign w:val="bottom"/>
          </w:tcPr>
          <w:p w14:paraId="0A334A86" w14:textId="11F7D84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8</w:t>
            </w:r>
          </w:p>
        </w:tc>
      </w:tr>
      <w:tr w:rsidR="00851C06" w:rsidRPr="00690556" w14:paraId="5B3CE7FE" w14:textId="6CBEAE0D" w:rsidTr="00851C06">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52" w:type="pct"/>
          </w:tcPr>
          <w:p w14:paraId="07493006" w14:textId="3F099EB4"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b w:val="0"/>
                <w:bCs w:val="0"/>
                <w:color w:val="000000"/>
                <w:sz w:val="16"/>
                <w:szCs w:val="16"/>
                <w:shd w:val="clear" w:color="auto" w:fill="FFFFFF"/>
              </w:rPr>
            </w:pPr>
            <w:r w:rsidRPr="00690556">
              <w:rPr>
                <w:rFonts w:cstheme="majorBidi"/>
                <w:b w:val="0"/>
                <w:bCs w:val="0"/>
                <w:color w:val="000000"/>
                <w:sz w:val="16"/>
                <w:szCs w:val="16"/>
                <w:shd w:val="clear" w:color="auto" w:fill="FFFFFF"/>
              </w:rPr>
              <w:t>(Meeuwsen et al., 2022)</w:t>
            </w:r>
          </w:p>
        </w:tc>
        <w:tc>
          <w:tcPr>
            <w:tcW w:w="317" w:type="pct"/>
          </w:tcPr>
          <w:p w14:paraId="1DC40FE0" w14:textId="1CC16BE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1" w:type="pct"/>
          </w:tcPr>
          <w:p w14:paraId="05A1D8F9" w14:textId="54607B32"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shd w:val="clear" w:color="auto" w:fill="auto"/>
          </w:tcPr>
          <w:p w14:paraId="2D0D7EB5" w14:textId="0E2D53C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300" w:type="pct"/>
          </w:tcPr>
          <w:p w14:paraId="79C2ACB5" w14:textId="360E861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401" w:type="pct"/>
          </w:tcPr>
          <w:p w14:paraId="3C689C7B" w14:textId="19ACD5A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A</w:t>
            </w:r>
          </w:p>
        </w:tc>
        <w:tc>
          <w:tcPr>
            <w:tcW w:w="300" w:type="pct"/>
          </w:tcPr>
          <w:p w14:paraId="1447F6EC" w14:textId="78A54EF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27D88637" w14:textId="141DCBFB"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47" w:type="pct"/>
          </w:tcPr>
          <w:p w14:paraId="38A1B496" w14:textId="04787E2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34" w:type="pct"/>
          </w:tcPr>
          <w:p w14:paraId="2E99B8B5" w14:textId="5B3E69F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7" w:type="pct"/>
          </w:tcPr>
          <w:p w14:paraId="5A4FC5E7" w14:textId="7AD16AC2"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22" w:type="pct"/>
          </w:tcPr>
          <w:p w14:paraId="41681A11" w14:textId="4338A5A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04" w:type="pct"/>
          </w:tcPr>
          <w:p w14:paraId="51BCCE46" w14:textId="465DF10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75" w:type="pct"/>
          </w:tcPr>
          <w:p w14:paraId="534233F0" w14:textId="39AC379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80" w:type="pct"/>
          </w:tcPr>
          <w:p w14:paraId="2DCF563B" w14:textId="737C59DB"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66" w:type="pct"/>
          </w:tcPr>
          <w:p w14:paraId="062BD953" w14:textId="366D7DD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175" w:type="pct"/>
            <w:shd w:val="clear" w:color="auto" w:fill="FFF2CC" w:themeFill="accent4" w:themeFillTint="33"/>
            <w:vAlign w:val="bottom"/>
          </w:tcPr>
          <w:p w14:paraId="6A280B7A" w14:textId="6C31A19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12</w:t>
            </w:r>
          </w:p>
        </w:tc>
      </w:tr>
      <w:tr w:rsidR="00851C06" w:rsidRPr="00690556" w14:paraId="04460A29" w14:textId="1D4D30BF" w:rsidTr="00851C06">
        <w:trPr>
          <w:trHeight w:val="424"/>
        </w:trPr>
        <w:tc>
          <w:tcPr>
            <w:cnfStyle w:val="001000000000" w:firstRow="0" w:lastRow="0" w:firstColumn="1" w:lastColumn="0" w:oddVBand="0" w:evenVBand="0" w:oddHBand="0" w:evenHBand="0" w:firstRowFirstColumn="0" w:firstRowLastColumn="0" w:lastRowFirstColumn="0" w:lastRowLastColumn="0"/>
            <w:tcW w:w="352" w:type="pct"/>
          </w:tcPr>
          <w:p w14:paraId="7CCE2D8C" w14:textId="334035EB"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b w:val="0"/>
                <w:bCs w:val="0"/>
                <w:color w:val="000000"/>
                <w:sz w:val="16"/>
                <w:szCs w:val="16"/>
                <w:shd w:val="clear" w:color="auto" w:fill="FFFFFF"/>
              </w:rPr>
            </w:pPr>
            <w:r w:rsidRPr="00690556">
              <w:rPr>
                <w:rFonts w:cstheme="majorBidi"/>
                <w:b w:val="0"/>
                <w:bCs w:val="0"/>
                <w:color w:val="000000"/>
                <w:sz w:val="16"/>
                <w:szCs w:val="16"/>
                <w:shd w:val="clear" w:color="auto" w:fill="FFFFFF"/>
              </w:rPr>
              <w:t>(Naccarato et al., 2023)</w:t>
            </w:r>
          </w:p>
        </w:tc>
        <w:tc>
          <w:tcPr>
            <w:tcW w:w="317" w:type="pct"/>
          </w:tcPr>
          <w:p w14:paraId="0CB63E1C" w14:textId="2917330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Unclear</w:t>
            </w:r>
          </w:p>
        </w:tc>
        <w:tc>
          <w:tcPr>
            <w:tcW w:w="261" w:type="pct"/>
          </w:tcPr>
          <w:p w14:paraId="46798187" w14:textId="0838FF1A"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300" w:type="pct"/>
            <w:shd w:val="clear" w:color="auto" w:fill="auto"/>
          </w:tcPr>
          <w:p w14:paraId="3E6AEB37" w14:textId="73B1D81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26CE6849" w14:textId="1EAFB0D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401" w:type="pct"/>
          </w:tcPr>
          <w:p w14:paraId="5783810D" w14:textId="3A950CBE"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A</w:t>
            </w:r>
          </w:p>
        </w:tc>
        <w:tc>
          <w:tcPr>
            <w:tcW w:w="300" w:type="pct"/>
          </w:tcPr>
          <w:p w14:paraId="6AFAA2F7" w14:textId="1872E3A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300" w:type="pct"/>
          </w:tcPr>
          <w:p w14:paraId="2C4AD65E" w14:textId="4315991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47" w:type="pct"/>
          </w:tcPr>
          <w:p w14:paraId="4E0E98B5" w14:textId="2618A98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Unclear</w:t>
            </w:r>
          </w:p>
        </w:tc>
        <w:tc>
          <w:tcPr>
            <w:tcW w:w="334" w:type="pct"/>
          </w:tcPr>
          <w:p w14:paraId="21053950" w14:textId="2BFAF407"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67" w:type="pct"/>
          </w:tcPr>
          <w:p w14:paraId="60747892" w14:textId="600B0B7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22" w:type="pct"/>
          </w:tcPr>
          <w:p w14:paraId="6F424FF4" w14:textId="66AF7881"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04" w:type="pct"/>
          </w:tcPr>
          <w:p w14:paraId="5E023874" w14:textId="71208C84"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75" w:type="pct"/>
          </w:tcPr>
          <w:p w14:paraId="163C9AE0" w14:textId="1F1D00BB"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80" w:type="pct"/>
          </w:tcPr>
          <w:p w14:paraId="2E0E49F5" w14:textId="7D0C297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66" w:type="pct"/>
          </w:tcPr>
          <w:p w14:paraId="753819E3" w14:textId="26DFB114"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175" w:type="pct"/>
            <w:shd w:val="clear" w:color="auto" w:fill="FFF2CC" w:themeFill="accent4" w:themeFillTint="33"/>
            <w:vAlign w:val="bottom"/>
          </w:tcPr>
          <w:p w14:paraId="3553D8AB" w14:textId="471110B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5</w:t>
            </w:r>
          </w:p>
        </w:tc>
      </w:tr>
      <w:tr w:rsidR="00851C06" w:rsidRPr="00690556" w14:paraId="08A24694" w14:textId="6CABE452" w:rsidTr="00851C06">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52" w:type="pct"/>
          </w:tcPr>
          <w:p w14:paraId="52A65815" w14:textId="54117F8A"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b w:val="0"/>
                <w:bCs w:val="0"/>
                <w:color w:val="000000"/>
                <w:sz w:val="16"/>
                <w:szCs w:val="16"/>
                <w:shd w:val="clear" w:color="auto" w:fill="FFFFFF"/>
              </w:rPr>
            </w:pPr>
            <w:r w:rsidRPr="00690556">
              <w:rPr>
                <w:rFonts w:cstheme="majorBidi"/>
                <w:b w:val="0"/>
                <w:bCs w:val="0"/>
                <w:color w:val="000000"/>
                <w:sz w:val="16"/>
                <w:szCs w:val="16"/>
                <w:shd w:val="clear" w:color="auto" w:fill="FFFFFF"/>
              </w:rPr>
              <w:t>(Davis et al., 2024)</w:t>
            </w:r>
          </w:p>
        </w:tc>
        <w:tc>
          <w:tcPr>
            <w:tcW w:w="317" w:type="pct"/>
          </w:tcPr>
          <w:p w14:paraId="528DFA2A" w14:textId="4018BFE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1" w:type="pct"/>
          </w:tcPr>
          <w:p w14:paraId="2BC3039D" w14:textId="4D50A43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300" w:type="pct"/>
            <w:shd w:val="clear" w:color="auto" w:fill="auto"/>
          </w:tcPr>
          <w:p w14:paraId="736E5627" w14:textId="7C29A6A9"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6AEC183E" w14:textId="1F5EAD8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401" w:type="pct"/>
          </w:tcPr>
          <w:p w14:paraId="7E6AE8F2" w14:textId="78C10E3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A</w:t>
            </w:r>
          </w:p>
        </w:tc>
        <w:tc>
          <w:tcPr>
            <w:tcW w:w="300" w:type="pct"/>
          </w:tcPr>
          <w:p w14:paraId="667797CE" w14:textId="4DCA4893"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300" w:type="pct"/>
          </w:tcPr>
          <w:p w14:paraId="15079879" w14:textId="407BAD0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47" w:type="pct"/>
          </w:tcPr>
          <w:p w14:paraId="5F711D3E" w14:textId="7FF2E03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34" w:type="pct"/>
          </w:tcPr>
          <w:p w14:paraId="117BB1B6" w14:textId="77ECE97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67" w:type="pct"/>
          </w:tcPr>
          <w:p w14:paraId="515D52F5" w14:textId="74C3ECF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22" w:type="pct"/>
          </w:tcPr>
          <w:p w14:paraId="0444518E" w14:textId="2EE3B9E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04" w:type="pct"/>
          </w:tcPr>
          <w:p w14:paraId="4BF9722D" w14:textId="180BCC1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75" w:type="pct"/>
          </w:tcPr>
          <w:p w14:paraId="3B9E0E07" w14:textId="31B8C40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80" w:type="pct"/>
          </w:tcPr>
          <w:p w14:paraId="398CE8AD" w14:textId="7DDF6FE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66" w:type="pct"/>
          </w:tcPr>
          <w:p w14:paraId="6DC70F49" w14:textId="0EDA583B"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175" w:type="pct"/>
            <w:shd w:val="clear" w:color="auto" w:fill="FFF2CC" w:themeFill="accent4" w:themeFillTint="33"/>
            <w:vAlign w:val="bottom"/>
          </w:tcPr>
          <w:p w14:paraId="19631394" w14:textId="74BB4E3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10</w:t>
            </w:r>
          </w:p>
        </w:tc>
      </w:tr>
      <w:tr w:rsidR="00851C06" w:rsidRPr="00690556" w14:paraId="71F25119" w14:textId="08F2DCED" w:rsidTr="00851C06">
        <w:trPr>
          <w:trHeight w:val="424"/>
        </w:trPr>
        <w:tc>
          <w:tcPr>
            <w:cnfStyle w:val="001000000000" w:firstRow="0" w:lastRow="0" w:firstColumn="1" w:lastColumn="0" w:oddVBand="0" w:evenVBand="0" w:oddHBand="0" w:evenHBand="0" w:firstRowFirstColumn="0" w:firstRowLastColumn="0" w:lastRowFirstColumn="0" w:lastRowLastColumn="0"/>
            <w:tcW w:w="352" w:type="pct"/>
          </w:tcPr>
          <w:p w14:paraId="2597A0DA" w14:textId="249B68A0"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b w:val="0"/>
                <w:bCs w:val="0"/>
                <w:color w:val="000000"/>
                <w:sz w:val="16"/>
                <w:szCs w:val="16"/>
                <w:shd w:val="clear" w:color="auto" w:fill="FFFFFF"/>
              </w:rPr>
            </w:pPr>
            <w:r w:rsidRPr="00690556">
              <w:rPr>
                <w:rFonts w:cstheme="majorBidi"/>
                <w:b w:val="0"/>
                <w:bCs w:val="0"/>
                <w:color w:val="000000"/>
                <w:sz w:val="16"/>
                <w:szCs w:val="16"/>
                <w:shd w:val="clear" w:color="auto" w:fill="FFFFFF"/>
              </w:rPr>
              <w:t>(Davila et al., 2024)</w:t>
            </w:r>
          </w:p>
        </w:tc>
        <w:tc>
          <w:tcPr>
            <w:tcW w:w="317" w:type="pct"/>
          </w:tcPr>
          <w:p w14:paraId="450286B0" w14:textId="3486FD6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1" w:type="pct"/>
          </w:tcPr>
          <w:p w14:paraId="0CF5F052" w14:textId="489B163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shd w:val="clear" w:color="auto" w:fill="auto"/>
          </w:tcPr>
          <w:p w14:paraId="52114039" w14:textId="2387530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7AD99AA7" w14:textId="5D7EB0EB"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401" w:type="pct"/>
          </w:tcPr>
          <w:p w14:paraId="090EF19B" w14:textId="11BF92EE"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A</w:t>
            </w:r>
          </w:p>
        </w:tc>
        <w:tc>
          <w:tcPr>
            <w:tcW w:w="300" w:type="pct"/>
          </w:tcPr>
          <w:p w14:paraId="1D578161" w14:textId="72F56C2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410B3750" w14:textId="3FDFAD8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47" w:type="pct"/>
          </w:tcPr>
          <w:p w14:paraId="6655C011" w14:textId="6D186507"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34" w:type="pct"/>
          </w:tcPr>
          <w:p w14:paraId="02B63B60" w14:textId="3DABB086"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7" w:type="pct"/>
          </w:tcPr>
          <w:p w14:paraId="24107445" w14:textId="049BF45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22" w:type="pct"/>
          </w:tcPr>
          <w:p w14:paraId="26493CDC" w14:textId="2EE20887"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04" w:type="pct"/>
          </w:tcPr>
          <w:p w14:paraId="62B07A78" w14:textId="0513C946"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75" w:type="pct"/>
          </w:tcPr>
          <w:p w14:paraId="2757306D" w14:textId="19B7FBC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80" w:type="pct"/>
          </w:tcPr>
          <w:p w14:paraId="56E98F7A" w14:textId="5DAEED8B"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66" w:type="pct"/>
          </w:tcPr>
          <w:p w14:paraId="593218E8" w14:textId="3933DD9B"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175" w:type="pct"/>
            <w:shd w:val="clear" w:color="auto" w:fill="FFF2CC" w:themeFill="accent4" w:themeFillTint="33"/>
            <w:vAlign w:val="bottom"/>
          </w:tcPr>
          <w:p w14:paraId="68122080" w14:textId="50B478F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13</w:t>
            </w:r>
          </w:p>
        </w:tc>
      </w:tr>
      <w:tr w:rsidR="00851C06" w:rsidRPr="00690556" w14:paraId="39742B6E" w14:textId="1A75B561" w:rsidTr="00851C06">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52" w:type="pct"/>
          </w:tcPr>
          <w:p w14:paraId="243DB4EA" w14:textId="2FAC5F6C"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b w:val="0"/>
                <w:bCs w:val="0"/>
                <w:color w:val="000000"/>
                <w:sz w:val="16"/>
                <w:szCs w:val="16"/>
                <w:shd w:val="clear" w:color="auto" w:fill="FFFFFF"/>
              </w:rPr>
            </w:pPr>
            <w:r w:rsidRPr="00690556">
              <w:rPr>
                <w:rFonts w:cstheme="majorBidi"/>
                <w:b w:val="0"/>
                <w:bCs w:val="0"/>
                <w:color w:val="000000"/>
                <w:sz w:val="16"/>
                <w:szCs w:val="16"/>
                <w:shd w:val="clear" w:color="auto" w:fill="FFFFFF"/>
              </w:rPr>
              <w:t>(Stryker, et al., 2024)</w:t>
            </w:r>
          </w:p>
        </w:tc>
        <w:tc>
          <w:tcPr>
            <w:tcW w:w="317" w:type="pct"/>
          </w:tcPr>
          <w:p w14:paraId="6E52331F" w14:textId="283376F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61" w:type="pct"/>
          </w:tcPr>
          <w:p w14:paraId="62801C5A" w14:textId="214EF76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shd w:val="clear" w:color="auto" w:fill="auto"/>
          </w:tcPr>
          <w:p w14:paraId="67CC9EB5" w14:textId="1E3F1794"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2FF162D1" w14:textId="6832072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401" w:type="pct"/>
          </w:tcPr>
          <w:p w14:paraId="5A68B654" w14:textId="53D27BF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A</w:t>
            </w:r>
          </w:p>
        </w:tc>
        <w:tc>
          <w:tcPr>
            <w:tcW w:w="300" w:type="pct"/>
          </w:tcPr>
          <w:p w14:paraId="7E279C83" w14:textId="39675DD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50AC524A" w14:textId="6B531DE2"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47" w:type="pct"/>
          </w:tcPr>
          <w:p w14:paraId="7DDDAEBB" w14:textId="5DDB04D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34" w:type="pct"/>
          </w:tcPr>
          <w:p w14:paraId="3C853192" w14:textId="44737A4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7" w:type="pct"/>
          </w:tcPr>
          <w:p w14:paraId="5CCB8EC5" w14:textId="2B44F49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22" w:type="pct"/>
          </w:tcPr>
          <w:p w14:paraId="08310884" w14:textId="4497A10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04" w:type="pct"/>
          </w:tcPr>
          <w:p w14:paraId="5C206779" w14:textId="54D1AEC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75" w:type="pct"/>
          </w:tcPr>
          <w:p w14:paraId="622E7DA6" w14:textId="2F9D4E9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80" w:type="pct"/>
          </w:tcPr>
          <w:p w14:paraId="2C972A57" w14:textId="5A3280A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66" w:type="pct"/>
          </w:tcPr>
          <w:p w14:paraId="3E4007B3" w14:textId="0E10F31D"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175" w:type="pct"/>
            <w:shd w:val="clear" w:color="auto" w:fill="FFF2CC" w:themeFill="accent4" w:themeFillTint="33"/>
            <w:vAlign w:val="bottom"/>
          </w:tcPr>
          <w:p w14:paraId="30BC0CC7" w14:textId="36922FB1"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12</w:t>
            </w:r>
          </w:p>
        </w:tc>
      </w:tr>
      <w:tr w:rsidR="00851C06" w:rsidRPr="00690556" w14:paraId="7858E571" w14:textId="70D020EE" w:rsidTr="00851C06">
        <w:trPr>
          <w:trHeight w:val="424"/>
        </w:trPr>
        <w:tc>
          <w:tcPr>
            <w:cnfStyle w:val="001000000000" w:firstRow="0" w:lastRow="0" w:firstColumn="1" w:lastColumn="0" w:oddVBand="0" w:evenVBand="0" w:oddHBand="0" w:evenHBand="0" w:firstRowFirstColumn="0" w:firstRowLastColumn="0" w:lastRowFirstColumn="0" w:lastRowLastColumn="0"/>
            <w:tcW w:w="352" w:type="pct"/>
          </w:tcPr>
          <w:p w14:paraId="5316AA97" w14:textId="023E782C" w:rsidR="00851C06" w:rsidRPr="00690556" w:rsidRDefault="00851C06" w:rsidP="00851C0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cstheme="majorBidi"/>
                <w:b w:val="0"/>
                <w:bCs w:val="0"/>
                <w:color w:val="000000"/>
                <w:sz w:val="16"/>
                <w:szCs w:val="16"/>
                <w:shd w:val="clear" w:color="auto" w:fill="FFFFFF"/>
              </w:rPr>
            </w:pPr>
            <w:r w:rsidRPr="00690556">
              <w:rPr>
                <w:rFonts w:cstheme="majorBidi"/>
                <w:b w:val="0"/>
                <w:bCs w:val="0"/>
                <w:color w:val="000000"/>
                <w:sz w:val="16"/>
                <w:szCs w:val="16"/>
                <w:shd w:val="clear" w:color="auto" w:fill="FFFFFF"/>
              </w:rPr>
              <w:t>(Marwaha et al., 2025)</w:t>
            </w:r>
          </w:p>
        </w:tc>
        <w:tc>
          <w:tcPr>
            <w:tcW w:w="317" w:type="pct"/>
          </w:tcPr>
          <w:p w14:paraId="279B38BA" w14:textId="3814F09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1" w:type="pct"/>
          </w:tcPr>
          <w:p w14:paraId="08DBF132" w14:textId="642EBD9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shd w:val="clear" w:color="auto" w:fill="auto"/>
          </w:tcPr>
          <w:p w14:paraId="78C0B26C" w14:textId="093F7D1C"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1389E055" w14:textId="24083D1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401" w:type="pct"/>
          </w:tcPr>
          <w:p w14:paraId="2B6FE38A" w14:textId="2490B34E"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A</w:t>
            </w:r>
          </w:p>
        </w:tc>
        <w:tc>
          <w:tcPr>
            <w:tcW w:w="300" w:type="pct"/>
          </w:tcPr>
          <w:p w14:paraId="7E78E39F" w14:textId="5B2C8AF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7EC13754" w14:textId="6718D4E2"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47" w:type="pct"/>
          </w:tcPr>
          <w:p w14:paraId="5574995C" w14:textId="313951FD"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34" w:type="pct"/>
          </w:tcPr>
          <w:p w14:paraId="752C4465" w14:textId="2D84CA75"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7" w:type="pct"/>
          </w:tcPr>
          <w:p w14:paraId="3E48DF10" w14:textId="3742AA90"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22" w:type="pct"/>
          </w:tcPr>
          <w:p w14:paraId="0CA232C5" w14:textId="6B9B187F"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04" w:type="pct"/>
          </w:tcPr>
          <w:p w14:paraId="45826DC2" w14:textId="1F66A12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75" w:type="pct"/>
          </w:tcPr>
          <w:p w14:paraId="37B97C2D" w14:textId="1D21DB13"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80" w:type="pct"/>
          </w:tcPr>
          <w:p w14:paraId="61DD95E0" w14:textId="2CE2148E"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266" w:type="pct"/>
          </w:tcPr>
          <w:p w14:paraId="0CCB8FD0" w14:textId="163F3FD9"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175" w:type="pct"/>
            <w:shd w:val="clear" w:color="auto" w:fill="FFF2CC" w:themeFill="accent4" w:themeFillTint="33"/>
            <w:vAlign w:val="bottom"/>
          </w:tcPr>
          <w:p w14:paraId="7B8C2B44" w14:textId="213C7278" w:rsidR="00851C06" w:rsidRPr="00690556" w:rsidRDefault="00851C06" w:rsidP="00851C06">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15"/>
                <w:szCs w:val="15"/>
                <w:lang w:val="en-US"/>
              </w:rPr>
            </w:pPr>
            <w:r w:rsidRPr="00690556">
              <w:rPr>
                <w:rFonts w:cstheme="majorBidi"/>
                <w:color w:val="000000"/>
                <w:sz w:val="15"/>
                <w:szCs w:val="15"/>
              </w:rPr>
              <w:t>12</w:t>
            </w:r>
          </w:p>
        </w:tc>
      </w:tr>
      <w:tr w:rsidR="00851C06" w:rsidRPr="00690556" w14:paraId="1607313F" w14:textId="76791BD4" w:rsidTr="00851C06">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52" w:type="pct"/>
          </w:tcPr>
          <w:p w14:paraId="6C756710" w14:textId="7CBAF8EB" w:rsidR="00851C06" w:rsidRPr="00690556" w:rsidRDefault="00851C06" w:rsidP="00851C06">
            <w:pPr>
              <w:pStyle w:val="p1"/>
              <w:jc w:val="center"/>
              <w:rPr>
                <w:rFonts w:asciiTheme="majorBidi" w:hAnsiTheme="majorBidi" w:cstheme="majorBidi"/>
                <w:b w:val="0"/>
                <w:bCs w:val="0"/>
                <w:color w:val="000000" w:themeColor="text1"/>
                <w:sz w:val="16"/>
                <w:szCs w:val="16"/>
                <w:shd w:val="clear" w:color="auto" w:fill="FFFFFF"/>
              </w:rPr>
            </w:pPr>
            <w:r w:rsidRPr="00690556">
              <w:rPr>
                <w:rFonts w:asciiTheme="majorBidi" w:hAnsiTheme="majorBidi" w:cstheme="majorBidi"/>
                <w:b w:val="0"/>
                <w:bCs w:val="0"/>
                <w:color w:val="000000" w:themeColor="text1"/>
                <w:sz w:val="16"/>
                <w:szCs w:val="16"/>
                <w:shd w:val="clear" w:color="auto" w:fill="FFFFFF"/>
              </w:rPr>
              <w:t>(Sung &amp; Hsu, 2025)</w:t>
            </w:r>
          </w:p>
        </w:tc>
        <w:tc>
          <w:tcPr>
            <w:tcW w:w="317" w:type="pct"/>
          </w:tcPr>
          <w:p w14:paraId="6EFFB36A" w14:textId="1B0A79D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1" w:type="pct"/>
          </w:tcPr>
          <w:p w14:paraId="6292EB35" w14:textId="7D44A09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shd w:val="clear" w:color="auto" w:fill="auto"/>
          </w:tcPr>
          <w:p w14:paraId="39563A47" w14:textId="456D1880"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o</w:t>
            </w:r>
          </w:p>
        </w:tc>
        <w:tc>
          <w:tcPr>
            <w:tcW w:w="300" w:type="pct"/>
          </w:tcPr>
          <w:p w14:paraId="3C069075" w14:textId="650A410C"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401" w:type="pct"/>
          </w:tcPr>
          <w:p w14:paraId="62E0AA19" w14:textId="06C09767"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NA</w:t>
            </w:r>
          </w:p>
        </w:tc>
        <w:tc>
          <w:tcPr>
            <w:tcW w:w="300" w:type="pct"/>
          </w:tcPr>
          <w:p w14:paraId="5FEA79DD" w14:textId="51C67B6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00" w:type="pct"/>
          </w:tcPr>
          <w:p w14:paraId="41520BFF" w14:textId="16B646B5"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47" w:type="pct"/>
          </w:tcPr>
          <w:p w14:paraId="03A30105" w14:textId="13D46A66"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34" w:type="pct"/>
          </w:tcPr>
          <w:p w14:paraId="1F6AC5F4" w14:textId="53F7148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7" w:type="pct"/>
          </w:tcPr>
          <w:p w14:paraId="5E38F0C3" w14:textId="1040DDE2"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322" w:type="pct"/>
          </w:tcPr>
          <w:p w14:paraId="497961D9" w14:textId="43233D0F"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04" w:type="pct"/>
          </w:tcPr>
          <w:p w14:paraId="50ABA915" w14:textId="36B5EBD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75" w:type="pct"/>
          </w:tcPr>
          <w:p w14:paraId="64827001" w14:textId="0749FE28"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80" w:type="pct"/>
          </w:tcPr>
          <w:p w14:paraId="7B0FCD59" w14:textId="0985F97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266" w:type="pct"/>
          </w:tcPr>
          <w:p w14:paraId="2845BA42" w14:textId="6201A14E"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4"/>
                <w:szCs w:val="14"/>
                <w:lang w:val="en-US"/>
              </w:rPr>
            </w:pPr>
            <w:r w:rsidRPr="00690556">
              <w:rPr>
                <w:rFonts w:cstheme="majorBidi"/>
                <w:sz w:val="14"/>
                <w:szCs w:val="14"/>
                <w:lang w:val="en-US"/>
              </w:rPr>
              <w:t>Yes</w:t>
            </w:r>
          </w:p>
        </w:tc>
        <w:tc>
          <w:tcPr>
            <w:tcW w:w="175" w:type="pct"/>
            <w:shd w:val="clear" w:color="auto" w:fill="FFF2CC" w:themeFill="accent4" w:themeFillTint="33"/>
            <w:vAlign w:val="bottom"/>
          </w:tcPr>
          <w:p w14:paraId="1F2D93EC" w14:textId="27001EEA" w:rsidR="00851C06" w:rsidRPr="00690556" w:rsidRDefault="00851C06" w:rsidP="00851C06">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15"/>
                <w:szCs w:val="15"/>
                <w:lang w:val="en-US"/>
              </w:rPr>
            </w:pPr>
            <w:r w:rsidRPr="00690556">
              <w:rPr>
                <w:rFonts w:cstheme="majorBidi"/>
                <w:color w:val="000000"/>
                <w:sz w:val="15"/>
                <w:szCs w:val="15"/>
              </w:rPr>
              <w:t>13</w:t>
            </w:r>
          </w:p>
        </w:tc>
      </w:tr>
    </w:tbl>
    <w:p w14:paraId="2E88CAA4" w14:textId="77777777" w:rsidR="00933F55" w:rsidRPr="00690556" w:rsidRDefault="00933F55" w:rsidP="00851C06">
      <w:pPr>
        <w:jc w:val="center"/>
        <w:rPr>
          <w:rFonts w:cstheme="majorBidi"/>
          <w:sz w:val="14"/>
          <w:szCs w:val="14"/>
        </w:rPr>
      </w:pPr>
      <w:r w:rsidRPr="00690556">
        <w:rPr>
          <w:rFonts w:cstheme="majorBidi"/>
          <w:sz w:val="14"/>
          <w:szCs w:val="14"/>
          <w:vertAlign w:val="superscript"/>
        </w:rPr>
        <w:t xml:space="preserve">* </w:t>
      </w:r>
      <w:r w:rsidRPr="00690556">
        <w:rPr>
          <w:rFonts w:cstheme="majorBidi"/>
          <w:sz w:val="14"/>
          <w:szCs w:val="14"/>
        </w:rPr>
        <w:t>Not applicable</w:t>
      </w:r>
    </w:p>
    <w:p w14:paraId="5294F452" w14:textId="77777777" w:rsidR="00671D9E" w:rsidRPr="00690556" w:rsidRDefault="00671D9E" w:rsidP="00851C06">
      <w:pPr>
        <w:bidi/>
        <w:rPr>
          <w:rFonts w:cstheme="majorBidi"/>
          <w:rtl/>
          <w:lang w:val="en-US"/>
        </w:rPr>
      </w:pPr>
    </w:p>
    <w:sectPr w:rsidR="00671D9E" w:rsidRPr="00690556" w:rsidSect="00A5541D">
      <w:pgSz w:w="16838" w:h="11906" w:orient="landscape"/>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F55"/>
    <w:rsid w:val="00024400"/>
    <w:rsid w:val="000445B0"/>
    <w:rsid w:val="00066CD2"/>
    <w:rsid w:val="001119CE"/>
    <w:rsid w:val="00113D03"/>
    <w:rsid w:val="00162EBD"/>
    <w:rsid w:val="0017092D"/>
    <w:rsid w:val="0017536F"/>
    <w:rsid w:val="00177381"/>
    <w:rsid w:val="001D5E2E"/>
    <w:rsid w:val="00221707"/>
    <w:rsid w:val="0024138B"/>
    <w:rsid w:val="00246743"/>
    <w:rsid w:val="002823A4"/>
    <w:rsid w:val="002D794B"/>
    <w:rsid w:val="0030729B"/>
    <w:rsid w:val="0036792A"/>
    <w:rsid w:val="003A434B"/>
    <w:rsid w:val="00405471"/>
    <w:rsid w:val="00414972"/>
    <w:rsid w:val="00423892"/>
    <w:rsid w:val="004257C3"/>
    <w:rsid w:val="00441102"/>
    <w:rsid w:val="0046340F"/>
    <w:rsid w:val="00474ABA"/>
    <w:rsid w:val="004B5E00"/>
    <w:rsid w:val="004C0C9E"/>
    <w:rsid w:val="004C79F0"/>
    <w:rsid w:val="004F075B"/>
    <w:rsid w:val="00530E07"/>
    <w:rsid w:val="005621B9"/>
    <w:rsid w:val="00584B06"/>
    <w:rsid w:val="005B6180"/>
    <w:rsid w:val="005E2BA7"/>
    <w:rsid w:val="00601496"/>
    <w:rsid w:val="00623141"/>
    <w:rsid w:val="00671D9E"/>
    <w:rsid w:val="00690556"/>
    <w:rsid w:val="006B4007"/>
    <w:rsid w:val="006E508F"/>
    <w:rsid w:val="00745F90"/>
    <w:rsid w:val="00751D06"/>
    <w:rsid w:val="00762433"/>
    <w:rsid w:val="00771BA9"/>
    <w:rsid w:val="007A4095"/>
    <w:rsid w:val="007B5B9A"/>
    <w:rsid w:val="007C3B78"/>
    <w:rsid w:val="00851C06"/>
    <w:rsid w:val="00877090"/>
    <w:rsid w:val="008D5C9C"/>
    <w:rsid w:val="008E726B"/>
    <w:rsid w:val="008F3F2A"/>
    <w:rsid w:val="009030BE"/>
    <w:rsid w:val="00927AC9"/>
    <w:rsid w:val="00933F55"/>
    <w:rsid w:val="00950831"/>
    <w:rsid w:val="009E46D4"/>
    <w:rsid w:val="009F19ED"/>
    <w:rsid w:val="00A5541D"/>
    <w:rsid w:val="00A60E81"/>
    <w:rsid w:val="00AD4D82"/>
    <w:rsid w:val="00AF1BC4"/>
    <w:rsid w:val="00B56FC8"/>
    <w:rsid w:val="00BE501C"/>
    <w:rsid w:val="00C064DE"/>
    <w:rsid w:val="00C64AD2"/>
    <w:rsid w:val="00C64C12"/>
    <w:rsid w:val="00C86923"/>
    <w:rsid w:val="00C9071B"/>
    <w:rsid w:val="00CC1A1E"/>
    <w:rsid w:val="00CE217A"/>
    <w:rsid w:val="00D043E1"/>
    <w:rsid w:val="00D13B63"/>
    <w:rsid w:val="00D2280F"/>
    <w:rsid w:val="00D55BA7"/>
    <w:rsid w:val="00D973C5"/>
    <w:rsid w:val="00DC70BD"/>
    <w:rsid w:val="00DD600A"/>
    <w:rsid w:val="00E02CBA"/>
    <w:rsid w:val="00E57135"/>
    <w:rsid w:val="00E75610"/>
    <w:rsid w:val="00E9038E"/>
    <w:rsid w:val="00E95379"/>
    <w:rsid w:val="00F215E1"/>
    <w:rsid w:val="00F92A20"/>
    <w:rsid w:val="00FA72A6"/>
    <w:rsid w:val="00FB42F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DEA3A"/>
  <w15:chartTrackingRefBased/>
  <w15:docId w15:val="{1217D866-2B77-AF4C-9DD0-CC3AB6B2C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F55"/>
    <w:pPr>
      <w:spacing w:line="480" w:lineRule="auto"/>
    </w:pPr>
    <w:rPr>
      <w:rFonts w:asciiTheme="majorBidi" w:hAnsi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33F55"/>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762433"/>
    <w:rPr>
      <w:color w:val="666666"/>
    </w:rPr>
  </w:style>
  <w:style w:type="paragraph" w:customStyle="1" w:styleId="p1">
    <w:name w:val="p1"/>
    <w:basedOn w:val="Normal"/>
    <w:rsid w:val="00950831"/>
    <w:pPr>
      <w:spacing w:line="240" w:lineRule="auto"/>
    </w:pPr>
    <w:rPr>
      <w:rFonts w:ascii="Helvetica" w:eastAsia="Times New Roman" w:hAnsi="Helvetica" w:cs="Times New Roman"/>
      <w:color w:val="5C5C5C"/>
      <w:sz w:val="17"/>
      <w:szCs w:val="17"/>
      <w:lang w:val="en-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2236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530FAE1EBF4E448ADDE8425F83D5FC1"/>
        <w:category>
          <w:name w:val="General"/>
          <w:gallery w:val="placeholder"/>
        </w:category>
        <w:types>
          <w:type w:val="bbPlcHdr"/>
        </w:types>
        <w:behaviors>
          <w:behavior w:val="content"/>
        </w:behaviors>
        <w:guid w:val="{6C4AB2A2-6A67-3A47-9C16-F22501EDE1B4}"/>
      </w:docPartPr>
      <w:docPartBody>
        <w:p w:rsidR="00B02433" w:rsidRDefault="008C3E78" w:rsidP="008C3E78">
          <w:pPr>
            <w:pStyle w:val="0530FAE1EBF4E448ADDE8425F83D5FC1"/>
          </w:pPr>
          <w:r w:rsidRPr="00502A7D">
            <w:rPr>
              <w:rStyle w:val="PlaceholderText"/>
            </w:rPr>
            <w:t>Click or tap here to enter text.</w:t>
          </w:r>
        </w:p>
      </w:docPartBody>
    </w:docPart>
    <w:docPart>
      <w:docPartPr>
        <w:name w:val="024583AE6BC897458766B4D86BD06991"/>
        <w:category>
          <w:name w:val="General"/>
          <w:gallery w:val="placeholder"/>
        </w:category>
        <w:types>
          <w:type w:val="bbPlcHdr"/>
        </w:types>
        <w:behaviors>
          <w:behavior w:val="content"/>
        </w:behaviors>
        <w:guid w:val="{A45E4D2F-9A3E-E74B-A8CB-B0A7110DC9ED}"/>
      </w:docPartPr>
      <w:docPartBody>
        <w:p w:rsidR="00B02433" w:rsidRDefault="008C3E78" w:rsidP="008C3E78">
          <w:pPr>
            <w:pStyle w:val="024583AE6BC897458766B4D86BD06991"/>
          </w:pPr>
          <w:r w:rsidRPr="00D21557">
            <w:rPr>
              <w:rStyle w:val="PlaceholderText"/>
            </w:rPr>
            <w:t>Click or tap here to enter text.</w:t>
          </w:r>
        </w:p>
      </w:docPartBody>
    </w:docPart>
    <w:docPart>
      <w:docPartPr>
        <w:name w:val="EEB093946545384AACBFAC8C71E84F21"/>
        <w:category>
          <w:name w:val="General"/>
          <w:gallery w:val="placeholder"/>
        </w:category>
        <w:types>
          <w:type w:val="bbPlcHdr"/>
        </w:types>
        <w:behaviors>
          <w:behavior w:val="content"/>
        </w:behaviors>
        <w:guid w:val="{7C57108C-73B5-5145-841C-963BC62AAFBA}"/>
      </w:docPartPr>
      <w:docPartBody>
        <w:p w:rsidR="00B02433" w:rsidRDefault="008C3E78" w:rsidP="008C3E78">
          <w:pPr>
            <w:pStyle w:val="EEB093946545384AACBFAC8C71E84F21"/>
          </w:pPr>
          <w:r w:rsidRPr="00D21557">
            <w:rPr>
              <w:rStyle w:val="PlaceholderText"/>
            </w:rPr>
            <w:t>Click or tap here to enter text.</w:t>
          </w:r>
        </w:p>
      </w:docPartBody>
    </w:docPart>
    <w:docPart>
      <w:docPartPr>
        <w:name w:val="9BE8EAEFA345434DB1BF1D38A48C6FEE"/>
        <w:category>
          <w:name w:val="General"/>
          <w:gallery w:val="placeholder"/>
        </w:category>
        <w:types>
          <w:type w:val="bbPlcHdr"/>
        </w:types>
        <w:behaviors>
          <w:behavior w:val="content"/>
        </w:behaviors>
        <w:guid w:val="{0BEC635C-CD9C-0D47-A1C3-82EA607E76C8}"/>
      </w:docPartPr>
      <w:docPartBody>
        <w:p w:rsidR="00B02433" w:rsidRDefault="008C3E78" w:rsidP="008C3E78">
          <w:pPr>
            <w:pStyle w:val="9BE8EAEFA345434DB1BF1D38A48C6FEE"/>
          </w:pPr>
          <w:r w:rsidRPr="00D21557">
            <w:rPr>
              <w:rStyle w:val="PlaceholderText"/>
            </w:rPr>
            <w:t>Click or tap here to enter text.</w:t>
          </w:r>
        </w:p>
      </w:docPartBody>
    </w:docPart>
    <w:docPart>
      <w:docPartPr>
        <w:name w:val="C8273A73E4458942846999569CA38E22"/>
        <w:category>
          <w:name w:val="General"/>
          <w:gallery w:val="placeholder"/>
        </w:category>
        <w:types>
          <w:type w:val="bbPlcHdr"/>
        </w:types>
        <w:behaviors>
          <w:behavior w:val="content"/>
        </w:behaviors>
        <w:guid w:val="{EF5AD3B5-91A4-8341-B964-BB4DD897645F}"/>
      </w:docPartPr>
      <w:docPartBody>
        <w:p w:rsidR="00B02433" w:rsidRDefault="008C3E78" w:rsidP="008C3E78">
          <w:pPr>
            <w:pStyle w:val="C8273A73E4458942846999569CA38E22"/>
          </w:pPr>
          <w:r w:rsidRPr="00D21557">
            <w:rPr>
              <w:rStyle w:val="PlaceholderText"/>
            </w:rPr>
            <w:t>Click or tap here to enter text.</w:t>
          </w:r>
        </w:p>
      </w:docPartBody>
    </w:docPart>
    <w:docPart>
      <w:docPartPr>
        <w:name w:val="6AB96C0445746045A12331CA652E4506"/>
        <w:category>
          <w:name w:val="General"/>
          <w:gallery w:val="placeholder"/>
        </w:category>
        <w:types>
          <w:type w:val="bbPlcHdr"/>
        </w:types>
        <w:behaviors>
          <w:behavior w:val="content"/>
        </w:behaviors>
        <w:guid w:val="{27F475D3-54AC-FE47-9AB1-C05B014819B4}"/>
      </w:docPartPr>
      <w:docPartBody>
        <w:p w:rsidR="00B02433" w:rsidRDefault="008C3E78" w:rsidP="008C3E78">
          <w:pPr>
            <w:pStyle w:val="6AB96C0445746045A12331CA652E4506"/>
          </w:pPr>
          <w:r w:rsidRPr="00D21557">
            <w:rPr>
              <w:rStyle w:val="PlaceholderText"/>
            </w:rPr>
            <w:t>Click or tap here to enter text.</w:t>
          </w:r>
        </w:p>
      </w:docPartBody>
    </w:docPart>
    <w:docPart>
      <w:docPartPr>
        <w:name w:val="7680A9F20500D64F839886CCC5311CB7"/>
        <w:category>
          <w:name w:val="General"/>
          <w:gallery w:val="placeholder"/>
        </w:category>
        <w:types>
          <w:type w:val="bbPlcHdr"/>
        </w:types>
        <w:behaviors>
          <w:behavior w:val="content"/>
        </w:behaviors>
        <w:guid w:val="{66BA8955-0C7F-6A49-98AD-8F09F1A901C2}"/>
      </w:docPartPr>
      <w:docPartBody>
        <w:p w:rsidR="00B02433" w:rsidRDefault="008C3E78" w:rsidP="008C3E78">
          <w:pPr>
            <w:pStyle w:val="7680A9F20500D64F839886CCC5311CB7"/>
          </w:pPr>
          <w:r w:rsidRPr="00D21557">
            <w:rPr>
              <w:rStyle w:val="PlaceholderText"/>
            </w:rPr>
            <w:t>Click or tap here to enter text.</w:t>
          </w:r>
        </w:p>
      </w:docPartBody>
    </w:docPart>
    <w:docPart>
      <w:docPartPr>
        <w:name w:val="41D5CBA4BA23014692818FBF21002256"/>
        <w:category>
          <w:name w:val="General"/>
          <w:gallery w:val="placeholder"/>
        </w:category>
        <w:types>
          <w:type w:val="bbPlcHdr"/>
        </w:types>
        <w:behaviors>
          <w:behavior w:val="content"/>
        </w:behaviors>
        <w:guid w:val="{D9B5A526-A8DA-5F45-B37D-B2F69FF969BE}"/>
      </w:docPartPr>
      <w:docPartBody>
        <w:p w:rsidR="00B02433" w:rsidRDefault="008C3E78" w:rsidP="008C3E78">
          <w:pPr>
            <w:pStyle w:val="41D5CBA4BA23014692818FBF21002256"/>
          </w:pPr>
          <w:r w:rsidRPr="00D21557">
            <w:rPr>
              <w:rStyle w:val="PlaceholderText"/>
            </w:rPr>
            <w:t>Click or tap here to enter text.</w:t>
          </w:r>
        </w:p>
      </w:docPartBody>
    </w:docPart>
    <w:docPart>
      <w:docPartPr>
        <w:name w:val="03321A86FF544444960F8849CDE3BB93"/>
        <w:category>
          <w:name w:val="General"/>
          <w:gallery w:val="placeholder"/>
        </w:category>
        <w:types>
          <w:type w:val="bbPlcHdr"/>
        </w:types>
        <w:behaviors>
          <w:behavior w:val="content"/>
        </w:behaviors>
        <w:guid w:val="{89F6700A-4F73-1C40-9BC4-40D8C17D7B54}"/>
      </w:docPartPr>
      <w:docPartBody>
        <w:p w:rsidR="00B02433" w:rsidRDefault="008C3E78" w:rsidP="008C3E78">
          <w:pPr>
            <w:pStyle w:val="03321A86FF544444960F8849CDE3BB93"/>
          </w:pPr>
          <w:r w:rsidRPr="00D21557">
            <w:rPr>
              <w:rStyle w:val="PlaceholderText"/>
            </w:rPr>
            <w:t>Click or tap here to enter text.</w:t>
          </w:r>
        </w:p>
      </w:docPartBody>
    </w:docPart>
    <w:docPart>
      <w:docPartPr>
        <w:name w:val="7C9FE44190A8E24C8F0BF7CB200BC517"/>
        <w:category>
          <w:name w:val="General"/>
          <w:gallery w:val="placeholder"/>
        </w:category>
        <w:types>
          <w:type w:val="bbPlcHdr"/>
        </w:types>
        <w:behaviors>
          <w:behavior w:val="content"/>
        </w:behaviors>
        <w:guid w:val="{90A5BFC2-35E1-6C42-988F-F50258548CCC}"/>
      </w:docPartPr>
      <w:docPartBody>
        <w:p w:rsidR="00B02433" w:rsidRDefault="008C3E78" w:rsidP="008C3E78">
          <w:pPr>
            <w:pStyle w:val="7C9FE44190A8E24C8F0BF7CB200BC517"/>
          </w:pPr>
          <w:r w:rsidRPr="00D21557">
            <w:rPr>
              <w:rStyle w:val="PlaceholderText"/>
            </w:rPr>
            <w:t>Click or tap here to enter text.</w:t>
          </w:r>
        </w:p>
      </w:docPartBody>
    </w:docPart>
    <w:docPart>
      <w:docPartPr>
        <w:name w:val="87549B729D453C409AB5DDE3E63082DB"/>
        <w:category>
          <w:name w:val="General"/>
          <w:gallery w:val="placeholder"/>
        </w:category>
        <w:types>
          <w:type w:val="bbPlcHdr"/>
        </w:types>
        <w:behaviors>
          <w:behavior w:val="content"/>
        </w:behaviors>
        <w:guid w:val="{2966A04B-6091-4340-A722-574513B3D529}"/>
      </w:docPartPr>
      <w:docPartBody>
        <w:p w:rsidR="00B02433" w:rsidRDefault="008C3E78" w:rsidP="008C3E78">
          <w:pPr>
            <w:pStyle w:val="87549B729D453C409AB5DDE3E63082DB"/>
          </w:pPr>
          <w:r w:rsidRPr="00D21557">
            <w:rPr>
              <w:rStyle w:val="PlaceholderText"/>
            </w:rPr>
            <w:t>Click or tap here to enter text.</w:t>
          </w:r>
        </w:p>
      </w:docPartBody>
    </w:docPart>
    <w:docPart>
      <w:docPartPr>
        <w:name w:val="DF3A61AF3FEE08458BFB47CFF0C9C008"/>
        <w:category>
          <w:name w:val="General"/>
          <w:gallery w:val="placeholder"/>
        </w:category>
        <w:types>
          <w:type w:val="bbPlcHdr"/>
        </w:types>
        <w:behaviors>
          <w:behavior w:val="content"/>
        </w:behaviors>
        <w:guid w:val="{46D549F7-1ED3-8B49-A8D0-F2ECEC834E73}"/>
      </w:docPartPr>
      <w:docPartBody>
        <w:p w:rsidR="00B02433" w:rsidRDefault="008C3E78" w:rsidP="008C3E78">
          <w:pPr>
            <w:pStyle w:val="DF3A61AF3FEE08458BFB47CFF0C9C008"/>
          </w:pPr>
          <w:r w:rsidRPr="00D21557">
            <w:rPr>
              <w:rStyle w:val="PlaceholderText"/>
            </w:rPr>
            <w:t>Click or tap here to enter text.</w:t>
          </w:r>
        </w:p>
      </w:docPartBody>
    </w:docPart>
    <w:docPart>
      <w:docPartPr>
        <w:name w:val="25787E18428E3A4DB16F2D8077EABFE8"/>
        <w:category>
          <w:name w:val="General"/>
          <w:gallery w:val="placeholder"/>
        </w:category>
        <w:types>
          <w:type w:val="bbPlcHdr"/>
        </w:types>
        <w:behaviors>
          <w:behavior w:val="content"/>
        </w:behaviors>
        <w:guid w:val="{A22D54ED-62B3-7F4A-80D3-A2E6E57C7557}"/>
      </w:docPartPr>
      <w:docPartBody>
        <w:p w:rsidR="00B02433" w:rsidRDefault="008C3E78" w:rsidP="008C3E78">
          <w:pPr>
            <w:pStyle w:val="25787E18428E3A4DB16F2D8077EABFE8"/>
          </w:pPr>
          <w:r w:rsidRPr="00D21557">
            <w:rPr>
              <w:rStyle w:val="PlaceholderText"/>
            </w:rPr>
            <w:t>Click or tap here to enter text.</w:t>
          </w:r>
        </w:p>
      </w:docPartBody>
    </w:docPart>
    <w:docPart>
      <w:docPartPr>
        <w:name w:val="997F36AA0AAFDF49B5C35E7FCBD2F2B3"/>
        <w:category>
          <w:name w:val="General"/>
          <w:gallery w:val="placeholder"/>
        </w:category>
        <w:types>
          <w:type w:val="bbPlcHdr"/>
        </w:types>
        <w:behaviors>
          <w:behavior w:val="content"/>
        </w:behaviors>
        <w:guid w:val="{6F22002B-57FB-3143-8AC3-2E2FBF4030F1}"/>
      </w:docPartPr>
      <w:docPartBody>
        <w:p w:rsidR="00B02433" w:rsidRDefault="008C3E78" w:rsidP="008C3E78">
          <w:pPr>
            <w:pStyle w:val="997F36AA0AAFDF49B5C35E7FCBD2F2B3"/>
          </w:pPr>
          <w:r w:rsidRPr="00D21557">
            <w:rPr>
              <w:rStyle w:val="PlaceholderText"/>
            </w:rPr>
            <w:t>Click or tap here to enter text.</w:t>
          </w:r>
        </w:p>
      </w:docPartBody>
    </w:docPart>
    <w:docPart>
      <w:docPartPr>
        <w:name w:val="C7E7AC43EB897948856822FF413768FC"/>
        <w:category>
          <w:name w:val="General"/>
          <w:gallery w:val="placeholder"/>
        </w:category>
        <w:types>
          <w:type w:val="bbPlcHdr"/>
        </w:types>
        <w:behaviors>
          <w:behavior w:val="content"/>
        </w:behaviors>
        <w:guid w:val="{E07035CD-65D1-5948-AF8F-AD0BBBC68971}"/>
      </w:docPartPr>
      <w:docPartBody>
        <w:p w:rsidR="00B02433" w:rsidRDefault="008C3E78" w:rsidP="008C3E78">
          <w:pPr>
            <w:pStyle w:val="C7E7AC43EB897948856822FF413768FC"/>
          </w:pPr>
          <w:r w:rsidRPr="00D21557">
            <w:rPr>
              <w:rStyle w:val="PlaceholderText"/>
            </w:rPr>
            <w:t>Click or tap here to enter text.</w:t>
          </w:r>
        </w:p>
      </w:docPartBody>
    </w:docPart>
    <w:docPart>
      <w:docPartPr>
        <w:name w:val="8C7713BD0E4767408D8E5C6DBC76E597"/>
        <w:category>
          <w:name w:val="General"/>
          <w:gallery w:val="placeholder"/>
        </w:category>
        <w:types>
          <w:type w:val="bbPlcHdr"/>
        </w:types>
        <w:behaviors>
          <w:behavior w:val="content"/>
        </w:behaviors>
        <w:guid w:val="{A0F0F6AA-A4E4-EA47-B39D-FB3244AA7991}"/>
      </w:docPartPr>
      <w:docPartBody>
        <w:p w:rsidR="00B02433" w:rsidRDefault="008C3E78" w:rsidP="008C3E78">
          <w:pPr>
            <w:pStyle w:val="8C7713BD0E4767408D8E5C6DBC76E597"/>
          </w:pPr>
          <w:r w:rsidRPr="00D21557">
            <w:rPr>
              <w:rStyle w:val="PlaceholderText"/>
            </w:rPr>
            <w:t>Click or tap here to enter text.</w:t>
          </w:r>
        </w:p>
      </w:docPartBody>
    </w:docPart>
    <w:docPart>
      <w:docPartPr>
        <w:name w:val="ABD2CA2348914F4AA5DC91FD1AF5EFF3"/>
        <w:category>
          <w:name w:val="General"/>
          <w:gallery w:val="placeholder"/>
        </w:category>
        <w:types>
          <w:type w:val="bbPlcHdr"/>
        </w:types>
        <w:behaviors>
          <w:behavior w:val="content"/>
        </w:behaviors>
        <w:guid w:val="{A7550F85-A020-3A4B-8155-E4D0667681E3}"/>
      </w:docPartPr>
      <w:docPartBody>
        <w:p w:rsidR="00B02433" w:rsidRDefault="008C3E78" w:rsidP="008C3E78">
          <w:pPr>
            <w:pStyle w:val="ABD2CA2348914F4AA5DC91FD1AF5EFF3"/>
          </w:pPr>
          <w:r w:rsidRPr="00D21557">
            <w:rPr>
              <w:rStyle w:val="PlaceholderText"/>
            </w:rPr>
            <w:t>Click or tap here to enter text.</w:t>
          </w:r>
        </w:p>
      </w:docPartBody>
    </w:docPart>
    <w:docPart>
      <w:docPartPr>
        <w:name w:val="030C02D56CB5D04A94560B8D8DC443EC"/>
        <w:category>
          <w:name w:val="General"/>
          <w:gallery w:val="placeholder"/>
        </w:category>
        <w:types>
          <w:type w:val="bbPlcHdr"/>
        </w:types>
        <w:behaviors>
          <w:behavior w:val="content"/>
        </w:behaviors>
        <w:guid w:val="{46C3711A-0191-FA40-8EE8-C981D3300112}"/>
      </w:docPartPr>
      <w:docPartBody>
        <w:p w:rsidR="00B02433" w:rsidRDefault="008C3E78" w:rsidP="008C3E78">
          <w:pPr>
            <w:pStyle w:val="030C02D56CB5D04A94560B8D8DC443EC"/>
          </w:pPr>
          <w:r w:rsidRPr="00D21557">
            <w:rPr>
              <w:rStyle w:val="PlaceholderText"/>
            </w:rPr>
            <w:t>Click or tap here to enter text.</w:t>
          </w:r>
        </w:p>
      </w:docPartBody>
    </w:docPart>
    <w:docPart>
      <w:docPartPr>
        <w:name w:val="5E8CEE9D38F1234998BC2F4A30D44162"/>
        <w:category>
          <w:name w:val="General"/>
          <w:gallery w:val="placeholder"/>
        </w:category>
        <w:types>
          <w:type w:val="bbPlcHdr"/>
        </w:types>
        <w:behaviors>
          <w:behavior w:val="content"/>
        </w:behaviors>
        <w:guid w:val="{5DD9BDD5-EF84-5C46-8585-4A10E8E6E66C}"/>
      </w:docPartPr>
      <w:docPartBody>
        <w:p w:rsidR="00B02433" w:rsidRDefault="008C3E78" w:rsidP="008C3E78">
          <w:pPr>
            <w:pStyle w:val="5E8CEE9D38F1234998BC2F4A30D44162"/>
          </w:pPr>
          <w:r w:rsidRPr="00D21557">
            <w:rPr>
              <w:rStyle w:val="PlaceholderText"/>
            </w:rPr>
            <w:t>Click or tap here to enter text.</w:t>
          </w:r>
        </w:p>
      </w:docPartBody>
    </w:docPart>
    <w:docPart>
      <w:docPartPr>
        <w:name w:val="27C682E97E851F47B98412D87451FEE2"/>
        <w:category>
          <w:name w:val="General"/>
          <w:gallery w:val="placeholder"/>
        </w:category>
        <w:types>
          <w:type w:val="bbPlcHdr"/>
        </w:types>
        <w:behaviors>
          <w:behavior w:val="content"/>
        </w:behaviors>
        <w:guid w:val="{F10B5EF3-4631-4C47-943B-A4E43C684D07}"/>
      </w:docPartPr>
      <w:docPartBody>
        <w:p w:rsidR="00B02433" w:rsidRDefault="008C3E78" w:rsidP="008C3E78">
          <w:pPr>
            <w:pStyle w:val="27C682E97E851F47B98412D87451FEE2"/>
          </w:pPr>
          <w:r w:rsidRPr="00D21557">
            <w:rPr>
              <w:rStyle w:val="PlaceholderText"/>
            </w:rPr>
            <w:t>Click or tap here to enter text.</w:t>
          </w:r>
        </w:p>
      </w:docPartBody>
    </w:docPart>
    <w:docPart>
      <w:docPartPr>
        <w:name w:val="B93C5BDA9B59644FB670C6C417947F7F"/>
        <w:category>
          <w:name w:val="General"/>
          <w:gallery w:val="placeholder"/>
        </w:category>
        <w:types>
          <w:type w:val="bbPlcHdr"/>
        </w:types>
        <w:behaviors>
          <w:behavior w:val="content"/>
        </w:behaviors>
        <w:guid w:val="{C5A17774-8373-7A46-98A6-00340683791F}"/>
      </w:docPartPr>
      <w:docPartBody>
        <w:p w:rsidR="00B02433" w:rsidRDefault="008C3E78" w:rsidP="008C3E78">
          <w:pPr>
            <w:pStyle w:val="B93C5BDA9B59644FB670C6C417947F7F"/>
          </w:pPr>
          <w:r w:rsidRPr="00D21557">
            <w:rPr>
              <w:rStyle w:val="PlaceholderText"/>
            </w:rPr>
            <w:t>Click or tap here to enter text.</w:t>
          </w:r>
        </w:p>
      </w:docPartBody>
    </w:docPart>
    <w:docPart>
      <w:docPartPr>
        <w:name w:val="2FD908E8E2757C4FB1D662C20559A1F3"/>
        <w:category>
          <w:name w:val="General"/>
          <w:gallery w:val="placeholder"/>
        </w:category>
        <w:types>
          <w:type w:val="bbPlcHdr"/>
        </w:types>
        <w:behaviors>
          <w:behavior w:val="content"/>
        </w:behaviors>
        <w:guid w:val="{A92E45F1-E0E6-9044-A0AE-9F0AD60255FC}"/>
      </w:docPartPr>
      <w:docPartBody>
        <w:p w:rsidR="00B02433" w:rsidRDefault="008C3E78" w:rsidP="008C3E78">
          <w:pPr>
            <w:pStyle w:val="2FD908E8E2757C4FB1D662C20559A1F3"/>
          </w:pPr>
          <w:r w:rsidRPr="00D21557">
            <w:rPr>
              <w:rStyle w:val="PlaceholderText"/>
            </w:rPr>
            <w:t>Click or tap here to enter text.</w:t>
          </w:r>
        </w:p>
      </w:docPartBody>
    </w:docPart>
    <w:docPart>
      <w:docPartPr>
        <w:name w:val="3372FA7A4E14A04A9387FB9779F366AB"/>
        <w:category>
          <w:name w:val="General"/>
          <w:gallery w:val="placeholder"/>
        </w:category>
        <w:types>
          <w:type w:val="bbPlcHdr"/>
        </w:types>
        <w:behaviors>
          <w:behavior w:val="content"/>
        </w:behaviors>
        <w:guid w:val="{5EB20559-34A4-E649-803A-0E7A8FF67D27}"/>
      </w:docPartPr>
      <w:docPartBody>
        <w:p w:rsidR="00B02433" w:rsidRDefault="008C3E78" w:rsidP="008C3E78">
          <w:pPr>
            <w:pStyle w:val="3372FA7A4E14A04A9387FB9779F366AB"/>
          </w:pPr>
          <w:r w:rsidRPr="00D21557">
            <w:rPr>
              <w:rStyle w:val="PlaceholderText"/>
            </w:rPr>
            <w:t>Click or tap here to enter text.</w:t>
          </w:r>
        </w:p>
      </w:docPartBody>
    </w:docPart>
    <w:docPart>
      <w:docPartPr>
        <w:name w:val="9DE3CD52DBC81E498A6BDC730989EDB6"/>
        <w:category>
          <w:name w:val="General"/>
          <w:gallery w:val="placeholder"/>
        </w:category>
        <w:types>
          <w:type w:val="bbPlcHdr"/>
        </w:types>
        <w:behaviors>
          <w:behavior w:val="content"/>
        </w:behaviors>
        <w:guid w:val="{A5065E8A-7AF2-174B-813C-72E7D6999834}"/>
      </w:docPartPr>
      <w:docPartBody>
        <w:p w:rsidR="00B02433" w:rsidRDefault="008C3E78" w:rsidP="008C3E78">
          <w:pPr>
            <w:pStyle w:val="9DE3CD52DBC81E498A6BDC730989EDB6"/>
          </w:pPr>
          <w:r w:rsidRPr="00D21557">
            <w:rPr>
              <w:rStyle w:val="PlaceholderText"/>
            </w:rPr>
            <w:t>Click or tap here to enter text.</w:t>
          </w:r>
        </w:p>
      </w:docPartBody>
    </w:docPart>
    <w:docPart>
      <w:docPartPr>
        <w:name w:val="6F1461983074154695651DEBC05685F4"/>
        <w:category>
          <w:name w:val="General"/>
          <w:gallery w:val="placeholder"/>
        </w:category>
        <w:types>
          <w:type w:val="bbPlcHdr"/>
        </w:types>
        <w:behaviors>
          <w:behavior w:val="content"/>
        </w:behaviors>
        <w:guid w:val="{B6933536-C8BF-A842-8DD2-13EB4E9EEB8D}"/>
      </w:docPartPr>
      <w:docPartBody>
        <w:p w:rsidR="00B02433" w:rsidRDefault="008C3E78" w:rsidP="008C3E78">
          <w:pPr>
            <w:pStyle w:val="6F1461983074154695651DEBC05685F4"/>
          </w:pPr>
          <w:r w:rsidRPr="00D2155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9F4"/>
    <w:rsid w:val="001119CE"/>
    <w:rsid w:val="00140B4F"/>
    <w:rsid w:val="001B4B23"/>
    <w:rsid w:val="001D5E2E"/>
    <w:rsid w:val="0030729B"/>
    <w:rsid w:val="00414972"/>
    <w:rsid w:val="00435425"/>
    <w:rsid w:val="004709F4"/>
    <w:rsid w:val="00486E1E"/>
    <w:rsid w:val="00582FFD"/>
    <w:rsid w:val="00630FFB"/>
    <w:rsid w:val="00653D63"/>
    <w:rsid w:val="007D1327"/>
    <w:rsid w:val="007E70EE"/>
    <w:rsid w:val="008C3E78"/>
    <w:rsid w:val="00960C3C"/>
    <w:rsid w:val="00A57301"/>
    <w:rsid w:val="00A60E81"/>
    <w:rsid w:val="00AE0D40"/>
    <w:rsid w:val="00B02433"/>
    <w:rsid w:val="00BE523B"/>
    <w:rsid w:val="00CD7AF6"/>
    <w:rsid w:val="00DB42DC"/>
    <w:rsid w:val="00E42943"/>
    <w:rsid w:val="00E9038E"/>
    <w:rsid w:val="00EE6BE4"/>
    <w:rsid w:val="00FB42F1"/>
    <w:rsid w:val="00FD0E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3E78"/>
    <w:rPr>
      <w:color w:val="666666"/>
    </w:rPr>
  </w:style>
  <w:style w:type="paragraph" w:customStyle="1" w:styleId="0530FAE1EBF4E448ADDE8425F83D5FC1">
    <w:name w:val="0530FAE1EBF4E448ADDE8425F83D5FC1"/>
    <w:rsid w:val="008C3E78"/>
    <w:pPr>
      <w:spacing w:after="160" w:line="278" w:lineRule="auto"/>
    </w:pPr>
    <w:rPr>
      <w:lang w:val="en-SA"/>
    </w:rPr>
  </w:style>
  <w:style w:type="paragraph" w:customStyle="1" w:styleId="024583AE6BC897458766B4D86BD06991">
    <w:name w:val="024583AE6BC897458766B4D86BD06991"/>
    <w:rsid w:val="008C3E78"/>
    <w:pPr>
      <w:spacing w:after="160" w:line="278" w:lineRule="auto"/>
    </w:pPr>
    <w:rPr>
      <w:lang w:val="en-SA"/>
    </w:rPr>
  </w:style>
  <w:style w:type="paragraph" w:customStyle="1" w:styleId="EEB093946545384AACBFAC8C71E84F21">
    <w:name w:val="EEB093946545384AACBFAC8C71E84F21"/>
    <w:rsid w:val="008C3E78"/>
    <w:pPr>
      <w:spacing w:after="160" w:line="278" w:lineRule="auto"/>
    </w:pPr>
    <w:rPr>
      <w:lang w:val="en-SA"/>
    </w:rPr>
  </w:style>
  <w:style w:type="paragraph" w:customStyle="1" w:styleId="9BE8EAEFA345434DB1BF1D38A48C6FEE">
    <w:name w:val="9BE8EAEFA345434DB1BF1D38A48C6FEE"/>
    <w:rsid w:val="008C3E78"/>
    <w:pPr>
      <w:spacing w:after="160" w:line="278" w:lineRule="auto"/>
    </w:pPr>
    <w:rPr>
      <w:lang w:val="en-SA"/>
    </w:rPr>
  </w:style>
  <w:style w:type="paragraph" w:customStyle="1" w:styleId="C8273A73E4458942846999569CA38E22">
    <w:name w:val="C8273A73E4458942846999569CA38E22"/>
    <w:rsid w:val="008C3E78"/>
    <w:pPr>
      <w:spacing w:after="160" w:line="278" w:lineRule="auto"/>
    </w:pPr>
    <w:rPr>
      <w:lang w:val="en-SA"/>
    </w:rPr>
  </w:style>
  <w:style w:type="paragraph" w:customStyle="1" w:styleId="6AB96C0445746045A12331CA652E4506">
    <w:name w:val="6AB96C0445746045A12331CA652E4506"/>
    <w:rsid w:val="008C3E78"/>
    <w:pPr>
      <w:spacing w:after="160" w:line="278" w:lineRule="auto"/>
    </w:pPr>
    <w:rPr>
      <w:lang w:val="en-SA"/>
    </w:rPr>
  </w:style>
  <w:style w:type="paragraph" w:customStyle="1" w:styleId="7680A9F20500D64F839886CCC5311CB7">
    <w:name w:val="7680A9F20500D64F839886CCC5311CB7"/>
    <w:rsid w:val="008C3E78"/>
    <w:pPr>
      <w:spacing w:after="160" w:line="278" w:lineRule="auto"/>
    </w:pPr>
    <w:rPr>
      <w:lang w:val="en-SA"/>
    </w:rPr>
  </w:style>
  <w:style w:type="paragraph" w:customStyle="1" w:styleId="41D5CBA4BA23014692818FBF21002256">
    <w:name w:val="41D5CBA4BA23014692818FBF21002256"/>
    <w:rsid w:val="008C3E78"/>
    <w:pPr>
      <w:spacing w:after="160" w:line="278" w:lineRule="auto"/>
    </w:pPr>
    <w:rPr>
      <w:lang w:val="en-SA"/>
    </w:rPr>
  </w:style>
  <w:style w:type="paragraph" w:customStyle="1" w:styleId="03321A86FF544444960F8849CDE3BB93">
    <w:name w:val="03321A86FF544444960F8849CDE3BB93"/>
    <w:rsid w:val="008C3E78"/>
    <w:pPr>
      <w:spacing w:after="160" w:line="278" w:lineRule="auto"/>
    </w:pPr>
    <w:rPr>
      <w:lang w:val="en-SA"/>
    </w:rPr>
  </w:style>
  <w:style w:type="paragraph" w:customStyle="1" w:styleId="7C9FE44190A8E24C8F0BF7CB200BC517">
    <w:name w:val="7C9FE44190A8E24C8F0BF7CB200BC517"/>
    <w:rsid w:val="008C3E78"/>
    <w:pPr>
      <w:spacing w:after="160" w:line="278" w:lineRule="auto"/>
    </w:pPr>
    <w:rPr>
      <w:lang w:val="en-SA"/>
    </w:rPr>
  </w:style>
  <w:style w:type="paragraph" w:customStyle="1" w:styleId="87549B729D453C409AB5DDE3E63082DB">
    <w:name w:val="87549B729D453C409AB5DDE3E63082DB"/>
    <w:rsid w:val="008C3E78"/>
    <w:pPr>
      <w:spacing w:after="160" w:line="278" w:lineRule="auto"/>
    </w:pPr>
    <w:rPr>
      <w:lang w:val="en-SA"/>
    </w:rPr>
  </w:style>
  <w:style w:type="paragraph" w:customStyle="1" w:styleId="DF3A61AF3FEE08458BFB47CFF0C9C008">
    <w:name w:val="DF3A61AF3FEE08458BFB47CFF0C9C008"/>
    <w:rsid w:val="008C3E78"/>
    <w:pPr>
      <w:spacing w:after="160" w:line="278" w:lineRule="auto"/>
    </w:pPr>
    <w:rPr>
      <w:lang w:val="en-SA"/>
    </w:rPr>
  </w:style>
  <w:style w:type="paragraph" w:customStyle="1" w:styleId="25787E18428E3A4DB16F2D8077EABFE8">
    <w:name w:val="25787E18428E3A4DB16F2D8077EABFE8"/>
    <w:rsid w:val="008C3E78"/>
    <w:pPr>
      <w:spacing w:after="160" w:line="278" w:lineRule="auto"/>
    </w:pPr>
    <w:rPr>
      <w:lang w:val="en-SA"/>
    </w:rPr>
  </w:style>
  <w:style w:type="paragraph" w:customStyle="1" w:styleId="997F36AA0AAFDF49B5C35E7FCBD2F2B3">
    <w:name w:val="997F36AA0AAFDF49B5C35E7FCBD2F2B3"/>
    <w:rsid w:val="008C3E78"/>
    <w:pPr>
      <w:spacing w:after="160" w:line="278" w:lineRule="auto"/>
    </w:pPr>
    <w:rPr>
      <w:lang w:val="en-SA"/>
    </w:rPr>
  </w:style>
  <w:style w:type="paragraph" w:customStyle="1" w:styleId="C7E7AC43EB897948856822FF413768FC">
    <w:name w:val="C7E7AC43EB897948856822FF413768FC"/>
    <w:rsid w:val="008C3E78"/>
    <w:pPr>
      <w:spacing w:after="160" w:line="278" w:lineRule="auto"/>
    </w:pPr>
    <w:rPr>
      <w:lang w:val="en-SA"/>
    </w:rPr>
  </w:style>
  <w:style w:type="paragraph" w:customStyle="1" w:styleId="8C7713BD0E4767408D8E5C6DBC76E597">
    <w:name w:val="8C7713BD0E4767408D8E5C6DBC76E597"/>
    <w:rsid w:val="008C3E78"/>
    <w:pPr>
      <w:spacing w:after="160" w:line="278" w:lineRule="auto"/>
    </w:pPr>
    <w:rPr>
      <w:lang w:val="en-SA"/>
    </w:rPr>
  </w:style>
  <w:style w:type="paragraph" w:customStyle="1" w:styleId="ABD2CA2348914F4AA5DC91FD1AF5EFF3">
    <w:name w:val="ABD2CA2348914F4AA5DC91FD1AF5EFF3"/>
    <w:rsid w:val="008C3E78"/>
    <w:pPr>
      <w:spacing w:after="160" w:line="278" w:lineRule="auto"/>
    </w:pPr>
    <w:rPr>
      <w:lang w:val="en-SA"/>
    </w:rPr>
  </w:style>
  <w:style w:type="paragraph" w:customStyle="1" w:styleId="030C02D56CB5D04A94560B8D8DC443EC">
    <w:name w:val="030C02D56CB5D04A94560B8D8DC443EC"/>
    <w:rsid w:val="008C3E78"/>
    <w:pPr>
      <w:spacing w:after="160" w:line="278" w:lineRule="auto"/>
    </w:pPr>
    <w:rPr>
      <w:lang w:val="en-SA"/>
    </w:rPr>
  </w:style>
  <w:style w:type="paragraph" w:customStyle="1" w:styleId="5E8CEE9D38F1234998BC2F4A30D44162">
    <w:name w:val="5E8CEE9D38F1234998BC2F4A30D44162"/>
    <w:rsid w:val="008C3E78"/>
    <w:pPr>
      <w:spacing w:after="160" w:line="278" w:lineRule="auto"/>
    </w:pPr>
    <w:rPr>
      <w:lang w:val="en-SA"/>
    </w:rPr>
  </w:style>
  <w:style w:type="paragraph" w:customStyle="1" w:styleId="27C682E97E851F47B98412D87451FEE2">
    <w:name w:val="27C682E97E851F47B98412D87451FEE2"/>
    <w:rsid w:val="008C3E78"/>
    <w:pPr>
      <w:spacing w:after="160" w:line="278" w:lineRule="auto"/>
    </w:pPr>
    <w:rPr>
      <w:lang w:val="en-SA"/>
    </w:rPr>
  </w:style>
  <w:style w:type="paragraph" w:customStyle="1" w:styleId="B93C5BDA9B59644FB670C6C417947F7F">
    <w:name w:val="B93C5BDA9B59644FB670C6C417947F7F"/>
    <w:rsid w:val="008C3E78"/>
    <w:pPr>
      <w:spacing w:after="160" w:line="278" w:lineRule="auto"/>
    </w:pPr>
    <w:rPr>
      <w:lang w:val="en-SA"/>
    </w:rPr>
  </w:style>
  <w:style w:type="paragraph" w:customStyle="1" w:styleId="2FD908E8E2757C4FB1D662C20559A1F3">
    <w:name w:val="2FD908E8E2757C4FB1D662C20559A1F3"/>
    <w:rsid w:val="008C3E78"/>
    <w:pPr>
      <w:spacing w:after="160" w:line="278" w:lineRule="auto"/>
    </w:pPr>
    <w:rPr>
      <w:lang w:val="en-SA"/>
    </w:rPr>
  </w:style>
  <w:style w:type="paragraph" w:customStyle="1" w:styleId="3372FA7A4E14A04A9387FB9779F366AB">
    <w:name w:val="3372FA7A4E14A04A9387FB9779F366AB"/>
    <w:rsid w:val="008C3E78"/>
    <w:pPr>
      <w:spacing w:after="160" w:line="278" w:lineRule="auto"/>
    </w:pPr>
    <w:rPr>
      <w:lang w:val="en-SA"/>
    </w:rPr>
  </w:style>
  <w:style w:type="paragraph" w:customStyle="1" w:styleId="9DE3CD52DBC81E498A6BDC730989EDB6">
    <w:name w:val="9DE3CD52DBC81E498A6BDC730989EDB6"/>
    <w:rsid w:val="008C3E78"/>
    <w:pPr>
      <w:spacing w:after="160" w:line="278" w:lineRule="auto"/>
    </w:pPr>
    <w:rPr>
      <w:lang w:val="en-SA"/>
    </w:rPr>
  </w:style>
  <w:style w:type="paragraph" w:customStyle="1" w:styleId="6F1461983074154695651DEBC05685F4">
    <w:name w:val="6F1461983074154695651DEBC05685F4"/>
    <w:rsid w:val="008C3E78"/>
    <w:pPr>
      <w:spacing w:after="160" w:line="278" w:lineRule="auto"/>
    </w:pPr>
    <w:rPr>
      <w:lang w:val="en-SA"/>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7FAF31-172E-9246-8540-0F29FE408509}">
  <we:reference id="wa104382081" version="1.55.1.0" store="en-US" storeType="OMEX"/>
  <we:alternateReferences>
    <we:reference id="wa104382081" version="1.55.1.0" store="" storeType="OMEX"/>
  </we:alternateReferences>
  <we:properties>
    <we:property name="MENDELEY_CITATIONS" value="[{&quot;citationID&quot;:&quot;MENDELEY_CITATION_964c5ca7-d8bf-4807-8d48-f9b82efec828&quot;,&quot;properties&quot;:{&quot;noteIndex&quot;:0},&quot;isEdited&quot;:false,&quot;manualOverride&quot;:{&quot;isManuallyOverridden&quot;:false,&quot;citeprocText&quot;:&quot;(Thompson Buum et al., 2015)&quot;,&quot;manualOverrideText&quot;:&quot;&quot;},&quot;citationTag&quot;:&quot;MENDELEY_CITATION_v3_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&quot;,&quot;citationItems&quot;:[{&quot;id&quot;:&quot;dcd6e04f-b827-3900-848a-87f792e91480&quot;,&quot;itemData&quot;:{&quot;type&quot;:&quot;report&quot;,&quot;id&quot;:&quot;dcd6e04f-b827-3900-848a-87f792e91480&quot;,&quot;title&quot;:&quot;Clinical and Health Affairs&quot;,&quot;author&quot;:[{&quot;family&quot;:&quot;Thompson Buum&quot;,&quot;given&quot;:&quot;Heather&quot;,&quot;parse-names&quot;:false,&quot;dropping-particle&quot;:&quot;&quot;,&quot;non-dropping-particle&quot;:&quot;&quot;},{&quot;family&quot;:&quot;Mustapha&quot;,&quot;given&quot;:&quot;Taj&quot;,&quot;parse-names&quot;:false,&quot;dropping-particle&quot;:&quot;&quot;,&quot;non-dropping-particle&quot;:&quot;&quot;},{&quot;family&quot;:&quot;Borman-Shoap&quot;,&quot;given&quot;:&quot;Emily&quot;,&quot;parse-names&quot;:false,&quot;dropping-particle&quot;:&quot;&quot;,&quot;non-dropping-particle&quot;:&quot;&quot;},{&quot;family&quot;:&quot;Adam&quot;,&quot;given&quot;:&quot;Patricia&quot;,&quot;parse-names&quot;:false,&quot;dropping-particle&quot;:&quot;&quot;,&quot;non-dropping-particle&quot;:&quot;&quot;},{&quot;family&quot;:&quot;Dierich&quot;,&quot;given&quot;:&quot;Mary&quot;,&quot;parse-names&quot;:false,&quot;dropping-particle&quot;:&quot;&quot;,&quot;non-dropping-particle&quot;:&quot;&quot;},{&quot;family&quot;:&quot;Hager&quot;,&quot;given&quot;:&quot;Keri&quot;,&quot;parse-names&quot;:false,&quot;dropping-particle&quot;:&quot;&quot;,&quot;non-dropping-particle&quot;:&quot;&quot;}],&quot;issued&quot;:{&quot;date-parts&quot;:[[2015]]},&quot;container-title-short&quot;:&quot;&quot;},&quot;isTemporary&quot;:false}]},{&quot;citationID&quot;:&quot;MENDELEY_CITATION_bfb34e8f-5224-4520-abcd-83529bb0a00c&quot;,&quot;properties&quot;:{&quot;noteIndex&quot;:0},&quot;isEdited&quot;:false,&quot;manualOverride&quot;:{&quot;isManuallyOverridden&quot;:false,&quot;citeprocText&quot;:&quot;(Watters et al., 2015)&quot;,&quot;manualOverrideText&quot;:&quot;&quot;},&quot;citationTag&quot;:&quot;MENDELEY_CITATION_v3_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&quot;,&quot;citationItems&quot;:[{&quot;id&quot;:&quot;f511f14f-4a7b-3acc-aec6-2aad552dacba&quot;,&quot;itemData&quot;:{&quot;type&quot;:&quot;article-journal&quot;,&quot;id&quot;:&quot;f511f14f-4a7b-3acc-aec6-2aad552dacba&quot;,&quot;title&quot;:&quot;Does interprofessional simulation increase self-efficacy: A comparative study&quot;,&quot;author&quot;:[{&quot;family&quot;:&quot;Watters&quot;,&quot;given&quot;:&quot;Colm&quot;,&quot;parse-names&quot;:false,&quot;dropping-particle&quot;:&quot;&quot;,&quot;non-dropping-particle&quot;:&quot;&quot;},{&quot;family&quot;:&quot;Reedy&quot;,&quot;given&quot;:&quot;Gabriel&quot;,&quot;parse-names&quot;:false,&quot;dropping-particle&quot;:&quot;&quot;,&quot;non-dropping-particle&quot;:&quot;&quot;},{&quot;family&quot;:&quot;Ross&quot;,&quot;given&quot;:&quot;Alastair&quot;,&quot;parse-names&quot;:false,&quot;dropping-particle&quot;:&quot;&quot;,&quot;non-dropping-particle&quot;:&quot;&quot;},{&quot;family&quot;:&quot;Morgan&quot;,&quot;given&quot;:&quot;Nicola J.&quot;,&quot;parse-names&quot;:false,&quot;dropping-particle&quot;:&quot;&quot;,&quot;non-dropping-particle&quot;:&quot;&quot;},{&quot;family&quot;:&quot;Handslip&quot;,&quot;given&quot;:&quot;Rhodri&quot;,&quot;parse-names&quot;:false,&quot;dropping-particle&quot;:&quot;&quot;,&quot;non-dropping-particle&quot;:&quot;&quot;},{&quot;family&quot;:&quot;Jaye&quot;,&quot;given&quot;:&quot;Peter&quot;,&quot;parse-names&quot;:false,&quot;dropping-particle&quot;:&quot;&quot;,&quot;non-dropping-particle&quot;:&quot;&quot;}],&quot;container-title&quot;:&quot;BMJ Open&quot;,&quot;container-title-short&quot;:&quot;BMJ Open&quot;,&quot;DOI&quot;:&quot;10.1136/bmjopen-2014-005472&quot;,&quot;ISSN&quot;:&quot;20446055&quot;,&quot;PMID&quot;:&quot;25586366&quot;,&quot;issued&quot;:{&quot;date-parts&quot;:[[2015]]},&quot;abstract&quot;:&quot;Objectives: In this work, we have compared uniprofessional and interprofessional versions of a simulation education intervention, in an attempt to understand more about whether it improves trainees' self-efficacy. Background: Interprofessionalism has been climbing the healthcare agenda for over 50 years. Simulation education attempts to create an environment for healthcare professionals to learn, without potential safety risks for patients. Integrating simulation and interprofessional education can provide benefits to individual learners. Setting: The intervention took place in a high-fidelity simulation facility located on the campus of a large urban hospital. The centre provides educational activities for an Academic Health Sciences Centre. Approximately 2500 staff are trained at the centre each year. Participants: One hundred and fifteen nurses and midwives along with 156 doctors, all within the early years of their postgraduate experience participated. All were included on the basis of their ongoing postgraduate education. Methods: Each course was a one-day simulation course incorporating five clinical and one communication scenarios. After each a facilitated debriefing took place. A mixed methods approach utilised precourse and postcourse questionnaires measuring self-efficacy in managing emergency situations, communication, teamwork and leadership. Results: Thematic analysis of qualitative data showed improvements in communication/teamwork and leadership, for doctors and nurses undergoing simulation training. These findings were confirmed by statistical analysis showing that confidence ratings improved in nurses and doctors overall (p&lt;0.001). Improved outcomes from baseline were observed for interprofessional versus uniprofessional trained nurses (n=115; p&lt;0.001). Postcourse ratings for doctors showed that interprofessional training was significantly associated with better final outcomes for a communication/teamwork dimension (n=156; p&lt;0.05). Conclusions: This study provides evidence that simulation training enhances participants' self-efficacy in clinical situations. It also leads to increases in their perceived abilities relating to communication/teamwork and leadership/management of clinical scenarios. Interprofessional training showed increased positive effects on self-efficacy for nurses and doctors.&quot;,&quot;publisher&quot;:&quot;BMJ Publishing Group&quot;,&quot;issue&quot;:&quot;1&quot;,&quot;volume&quot;:&quot;5&quot;},&quot;isTemporary&quot;:false}]},{&quot;citationID&quot;:&quot;MENDELEY_CITATION_01762765-ab9d-4225-a0ef-890f56d16410&quot;,&quot;properties&quot;:{&quot;noteIndex&quot;:0},&quot;isEdited&quot;:false,&quot;manualOverride&quot;:{&quot;isManuallyOverridden&quot;:false,&quot;citeprocText&quot;:&quot;(Traynor M et al., 2017)&quot;,&quot;manualOverrideText&quot;:&quot;&quot;},&quot;citationTag&quot;:&quot;MENDELEY_CITATION_v3_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&quot;,&quot;citationItems&quot;:[{&quot;id&quot;:&quot;ec6ace11-a8e1-366d-8bd5-90750f283827&quot;,&quot;itemData&quot;:{&quot;type&quot;:&quot;article-journal&quot;,&quot;id&quot;:&quot;ec6ace11-a8e1-366d-8bd5-90750f283827&quot;,&quot;title&quot;:&quot;Why we need more research into interprofessional education&quot;,&quot;author&quot;:[{&quot;family&quot;:&quot;Traynor M&quot;,&quot;given&quot;:&quot;&quot;,&quot;parse-names&quot;:false,&quot;dropping-particle&quot;:&quot;&quot;,&quot;non-dropping-particle&quot;:&quot;&quot;},{&quot;family&quot;:&quot;Galanouli D&quot;,&quot;given&quot;:&quot;&quot;,&quot;parse-names&quot;:false,&quot;dropping-particle&quot;:&quot;&quot;,&quot;non-dropping-particle&quot;:&quot;&quot;},{&quot;family&quot;:&quot;Gardner J&quot;,&quot;given&quot;:&quot;&quot;,&quot;parse-names&quot;:false,&quot;dropping-particle&quot;:&quot;&quot;,&quot;non-dropping-particle&quot;:&quot;&quot;},{&quot;family&quot;:&quot;Corry R&quot;,&quot;given&quot;:&quot;&quot;,&quot;parse-names&quot;:false,&quot;dropping-particle&quot;:&quot;&quot;,&quot;non-dropping-particle&quot;:&quot;&quot;}],&quot;issued&quot;:{&quot;date-parts&quot;:[[2017]]},&quot;container-title-short&quot;:&quot;&quot;},&quot;isTemporary&quot;:false}]},{&quot;citationID&quot;:&quot;MENDELEY_CITATION_93272c5c-f921-49ab-8728-6b6ea7c1c8b0&quot;,&quot;properties&quot;:{&quot;noteIndex&quot;:0},&quot;isEdited&quot;:false,&quot;manualOverride&quot;:{&quot;isManuallyOverridden&quot;:false,&quot;citeprocText&quot;:&quot;(Chung et al., 2016)&quot;,&quot;manualOverrideText&quot;:&quot;&quot;},&quot;citationTag&quot;:&quot;MENDELEY_CITATION_v3_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&quot;,&quot;citationItems&quot;:[{&quot;id&quot;:&quot;61f4f28c-0ebc-379e-9ebf-0c0b9a583fa8&quot;,&quot;itemData&quot;:{&quot;type&quot;:&quot;article-journal&quot;,&quot;id&quot;:&quot;61f4f28c-0ebc-379e-9ebf-0c0b9a583fa8&quot;,&quot;title&quot;:&quot;Interprofessional sepsis education module: A pilot study&quot;,&quot;author&quot;:[{&quot;family&quot;:&quot;Chung&quot;,&quot;given&quot;:&quot;Han Oh&quot;,&quot;parse-names&quot;:false,&quot;dropping-particle&quot;:&quot;&quot;,&quot;non-dropping-particle&quot;:&quot;&quot;},{&quot;family&quot;:&quot;Medina&quot;,&quot;given&quot;:&quot;Damien&quot;,&quot;parse-names&quot;:false,&quot;dropping-particle&quot;:&quot;&quot;,&quot;non-dropping-particle&quot;:&quot;&quot;},{&quot;family&quot;:&quot;Fox-Robichaud&quot;,&quot;given&quot;:&quot;Alison&quot;,&quot;parse-names&quot;:false,&quot;dropping-particle&quot;:&quot;&quot;,&quot;non-dropping-particle&quot;:&quot;&quot;}],&quot;container-title&quot;:&quot;Canadian Journal of Emergency Medicine&quot;,&quot;DOI&quot;:&quot;10.1017/cem.2015.42&quot;,&quot;ISSN&quot;:&quot;14818043&quot;,&quot;PMID&quot;:&quot;26063312&quot;,&quot;issued&quot;:{&quot;date-parts&quot;:[[2016,3,1]]},&quot;page&quot;:&quot;143-145&quot;,&quot;abstract&quot;:&quot;Although there is an increasing emphasis on interprofessional collaboration for safer health care systems, there remains a paucity of opportunities for postgraduate trainees to engage in formal interprofessional education (IPE). Current opportunities for interprofessional learning, such as simulation sessions, typically do not provide true IPE because they often utilize actors or confederates as support staff, making residents the only stakeholders in the education experience. Here, we describe a flexible educational module designed to provide genuine IPE for physicians, nurses, and respiratory therapists. We outline how simulation, feedback, and group discussions can be used to teach interprofessional team communication, collaboration, and crew resource management skills-while, at the same time, also teaching a highly relevant medical topic (sepsis management) and thus resulting in learner engagement and motivation.&quot;,&quot;publisher&quot;:&quot;Cambridge University Press&quot;,&quot;issue&quot;:&quot;2&quot;,&quot;volume&quot;:&quot;18&quot;,&quot;container-title-short&quot;:&quot;&quot;},&quot;isTemporary&quot;:false}]},{&quot;citationID&quot;:&quot;MENDELEY_CITATION_70baffa8-83f5-44c5-b020-026348dfbb9e&quot;,&quot;properties&quot;:{&quot;noteIndex&quot;:0},&quot;isEdited&quot;:false,&quot;manualOverride&quot;:{&quot;isManuallyOverridden&quot;:false,&quot;citeprocText&quot;:&quot;(Borman-Shoap et al., 2018)&quot;,&quot;manualOverrideText&quot;:&quot;&quot;},&quot;citationTag&quot;:&quot;MENDELEY_CITATION_v3_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&quot;,&quot;citationItems&quot;:[{&quot;id&quot;:&quot;a033c918-387d-3a25-8c0f-1f5f58bfbd55&quot;,&quot;itemData&quot;:{&quot;type&quot;:&quot;article-journal&quot;,&quot;id&quot;:&quot;a033c918-387d-3a25-8c0f-1f5f58bfbd55&quot;,&quot;title&quot;:&quot;Essentials of Ambulatory Care: An Interprofessional Workshop to Promote Core Skills and Values in Team-based Outpatient Care&quot;,&quot;author&quot;:[{&quot;family&quot;:&quot;Borman-Shoap&quot;,&quot;given&quot;:&quot;Emily&quot;,&quot;parse-names&quot;:false,&quot;dropping-particle&quot;:&quot;&quot;,&quot;non-dropping-particle&quot;:&quot;&quot;},{&quot;family&quot;:&quot;King&quot;,&quot;given&quot;:&quot;Erica&quot;,&quot;parse-names&quot;:false,&quot;dropping-particle&quot;:&quot;&quot;,&quot;non-dropping-particle&quot;:&quot;&quot;},{&quot;family&quot;:&quot;Hager&quot;,&quot;given&quot;:&quot;Keri&quot;,&quot;parse-names&quot;:false,&quot;dropping-particle&quot;:&quot;&quot;,&quot;non-dropping-particle&quot;:&quot;&quot;},{&quot;family&quot;:&quot;Adam&quot;,&quot;given&quot;:&quot;Patricia&quot;,&quot;parse-names&quot;:false,&quot;dropping-particle&quot;:&quot;&quot;,&quot;non-dropping-particle&quot;:&quot;&quot;},{&quot;family&quot;:&quot;Chaisson&quot;,&quot;given&quot;:&quot;Nicole&quot;,&quot;parse-names&quot;:false,&quot;dropping-particle&quot;:&quot;&quot;,&quot;non-dropping-particle&quot;:&quot;&quot;},{&quot;family&quot;:&quot;Dierich&quot;,&quot;given&quot;:&quot;Mary&quot;,&quot;parse-names&quot;:false,&quot;dropping-particle&quot;:&quot;&quot;,&quot;non-dropping-particle&quot;:&quot;&quot;},{&quot;family&quot;:&quot;Mustapha&quot;,&quot;given&quot;:&quot;Mumtaz&quot;,&quot;parse-names&quot;:false,&quot;dropping-particle&quot;:&quot;&quot;,&quot;non-dropping-particle&quot;:&quot;&quot;},{&quot;family&quot;:&quot;Buum&quot;,&quot;given&quot;:&quot;Heather Thompson&quot;,&quot;parse-names&quot;:false,&quot;dropping-particle&quot;:&quot;&quot;,&quot;non-dropping-particle&quot;:&quot;&quot;}],&quot;DOI&quot;:&quot;10.15766/mep_2374&quot;,&quot;ISBN&quot;:&quot;23748265.10714&quot;,&quot;URL&quot;:&quot;https://doi.org/10.15766/mep_2374-&quot;,&quot;issued&quot;:{&quot;date-parts&quot;:[[2018]]},&quot;abstract&quot;:&quot;Introduction: Team-based, interprofessional approaches to outpatient care are critical to high-quality patient care. However, few specific educational interventions promoting these skills in graduate level health care trainees have been described to date. Methods: University of Minnesota faculty from the Schools of Medicine, Pharmacy, and Nursing created an interprofessional workshop experience exploring core concepts in outpatient care for graduate level trainees in pediatrics, family medicine, medicine-pediatrics, internal medicine, graduate-level nursing, and pharmacy. We focused on four key content areas: teamwork, systems thinking, the patient-centered health care home, and patient-centered communication. The workshop included brief didactics, role-plays, team-based experiences, and interactive skill practice. Participants completed an end-of-day survey reflecting on knowledge and attitude. Results: From 2014-2017, nine workshops reached 305 trainees. Survey results from the 2015-2016 academic year are representative of our overall results and revealed that learners found the content high yield, and that they valued the opportunity to learn with their interprofessional colleagues. Improvements in perceived knowledge were noted in all domains. Trainees also reported increased skills, with 81% reporting both increased confidence in working within the interprofessional team, and change in attitude, and 90% reporting increased interest in working with their interprofessional colleagues after the workshop. Discussion: Creating an opportunity for postgraduate level trainees from a variety of disciplines and professions to convene and focus on interprofessional team-based skills can fill a gap in interprofessional learning as they enter practice. Trainees were able to draw on their everyday experiences and find common ground with their interprofessional colleagues.&quot;,&quot;container-title-short&quot;:&quot;&quot;},&quot;isTemporary&quot;:false}]},{&quot;citationID&quot;:&quot;MENDELEY_CITATION_5c693ac1-8e38-4af9-8230-42479c2e786b&quot;,&quot;properties&quot;:{&quot;noteIndex&quot;:0},&quot;isEdited&quot;:false,&quot;manualOverride&quot;:{&quot;isManuallyOverridden&quot;:false,&quot;citeprocText&quot;:&quot;(Garber et al., 2018)&quot;,&quot;manualOverrideText&quot;:&quot;&quot;},&quot;citationTag&quot;:&quot;MENDELEY_CITATION_v3_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&quot;,&quot;citationItems&quot;:[{&quot;id&quot;:&quot;b35a1331-61c1-331f-b1cc-0ce7ac2017a1&quot;,&quot;itemData&quot;:{&quot;type&quot;:&quot;article-journal&quot;,&quot;id&quot;:&quot;b35a1331-61c1-331f-b1cc-0ce7ac2017a1&quot;,&quot;title&quot;:&quot;Postpartum Magnesium Sulfate Overdose: A Multidisciplinary and Interprofessional Simulation Scenario&quot;,&quot;author&quot;:[{&quot;family&quot;:&quot;Garber&quot;,&quot;given&quot;:&quot;Adam&quot;,&quot;parse-names&quot;:false,&quot;dropping-particle&quot;:&quot;&quot;,&quot;non-dropping-particle&quot;:&quot;&quot;},{&quot;family&quot;:&quot;Rao&quot;,&quot;given&quot;:&quot;Purnima M&quot;,&quot;parse-names&quot;:false,&quot;dropping-particle&quot;:&quot;&quot;,&quot;non-dropping-particle&quot;:&quot;&quot;},{&quot;family&quot;:&quot;Rajakumar&quot;,&quot;given&quot;:&quot;Chandrew&quot;,&quot;parse-names&quot;:false,&quot;dropping-particle&quot;:&quot;&quot;,&quot;non-dropping-particle&quot;:&quot;&quot;},{&quot;family&quot;:&quot;Dumitrascu&quot;,&quot;given&quot;:&quot;George A&quot;,&quot;parse-names&quot;:false,&quot;dropping-particle&quot;:&quot;&quot;,&quot;non-dropping-particle&quot;:&quot;&quot;},{&quot;family&quot;:&quot;Rousseau&quot;,&quot;given&quot;:&quot;Genevieve&quot;,&quot;parse-names&quot;:false,&quot;dropping-particle&quot;:&quot;&quot;,&quot;non-dropping-particle&quot;:&quot;&quot;},{&quot;family&quot;:&quot;Posner&quot;,&quot;given&quot;:&quot;Glenn D&quot;,&quot;parse-names&quot;:false,&quot;dropping-particle&quot;:&quot;&quot;,&quot;non-dropping-particle&quot;:&quot;&quot;}],&quot;container-title&quot;:&quot;Cureus&quot;,&quot;container-title-short&quot;:&quot;Cureus&quot;,&quot;DOI&quot;:&quot;10.7759/cureus.2446&quot;,&quot;issued&quot;:{&quot;date-parts&quot;:[[2018,4,7]]},&quot;abstract&quot;:&quot;This case is one of an eight-case multidisciplinary curriculum designed and implemented at the University of Ottawa by simulation educators with specialty training in obstetrics and gynecology (OB/GYN) and anesthesiology. Consultation with a nurse educator maintained the quality and relevance of objectives for nursing participants. The curriculum was prepared to train OB/GYN and anesthesiology residents and labor and delivery nurses to hone crisis resource management skills and to recognize and manage rare/critical medical events in an obstetrical setting. Obstetricians, anesthesiologists, and nurses often work together in acute, high-stakes situations and this curriculum provides a safe environment to practice team-based management of such emergencies. Over an eight-year period, this curriculum has been executed in scenario couplets in a four-year cycle to allow OB/GYN and anesthesiology residents exposure to all scenarios during a five-year residency, beginning in their second year. Prospective evaluative data has been positive. For example, over 90% of participants rated these simulations to be 5 out of 5 for \&quot;Was an effective use of my educational time\&quot; and \&quot;Will influence/enhance my future practice.\&quot; In this scenario, participants must evaluate and treat a postpartum preeclamptic woman who is being treated with magnesium sulfate for the purpose of seizure prophylaxis. The patient experiences magnesium sulfate toxicity and subsequent respiratory arrest. Any mannequin that can display vital signs can be used for this scenario. This simulation case includes a case template, critical actions checklist, debriefing guide, summary of key medical content, and an evaluation form for learners to provide feedback.&quot;,&quot;publisher&quot;:&quot;Cureus, Inc.&quot;},&quot;isTemporary&quot;:false}]},{&quot;citationID&quot;:&quot;MENDELEY_CITATION_35722a25-6eca-4ae5-8a7e-2dd1fa96b868&quot;,&quot;properties&quot;:{&quot;noteIndex&quot;:0},&quot;isEdited&quot;:false,&quot;manualOverride&quot;:{&quot;isManuallyOverridden&quot;:false,&quot;citeprocText&quot;:&quot;(Chang et al., 2019)&quot;,&quot;manualOverrideText&quot;:&quot;&quot;},&quot;citationTag&quot;:&quot;MENDELEY_CITATION_v3_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&quot;,&quot;citationItems&quot;:[{&quot;id&quot;:&quot;81ff85cc-2c97-3c20-8940-4be781f5aaa6&quot;,&quot;itemData&quot;:{&quot;type&quot;:&quot;article-journal&quot;,&quot;id&quot;:&quot;81ff85cc-2c97-3c20-8940-4be781f5aaa6&quot;,&quot;title&quot;:&quot;An interprofessional training program for intrahospital transport of critically ill patients: model build-up and assessment&quot;,&quot;author&quot;:[{&quot;family&quot;:&quot;Chang&quot;,&quot;given&quot;:&quot;Yu Che&quot;,&quot;parse-names&quot;:false,&quot;dropping-particle&quot;:&quot;&quot;,&quot;non-dropping-particle&quot;:&quot;&quot;},{&quot;family&quot;:&quot;Chou&quot;,&quot;given&quot;:&quot;Lan Ti&quot;,&quot;parse-names&quot;:false,&quot;dropping-particle&quot;:&quot;&quot;,&quot;non-dropping-particle&quot;:&quot;&quot;},{&quot;family&quot;:&quot;Lin&quot;,&quot;given&quot;:&quot;Hui Ling&quot;,&quot;parse-names&quot;:false,&quot;dropping-particle&quot;:&quot;&quot;,&quot;non-dropping-particle&quot;:&quot;&quot;},{&quot;family&quot;:&quot;Huang&quot;,&quot;given&quot;:&quot;Shu Fen&quot;,&quot;parse-names&quot;:false,&quot;dropping-particle&quot;:&quot;&quot;,&quot;non-dropping-particle&quot;:&quot;&quot;},{&quot;family&quot;:&quot;Shih&quot;,&quot;given&quot;:&quot;Mei Chuan&quot;,&quot;parse-names&quot;:false,&quot;dropping-particle&quot;:&quot;&quot;,&quot;non-dropping-particle&quot;:&quot;&quot;},{&quot;family&quot;:&quot;Wu&quot;,&quot;given&quot;:&quot;Mao Chang&quot;,&quot;parse-names&quot;:false,&quot;dropping-particle&quot;:&quot;&quot;,&quot;non-dropping-particle&quot;:&quot;&quot;},{&quot;family&quot;:&quot;Wu&quot;,&quot;given&quot;:&quot;Chiao Lin&quot;,&quot;parse-names&quot;:false,&quot;dropping-particle&quot;:&quot;&quot;,&quot;non-dropping-particle&quot;:&quot;&quot;},{&quot;family&quot;:&quot;Chen&quot;,&quot;given&quot;:&quot;Pin Tarng&quot;,&quot;parse-names&quot;:false,&quot;dropping-particle&quot;:&quot;&quot;,&quot;non-dropping-particle&quot;:&quot;&quot;},{&quot;family&quot;:&quot;Chaou&quot;,&quot;given&quot;:&quot;Chung Hsien&quot;,&quot;parse-names&quot;:false,&quot;dropping-particle&quot;:&quot;&quot;,&quot;non-dropping-particle&quot;:&quot;&quot;}],&quot;container-title&quot;:&quot;Journal of Interprofessional Care&quot;,&quot;container-title-short&quot;:&quot;J Interprof Care&quot;,&quot;DOI&quot;:&quot;10.1080/13561820.2018.1560247&quot;,&quot;ISSN&quot;:&quot;14699567&quot;,&quot;issued&quot;:{&quot;date-parts&quot;:[[2019]]},&quot;abstract&quot;:&quot;Intrahospital transport of critically ill patients for diagnostic or therapeutic procedures can be compromised by patient instability, equipment problems or inexperienced teamworking. This quasi-experimental study aimed to assess the effectiveness of an in-situ interprofessional simulation-based training (IIST) model for junior member transport teams. Newly registered postgraduate physicians, nurses and respiratory therapists underwent the IIST. The technical skills (TS) of each participant and non-technical skills (NTS) of each interprofessional team were assessed using well-validated checklists. Thirty-six participants enrolled and were randomly assigned to six experimental and six control teams. Most participants achieved a significantly higher level of both TS and NTS. Both the control and experimental teams overvalued their NTS in the pretest, while the posttest self-assessment scores among the experimental groups more closely matched the expert assessments. Despite challenges in scheduling and the setting, the IIST was successfully conducted in a crowded hospital, which enabled trainees to optimize their learning in a real-life environment. In conclusion, the IIST model can facilitate the development of both TS and NTS for transport team members. Transport teams made up of newly registered staff from different disciplines may lack insight into their NTS in critical patient transfer management, but simulation training may cause improvements.&quot;,&quot;publisher&quot;:&quot;Taylor and Francis Ltd&quot;},&quot;isTemporary&quot;:false}]},{&quot;citationID&quot;:&quot;MENDELEY_CITATION_2adbf801-eb6a-46ae-a656-5fe620e8c6a3&quot;,&quot;properties&quot;:{&quot;noteIndex&quot;:0},&quot;isEdited&quot;:false,&quot;manualOverride&quot;:{&quot;isManuallyOverridden&quot;:false,&quot;citeprocText&quot;:&quot;(Van Schaik et al., 2011)&quot;,&quot;manualOverrideText&quot;:&quot;&quot;},&quot;citationTag&quot;:&quot;MENDELEY_CITATION_v3_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&quot;,&quot;citationItems&quot;:[{&quot;id&quot;:&quot;04bc4a19-4a46-3ba5-bb5a-67379ab14897&quot;,&quot;itemData&quot;:{&quot;type&quot;:&quot;article-journal&quot;,&quot;id&quot;:&quot;04bc4a19-4a46-3ba5-bb5a-67379ab14897&quot;,&quot;title&quot;:&quot;Interprofessional team training in pediatric resuscitation: A low-cost, in situ simulation program that enhances self-efficacy among participants&quot;,&quot;author&quot;:[{&quot;family&quot;:&quot;Schaik&quot;,&quot;given&quot;:&quot;Sandrijn M.&quot;,&quot;parse-names&quot;:false,&quot;dropping-particle&quot;:&quot;&quot;,&quot;non-dropping-particle&quot;:&quot;Van&quot;},{&quot;family&quot;:&quot;Plant&quot;,&quot;given&quot;:&quot;Jennifer&quot;,&quot;parse-names&quot;:false,&quot;dropping-particle&quot;:&quot;&quot;,&quot;non-dropping-particle&quot;:&quot;&quot;},{&quot;family&quot;:&quot;Diane&quot;,&quot;given&quot;:&quot;Shelley&quot;,&quot;parse-names&quot;:false,&quot;dropping-particle&quot;:&quot;&quot;,&quot;non-dropping-particle&quot;:&quot;&quot;},{&quot;family&quot;:&quot;Tsang&quot;,&quot;given&quot;:&quot;Lisa&quot;,&quot;parse-names&quot;:false,&quot;dropping-particle&quot;:&quot;&quot;,&quot;non-dropping-particle&quot;:&quot;&quot;},{&quot;family&quot;:&quot;O'Sullivan&quot;,&quot;given&quot;:&quot;Patricia&quot;,&quot;parse-names&quot;:false,&quot;dropping-particle&quot;:&quot;&quot;,&quot;non-dropping-particle&quot;:&quot;&quot;}],&quot;container-title&quot;:&quot;Clinical Pediatrics&quot;,&quot;container-title-short&quot;:&quot;Clin Pediatr (Phila)&quot;,&quot;DOI&quot;:&quot;10.1177/0009922811405518&quot;,&quot;ISSN&quot;:&quot;00099228&quot;,&quot;PMID&quot;:&quot;21525088&quot;,&quot;issued&quot;:{&quot;date-parts&quot;:[[2011,9]]},&quot;page&quot;:&quot;807-815&quot;,&quot;abstract&quot;:&quot;Introduction. Simulation-based interprofessional team training is important to ensure high-quality, safe patient care, but several barriers exist, including diverging learning needs and schedules as well as limited available resources. Methods. The authors developed an in situ, simulation-based interprofessional team training program around pediatric emergencies for physicians, nurses, respiratory therapists, and pharmacists at their institution and performed an analysis of the program's impact on self-efficacy in resuscitation skills among pediatric residents and nurses. Results. The results showed that with a design based in best principles of team training and simulation education, interprofessional team training is feasible and sustainable. The program had a beneficial effect on self-efficacy in resuscitation skills among both residents and nurses at the authors' institution and received widespread acceptance. Conclusions. A collaborative approach to design and implementation of interprofessional team training can lead to a sustainable program that serves both patient safety and training requirements set forth by professional organizations. © The Author(s) 2011.&quot;,&quot;issue&quot;:&quot;9&quot;,&quot;volume&quot;:&quot;50&quot;},&quot;isTemporary&quot;:false}]},{&quot;citationID&quot;:&quot;MENDELEY_CITATION_b9719e63-a614-44f2-889c-c129996109e4&quot;,&quot;properties&quot;:{&quot;noteIndex&quot;:0},&quot;isEdited&quot;:false,&quot;manualOverride&quot;:{&quot;isManuallyOverridden&quot;:false,&quot;citeprocText&quot;:&quot;(Salam et al., 2012)&quot;,&quot;manualOverrideText&quot;:&quot;&quot;},&quot;citationTag&quot;:&quot;MENDELEY_CITATION_v3_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&quot;,&quot;citationItems&quot;:[{&quot;id&quot;:&quot;ed14516c-5035-3019-99f3-02e4f23422e9&quot;,&quot;itemData&quot;:{&quot;type&quot;:&quot;report&quot;,&quot;id&quot;:&quot;ed14516c-5035-3019-99f3-02e4f23422e9&quot;,&quot;title&quot;:&quot;All the World's a Stage: Integrating Theater and Medicine for Interprofessional Team Building in Physician and Nurse Residency Programs&quot;,&quot;author&quot;:[{&quot;family&quot;:&quot;Salam&quot;,&quot;given&quot;:&quot;Tabassum&quot;,&quot;parse-names&quot;:false,&quot;dropping-particle&quot;:&quot;&quot;,&quot;non-dropping-particle&quot;:&quot;&quot;},{&quot;family&quot;:&quot;Collins&quot;,&quot;given&quot;:&quot;Michelle&quot;,&quot;parse-names&quot;:false,&quot;dropping-particle&quot;:&quot;&quot;,&quot;non-dropping-particle&quot;:&quot;&quot;},{&quot;family&quot;:&quot;Baker&quot;,&quot;given&quot;:&quot;Ann-Marie&quot;,&quot;parse-names&quot;:false,&quot;dropping-particle&quot;:&quot;&quot;,&quot;non-dropping-particle&quot;:&quot;&quot;}],&quot;issued&quot;:{&quot;date-parts&quot;:[[2012]]},&quot;abstract&quot;:&quot;Background: To facilitate the delivery of excellent patient care, physician-nurse teams must work in a collaborative manner. We found that venues for the joint training of physician-nurse teams to foster collaboration are insufficient. Methods: We developed a novel interprofessional experience in which resident physicians and nurse residents practiced communication and collaboration skills involving a simulated alcohol withdrawal patient care scenario. Theater students portrayed the patients experiencing withdrawal. The team cared for each patient in a fully equipped and functioning hospital room in a simulation center. Together, they collaborated on interventions and a patient plan of care. After the 10-minute bedside scenario, physician and nurse educators facilitated a joint debriefing session for the physician-nurse learning team. Results: Learners noted an improvement in their ability to identify alcohol withdrawal (44% of participants preencounter to 94% of participants postencounter) and to communicate with team members (55% of participants preencounter to 81% of participants postencounter). Conclusion: The learners felt the physician-nurse team training experience was exceptionally valuable for its authenticity.&quot;,&quot;container-title-short&quot;:&quot;&quot;},&quot;isTemporary&quot;:false}]},{&quot;citationID&quot;:&quot;MENDELEY_CITATION_82cf0c84-5fb4-4e21-9012-4b8d192ef075&quot;,&quot;properties&quot;:{&quot;noteIndex&quot;:0},&quot;isEdited&quot;:false,&quot;manualOverride&quot;:{&quot;isManuallyOverridden&quot;:false,&quot;citeprocText&quot;:&quot;(Lagan et al., 2013)&quot;,&quot;manualOverrideText&quot;:&quot;&quot;},&quot;citationTag&quot;:&quot;MENDELEY_CITATION_v3_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&quot;,&quot;citationItems&quot;:[{&quot;id&quot;:&quot;a1df7adc-987b-3246-ae06-f50ec4dc4564&quot;,&quot;itemData&quot;:{&quot;type&quot;:&quot;article-journal&quot;,&quot;id&quot;:&quot;a1df7adc-987b-3246-ae06-f50ec4dc4564&quot;,&quot;title&quot;:&quot;Evaluation of an interprofessional clinician-patient communication workshop utilizing standardized patient methodology&quot;,&quot;author&quot;:[{&quot;family&quot;:&quot;Lagan&quot;,&quot;given&quot;:&quot;Casey&quot;,&quot;parse-names&quot;:false,&quot;dropping-particle&quot;:&quot;&quot;,&quot;non-dropping-particle&quot;:&quot;&quot;},{&quot;family&quot;:&quot;Wehbe-Janek&quot;,&quot;given&quot;:&quot;Hania&quot;,&quot;parse-names&quot;:false,&quot;dropping-particle&quot;:&quot;&quot;,&quot;non-dropping-particle&quot;:&quot;&quot;},{&quot;family&quot;:&quot;Waldo&quot;,&quot;given&quot;:&quot;Kim&quot;,&quot;parse-names&quot;:false,&quot;dropping-particle&quot;:&quot;&quot;,&quot;non-dropping-particle&quot;:&quot;&quot;},{&quot;family&quot;:&quot;Fox&quot;,&quot;given&quot;:&quot;Amy&quot;,&quot;parse-names&quot;:false,&quot;dropping-particle&quot;:&quot;&quot;,&quot;non-dropping-particle&quot;:&quot;&quot;},{&quot;family&quot;:&quot;Jo&quot;,&quot;given&quot;:&quot;Chanhee&quot;,&quot;parse-names&quot;:false,&quot;dropping-particle&quot;:&quot;&quot;,&quot;non-dropping-particle&quot;:&quot;&quot;},{&quot;family&quot;:&quot;Rahm&quot;,&quot;given&quot;:&quot;Mark&quot;,&quot;parse-names&quot;:false,&quot;dropping-particle&quot;:&quot;&quot;,&quot;non-dropping-particle&quot;:&quot;&quot;}],&quot;container-title&quot;:&quot;Journal of Surgical Education&quot;,&quot;container-title-short&quot;:&quot;J Surg Educ&quot;,&quot;DOI&quot;:&quot;10.1016/j.jsurg.2012.06.018&quot;,&quot;ISSN&quot;:&quot;19317204&quot;,&quot;PMID&quot;:&quot;23337677&quot;,&quot;issued&quot;:{&quot;date-parts&quot;:[[2013,1]]},&quot;page&quot;:&quot;95-103&quot;,&quot;abstract&quot;:&quot;Objective: Communication and interpersonal skills (CIS) are one of the 6 general competencies required by the Accreditation Council for Graduate Medical Education (ACGME). The clinician-patient communication (CPC) workshop, developed by the Institute for Healthcare Communication, provides an interactive opportunity to practice and develop CIS. The objectives of this study were to (1) determine the impact of a CPC workshop on orthopedic surgery residents' CIS (2) determine the impact of physician alone or incorporation of nursing participation in the workshop, and (3) incorporate standardized patients (SPs) in resident training and assessment of CIS. Methods: Stratified by training year, 18 residents of an Orthopaedic Surgery Residency Program were randomized to a CPC workshop with only residents (group A, n = 9) or a CPC workshop with nurse participants (group B, n = 9). Data included residents' (1) CIS scores as evaluated by SPs and (2) self-reports from a 25-question survey on perception of CIS. Data were collected at baseline and 3 weeks following the workshop. Results: Following the workshop, the combined group (group A and B) felt more strongly that the ACGME should require a communication training and evaluation curriculum (post mean = 52.7, post-pre difference = 15.94, p = 0.026). Group A residents felt more strongly that communication is a learned behavior (post mean = 82.7, post-pre difference = 17.67, p = 0.028), and the addition of SPs was a valuable experience (post mean = 59.3, post-pre difference = 16.44, p = 0.038). Group B residents reported less willingness to improve on their communication skills (post-mean = 79.7, post-pre difference = -7.44, p = 0.049) and less improvement in professional satisfaction in effective communication than group A (post mean group A = 81.9, group B = 83.6, post-pre difference group A = 7.11, group B = 1.89, p = 0.047). Few differences between groups regarding CIS scores were detected. Conclusions: While there was no demonstrable difference regarding CIS, our study indicates that participants valued the importance of communication training and found SPs to be a valuable addition. The addition of interprofessional participation appeared to detract from the experience. Further study is warranted to elucidate the variables associated with interprofessional education within the context of CIS training and assessment using SPs in residency. © 2012 Association of Program Directors in Surgery.&quot;,&quot;issue&quot;:&quot;1&quot;,&quot;volume&quot;:&quot;70&quot;},&quot;isTemporary&quot;:false}]},{&quot;citationID&quot;:&quot;MENDELEY_CITATION_4f9aae6d-4916-47e6-8031-f8df57570217&quot;,&quot;properties&quot;:{&quot;noteIndex&quot;:0},&quot;isEdited&quot;:false,&quot;manualOverride&quot;:{&quot;isManuallyOverridden&quot;:false,&quot;citeprocText&quot;:&quot;(Dworetzky et al., 2015)&quot;,&quot;manualOverrideText&quot;:&quot;&quot;},&quot;citationTag&quot;:&quot;MENDELEY_CITATION_v3_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&quot;,&quot;citationItems&quot;:[{&quot;id&quot;:&quot;6f75535e-ece6-3bd8-9969-5b9f27ba7798&quot;,&quot;itemData&quot;:{&quot;type&quot;:&quot;article-journal&quot;,&quot;id&quot;:&quot;6f75535e-ece6-3bd8-9969-5b9f27ba7798&quot;,&quot;title&quot;:&quot;Interprofessional simulation to improve safety in the epilepsy monitoring unit&quot;,&quot;author&quot;:[{&quot;family&quot;:&quot;Dworetzky&quot;,&quot;given&quot;:&quot;Barbara A.&quot;,&quot;parse-names&quot;:false,&quot;dropping-particle&quot;:&quot;&quot;,&quot;non-dropping-particle&quot;:&quot;&quot;},{&quot;family&quot;:&quot;Peyre&quot;,&quot;given&quot;:&quot;Sarah&quot;,&quot;parse-names&quot;:false,&quot;dropping-particle&quot;:&quot;&quot;,&quot;non-dropping-particle&quot;:&quot;&quot;},{&quot;family&quot;:&quot;Bubrick&quot;,&quot;given&quot;:&quot;Ellen J.&quot;,&quot;parse-names&quot;:false,&quot;dropping-particle&quot;:&quot;&quot;,&quot;non-dropping-particle&quot;:&quot;&quot;},{&quot;family&quot;:&quot;Milligan&quot;,&quot;given&quot;:&quot;Tracey A.&quot;,&quot;parse-names&quot;:false,&quot;dropping-particle&quot;:&quot;&quot;,&quot;non-dropping-particle&quot;:&quot;&quot;},{&quot;family&quot;:&quot;Yule&quot;,&quot;given&quot;:&quot;Steven J.&quot;,&quot;parse-names&quot;:false,&quot;dropping-particle&quot;:&quot;&quot;,&quot;non-dropping-particle&quot;:&quot;&quot;},{&quot;family&quot;:&quot;Doucette&quot;,&quot;given&quot;:&quot;Heidi&quot;,&quot;parse-names&quot;:false,&quot;dropping-particle&quot;:&quot;&quot;,&quot;non-dropping-particle&quot;:&quot;&quot;},{&quot;family&quot;:&quot;Pozner&quot;,&quot;given&quot;:&quot;Charles N.&quot;,&quot;parse-names&quot;:false,&quot;dropping-particle&quot;:&quot;&quot;,&quot;non-dropping-particle&quot;:&quot;&quot;}],&quot;container-title&quot;:&quot;Epilepsy and Behavior&quot;,&quot;DOI&quot;:&quot;10.1016/j.yebeh.2015.01.018&quot;,&quot;ISSN&quot;:&quot;15255069&quot;,&quot;PMID&quot;:&quot;25812939&quot;,&quot;issued&quot;:{&quot;date-parts&quot;:[[2015,4,1]]},&quot;page&quot;:&quot;229-233&quot;,&quot;abstract&quot;:&quot;Objective: Patient safety is critical for epilepsy monitoring units (EMUs). Effective training is important for educating all personnel, including residents and nurses who frequently cover these units. We performed a needs assessment and developed a simulation-based team training curriculum employing actual EMU sentinel events to train neurology resident-nurse interprofessional teams to maximize effective responses to high-acuity events. Methods: A mixed-methods design was used. This included the development of a safe-practice checklist to assess team response to acute events in the EMU using expert review with consensus (a modified Delphi process). All nineteen incoming first-year neurology residents and 2 nurses completed a questionnaire assessing baseline knowledge and attitudes regarding seizure management prior to and following a team training program employing simulation and postscenario debriefing. Four resident-nurse teams were recorded while participating in two simulated scenarios. Employing retrospective video review, four trained raters used the newly developed safe-practice checklist to assess team performance. We calculated the interobserver reliability of the checklist for consistency among the raters. We attempted to ascertain whether the training led to improvement in performance in the actual EMU by comparing 10 videos of resident-nurse team responses to seizures 4-8. months into the academic year preceding the curricular training to 10 that included those who received the training within 4-8. months of the captured video. Results: Knowledge in seizure management was significantly improved following the program, but confidence in seizure management was not. Interrater agreement was moderate to high for consistency of raters for the majority of individual checklist items. We were unable to demonstrate that the training led to sustainable improvement in performance in the actual EMU by the method we used. Conclusions: A simulated team training curriculum using a safe-practice checklist to improve the management of acute events in an EMU may be an effective method of training neurology residents. However, translating the results into sustainable benefits and confidence in management in the EMU requires further study.&quot;,&quot;publisher&quot;:&quot;Academic Press Inc.&quot;,&quot;volume&quot;:&quot;45&quot;,&quot;container-title-short&quot;:&quot;&quot;},&quot;isTemporary&quot;:false}]},{&quot;citationID&quot;:&quot;MENDELEY_CITATION_f1820719-7780-4a0d-8374-d380a7505b83&quot;,&quot;properties&quot;:{&quot;noteIndex&quot;:0},&quot;isEdited&quot;:false,&quot;manualOverride&quot;:{&quot;isManuallyOverridden&quot;:false,&quot;citeprocText&quot;:&quot;(Larson-Williams et al., 2016)&quot;,&quot;manualOverrideText&quot;:&quot;&quot;},&quot;citationTag&quot;:&quot;MENDELEY_CITATION_v3_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&quot;,&quot;citationItems&quot;:[{&quot;id&quot;:&quot;acd91fb5-6b8f-3e13-8a6a-7ec548c624b0&quot;,&quot;itemData&quot;:{&quot;type&quot;:&quot;article-journal&quot;,&quot;id&quot;:&quot;acd91fb5-6b8f-3e13-8a6a-7ec548c624b0&quot;,&quot;title&quot;:&quot;Interprofessional, multiple step simulation course improves pediatric resident and nursing staff management of pediatric patients with diabetic ketoacidosis&quot;,&quot;author&quot;:[{&quot;family&quot;:&quot;Larson-Williams&quot;,&quot;given&quot;:&quot;Linnea M&quot;,&quot;parse-names&quot;:false,&quot;dropping-particle&quot;:&quot;&quot;,&quot;non-dropping-particle&quot;:&quot;&quot;},{&quot;family&quot;:&quot;Youngblood&quot;,&quot;given&quot;:&quot;Amber Q&quot;,&quot;parse-names&quot;:false,&quot;dropping-particle&quot;:&quot;&quot;,&quot;non-dropping-particle&quot;:&quot;&quot;},{&quot;family&quot;:&quot;Peterson&quot;,&quot;given&quot;:&quot;Dawn Taylor&quot;,&quot;parse-names&quot;:false,&quot;dropping-particle&quot;:&quot;&quot;,&quot;non-dropping-particle&quot;:&quot;&quot;},{&quot;family&quot;:&quot;Zinkan&quot;,&quot;given&quot;:&quot;J Lynn&quot;,&quot;parse-names&quot;:false,&quot;dropping-particle&quot;:&quot;&quot;,&quot;non-dropping-particle&quot;:&quot;&quot;},{&quot;family&quot;:&quot;White&quot;,&quot;given&quot;:&quot;Marjorie L&quot;,&quot;parse-names&quot;:false,&quot;dropping-particle&quot;:&quot;&quot;,&quot;non-dropping-particle&quot;:&quot;&quot;},{&quot;family&quot;:&quot;Abdul-Latif&quot;,&quot;given&quot;:&quot;Hussein&quot;,&quot;parse-names&quot;:false,&quot;dropping-particle&quot;:&quot;&quot;,&quot;non-dropping-particle&quot;:&quot;&quot;},{&quot;family&quot;:&quot;Matalka&quot;,&quot;given&quot;:&quot;Leen&quot;,&quot;parse-names&quot;:false,&quot;dropping-particle&quot;:&quot;&quot;,&quot;non-dropping-particle&quot;:&quot;&quot;},{&quot;family&quot;:&quot;Epps&quot;,&quot;given&quot;:&quot;Stephen N&quot;,&quot;parse-names&quot;:false,&quot;dropping-particle&quot;:&quot;&quot;,&quot;non-dropping-particle&quot;:&quot;&quot;},{&quot;family&quot;:&quot;Tofil&quot;,&quot;given&quot;:&quot;Nancy M&quot;,&quot;parse-names&quot;:false,&quot;dropping-particle&quot;:&quot;&quot;,&quot;non-dropping-particle&quot;:&quot;&quot;}],&quot;container-title&quot;:&quot;World Journal of Critical Care Medicine&quot;,&quot;container-title-short&quot;:&quot;World J Crit Care Med&quot;,&quot;DOI&quot;:&quot;10.5492/wjccm.v5.i4.212&quot;,&quot;ISSN&quot;:&quot;2220-3141&quot;,&quot;issued&quot;:{&quot;date-parts&quot;:[[2016]]},&quot;page&quot;:&quot;212&quot;,&quot;abstract&quot;:&quot;AIM To investigate the use of a multidisciplinary, longitudinal simulation to educate pediatric residents and nurses on management of pediatric diabetic ketoacidosis. METHODS A multidisciplinary, multiple step simulation course was developed by faculty and staff using a modified Delphi method from the Pediatric Simulation Center and pediatric endocrinology department. Effectiveness of the simulation for the residents was measured with a pre-and post-test and a reference group not exposed to simulation. A follow up post-test was completed 3-6 mo after the simulation. Nurses completed a survey regarding the education activity. RESULTS Pediatric and medicine-pediatric residents (n = 20) and pediatric nurses (n = 25) completed the simulation course. Graduating residents (n = 16) were used as reference group. Pretest results were similar in the control and intervention group (74% ± 10% vs 76% ± 15%, P = 0.658). After completing the intervention, participants improved in the immediate post-test in comparison to themselves and the control group (84% ± 12% post study; P &lt; 0.05). The 3-6 mo follow up post-test results demonstrated knowledge decay when compared to their immediate post-test results (78% ± 14%, P = 0.761). Residents and nurses felt the inter-disciplinary and longitudinal nature of the simulation helped with learning. CONCLUSION Results suggest a multidisciplinary, longitudinal simulation improves immediate post-intervention knowledge but important knowledge decay occurs, future studies are needed to determine ways to decrease this decay.&quot;,&quot;publisher&quot;:&quot;Baishideng Publishing Group Inc.&quot;,&quot;issue&quot;:&quot;4&quot;,&quot;volume&quot;:&quot;5&quot;},&quot;isTemporary&quot;:false}]},{&quot;citationID&quot;:&quot;MENDELEY_CITATION_c620f2b2-da28-45d0-a6e3-970dd005f7af&quot;,&quot;properties&quot;:{&quot;noteIndex&quot;:0},&quot;isEdited&quot;:false,&quot;manualOverride&quot;:{&quot;isManuallyOverridden&quot;:false,&quot;citeprocText&quot;:&quot;(Sadideen et al., 2016)&quot;,&quot;manualOverrideText&quot;:&quot;&quot;},&quot;citationTag&quot;:&quot;MENDELEY_CITATION_v3_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&quot;,&quot;citationItems&quot;:[{&quot;id&quot;:&quot;1c3dad12-0a34-3fcf-853f-4e4b43c762c0&quot;,&quot;itemData&quot;:{&quot;type&quot;:&quot;article-journal&quot;,&quot;id&quot;:&quot;1c3dad12-0a34-3fcf-853f-4e4b43c762c0&quot;,&quot;title&quot;:&quot;Using \&quot;The Burns Suite\&quot; as a novel high fidelity simulation tool for interprofessional and teamwork training&quot;,&quot;author&quot;:[{&quot;family&quot;:&quot;Sadideen&quot;,&quot;given&quot;:&quot;Hazim&quot;,&quot;parse-names&quot;:false,&quot;dropping-particle&quot;:&quot;&quot;,&quot;non-dropping-particle&quot;:&quot;&quot;},{&quot;family&quot;:&quot;Wilson&quot;,&quot;given&quot;:&quot;David&quot;,&quot;parse-names&quot;:false,&quot;dropping-particle&quot;:&quot;&quot;,&quot;non-dropping-particle&quot;:&quot;&quot;},{&quot;family&quot;:&quot;Moiemen&quot;,&quot;given&quot;:&quot;Naiem&quot;,&quot;parse-names&quot;:false,&quot;dropping-particle&quot;:&quot;&quot;,&quot;non-dropping-particle&quot;:&quot;&quot;},{&quot;family&quot;:&quot;Kneebone&quot;,&quot;given&quot;:&quot;Roger&quot;,&quot;parse-names&quot;:false,&quot;dropping-particle&quot;:&quot;&quot;,&quot;non-dropping-particle&quot;:&quot;&quot;}],&quot;container-title&quot;:&quot;Journal of Burn Care and Research&quot;,&quot;DOI&quot;:&quot;10.1097/BCR.0000000000000262&quot;,&quot;ISSN&quot;:&quot;15590488&quot;,&quot;PMID&quot;:&quot;26056756&quot;,&quot;issued&quot;:{&quot;date-parts&quot;:[[2016,8,1]]},&quot;page&quot;:&quot;235-242&quot;,&quot;abstract&quot;:&quot;Educational theory highlights the importance of contextualized simulation for effective learning. The authors recently published the concept of \&quot;The Burns Suite\&quot; (TBS) as a novel tool to advance the delivery of burns education for residents/clinicians. Effectively, TBS represents a low-cost, high-fidelity, portable, immersive simulation environment. Recently, simulation-based team training (SBTT) has been advocated as a means to improve interprofessional practice. The authors aimed to explore the role of TBS in SBTT. A realistic pediatric burn resuscitation scenario was designed based on \&quot;advanced trauma and life support\&quot; and \&quot;emergency management of severe burns\&quot; principles, refined utilizing expert opinion through cognitive task analysis. The focus of this analysis was on nontechnical and interpersonal skills of clinicians and nurses within the scenario, mirroring what happens in real life. Five-point Likert-type questionnaires were developed for face and content validity. Cronbach's alpha was calculated for scale reliability. Semistructured interviews captured responses for qualitative thematic analysis allowing for data triangulation. Twenty-two participants completed TBS resuscitation scenario. Mean face and content validity ratings were high (4.4 and 4.7 respectively; range 4-5). The internal consistency of questions was high. Qualitative data analysis revealed two new themes. Participants reported that the experience felt particularly authentic because the simulation had high psychological and social fidelity, and there was a demand for such a facility to be made available to improve nontechnical skills and interprofessional relations. TBS provides a realistic, novel tool for SBTT, addressing both nontechnical and interprofessional team skills. Recreating clinical challenge is crucial to optimize SBTT. With a better understanding of the theories underpinning simulation and interprofessional education, future simulation scenarios can be designed to provide unique educational experiences whereby team members will learn with and from other specialties and professions in a safe, controlled environment.&quot;,&quot;publisher&quot;:&quot;Lippincott Williams and Wilkins&quot;,&quot;issue&quot;:&quot;4&quot;,&quot;volume&quot;:&quot;37&quot;,&quot;container-title-short&quot;:&quot;&quot;},&quot;isTemporary&quot;:false}]},{&quot;citationID&quot;:&quot;MENDELEY_CITATION_07f3aefa-1cf3-4fd3-9617-282cd7894850&quot;,&quot;properties&quot;:{&quot;noteIndex&quot;:0},&quot;isEdited&quot;:false,&quot;manualOverride&quot;:{&quot;isManuallyOverridden&quot;:false,&quot;citeprocText&quot;:&quot;(Gupte et al., 2016)&quot;,&quot;manualOverrideText&quot;:&quot;&quot;},&quot;citationTag&quot;:&quot;MENDELEY_CITATION_v3_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&quot;,&quot;citationItems&quot;:[{&quot;id&quot;:&quot;0b6ad1e7-e1ce-37e8-a946-386a90a3fc67&quot;,&quot;itemData&quot;:{&quot;type&quot;:&quot;article-journal&quot;,&quot;id&quot;:&quot;0b6ad1e7-e1ce-37e8-a946-386a90a3fc67&quot;,&quot;title&quot;:&quot;Together We Learn: Analyzing the Interprofessional Internal Medicine Residents’ and Master of Public Health Students’ Quality Improvement Education Experience&quot;,&quot;author&quot;:[{&quot;family&quot;:&quot;Gupte&quot;,&quot;given&quot;:&quot;Gouri&quot;,&quot;parse-names&quot;:false,&quot;dropping-particle&quot;:&quot;&quot;,&quot;non-dropping-particle&quot;:&quot;&quot;},{&quot;family&quot;:&quot;Noronha&quot;,&quot;given&quot;:&quot;Craig&quot;,&quot;parse-names&quot;:false,&quot;dropping-particle&quot;:&quot;&quot;,&quot;non-dropping-particle&quot;:&quot;&quot;},{&quot;family&quot;:&quot;Horný&quot;,&quot;given&quot;:&quot;Michal&quot;,&quot;parse-names&quot;:false,&quot;dropping-particle&quot;:&quot;&quot;,&quot;non-dropping-particle&quot;:&quot;&quot;},{&quot;family&quot;:&quot;Sloan&quot;,&quot;given&quot;:&quot;Karin&quot;,&quot;parse-names&quot;:false,&quot;dropping-particle&quot;:&quot;&quot;,&quot;non-dropping-particle&quot;:&quot;&quot;},{&quot;family&quot;:&quot;Suen&quot;,&quot;given&quot;:&quot;Winnie&quot;,&quot;parse-names&quot;:false,&quot;dropping-particle&quot;:&quot;&quot;,&quot;non-dropping-particle&quot;:&quot;&quot;}],&quot;container-title&quot;:&quot;American Journal of Medical Quality&quot;,&quot;DOI&quot;:&quot;10.1177/1062860615597058&quot;,&quot;ISSN&quot;:&quot;1555824X&quot;,&quot;PMID&quot;:&quot;26271255&quot;,&quot;issued&quot;:{&quot;date-parts&quot;:[[2016,11,1]]},&quot;page&quot;:&quot;509-519&quot;,&quot;abstract&quot;:&quot;Although the value of interprofessional collaborative education has been promoted, it is unclear how teams of clinical and nonclinical learners perceive this experience. The authors studied an interprofessional quality improvement (QI) curriculum implemented in 2013 integrating internal medicine residents (n = 90) and Master of Public Health (MPH) students (n = 33) at an urban safety net academic medical center. Pre and post curriculum surveys assessed attitudes toward QI and interprofessional education and team performance. Resident attitudes toward learning and engaging in QI work improved at the end of the curriculum. Overall, MPH students demonstrated significantly more positive attitudes about interprofessional learning and work than residents. They also agreed more strongly than residents that patients would benefit if residents and public health students worked together. As health care organizations evolve to become more integrated, it is crucial that interprofessional educational opportunities be developed and evaluated to help encourage a culture of collaboration among health care providers.&quot;,&quot;publisher&quot;:&quot;SAGE Publications Inc.&quot;,&quot;issue&quot;:&quot;6&quot;,&quot;volume&quot;:&quot;31&quot;,&quot;container-title-short&quot;:&quot;&quot;},&quot;isTemporary&quot;:false}]},{&quot;citationID&quot;:&quot;MENDELEY_CITATION_fb915584-704e-4346-9d4f-badd1b7f2bca&quot;,&quot;properties&quot;:{&quot;noteIndex&quot;:0},&quot;isEdited&quot;:false,&quot;manualOverride&quot;:{&quot;isManuallyOverridden&quot;:false,&quot;citeprocText&quot;:&quot;(Keshmiri et al., 2017)&quot;,&quot;manualOverrideText&quot;:&quot;&quot;},&quot;citationTag&quot;:&quot;MENDELEY_CITATION_v3_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&quot;,&quot;citationItems&quot;:[{&quot;id&quot;:&quot;a33bd13d-db9d-3ae8-861e-2431942aa843&quot;,&quot;itemData&quot;:{&quot;type&quot;:&quot;article-journal&quot;,&quot;id&quot;:&quot;a33bd13d-db9d-3ae8-861e-2431942aa843&quot;,&quot;title&quot;:&quot;Effectiveness of an interprofessional education model based on the transtheoretical model of behaviour change to improve interprofessional collaboration&quot;,&quot;author&quot;:[{&quot;family&quot;:&quot;Keshmiri&quot;,&quot;given&quot;:&quot;Fatemeh&quot;,&quot;parse-names&quot;:false,&quot;dropping-particle&quot;:&quot;&quot;,&quot;non-dropping-particle&quot;:&quot;&quot;},{&quot;family&quot;:&quot;Rezai&quot;,&quot;given&quot;:&quot;Mahdi&quot;,&quot;parse-names&quot;:false,&quot;dropping-particle&quot;:&quot;&quot;,&quot;non-dropping-particle&quot;:&quot;&quot;},{&quot;family&quot;:&quot;Mosaddegh&quot;,&quot;given&quot;:&quot;Reza&quot;,&quot;parse-names&quot;:false,&quot;dropping-particle&quot;:&quot;&quot;,&quot;non-dropping-particle&quot;:&quot;&quot;},{&quot;family&quot;:&quot;Moradi&quot;,&quot;given&quot;:&quot;Kamran&quot;,&quot;parse-names&quot;:false,&quot;dropping-particle&quot;:&quot;&quot;,&quot;non-dropping-particle&quot;:&quot;&quot;},{&quot;family&quot;:&quot;Hafezimoghadam&quot;,&quot;given&quot;:&quot;Peyman&quot;,&quot;parse-names&quot;:false,&quot;dropping-particle&quot;:&quot;&quot;,&quot;non-dropping-particle&quot;:&quot;&quot;},{&quot;family&quot;:&quot;Zare&quot;,&quot;given&quot;:&quot;Mohammad Amin&quot;,&quot;parse-names&quot;:false,&quot;dropping-particle&quot;:&quot;&quot;,&quot;non-dropping-particle&quot;:&quot;&quot;},{&quot;family&quot;:&quot;Tavakoli&quot;,&quot;given&quot;:&quot;Nader&quot;,&quot;parse-names&quot;:false,&quot;dropping-particle&quot;:&quot;&quot;,&quot;non-dropping-particle&quot;:&quot;&quot;},{&quot;family&quot;:&quot;Cheraghi&quot;,&quot;given&quot;:&quot;Mohammad Ali&quot;,&quot;parse-names&quot;:false,&quot;dropping-particle&quot;:&quot;&quot;,&quot;non-dropping-particle&quot;:&quot;&quot;},{&quot;family&quot;:&quot;Shirazi&quot;,&quot;given&quot;:&quot;Mandana&quot;,&quot;parse-names&quot;:false,&quot;dropping-particle&quot;:&quot;&quot;,&quot;non-dropping-particle&quot;:&quot;&quot;}],&quot;container-title&quot;:&quot;Journal of Interprofessional Care&quot;,&quot;container-title-short&quot;:&quot;J Interprof Care&quot;,&quot;DOI&quot;:&quot;10.1080/13561820.2016.1276051&quot;,&quot;ISSN&quot;:&quot;14699567&quot;,&quot;PMID&quot;:&quot;28276841&quot;,&quot;issued&quot;:{&quot;date-parts&quot;:[[2017,5,4]]},&quot;page&quot;:&quot;307-316&quot;,&quot;abstract&quot;:&quot;This study aimed to assess the effectiveness of an interprofessional education model (IPE) based on the transtheoretical model to improve the participants’ interprofessional collaborative practice. The study was conducted in Iran using a controlled before-and-after study design. The participants (n = 91) were the residents of emergency medicine and nurses of the emergency units from two teaching hospitals affiliated to Iran University of Medical Sciences. The participants in the intervention group (n = 40) were 22 residents and 18 nurses. The control group (n = 51) consisted of 20 residents and 31 nurses. The participants were classified based on their stage of readiness to change. The interventions were two-day workshops for each stage (i.e., attitude and intention). We used the Interprofessional Collaborator Assessment Rubric (ICAR) to assess the effectiveness of the developed model. The interprofessional collaboration of the participants in the intervention and control groups was assessed at four time points before and after the intervention in the real emergency unit environment. Student’s t-test and repeated measures analysis of variance (RM-ANOVA) were used to analyse the data. We used partial eta-squared (η2) for effect size calculations. The mean values of ICAR scores in the intervention and control groups were 95.63 ± 19.14 and 89.19 ± 16.11 before the intervention. The mean values of ICAR scores at 3 months after the intervention were 99.82 ± 22.32 and 88.29 ± 16.87 in the intervention and control groups, respectively. After 6 months, the mean values of ICAR scores of the intervention and control groups were 98.6 ± 23.40 and 87.98 ± 16.01, respectively. The results showed that the intervention had a medium educational effect size (partial η2 = 0.06) on performance of the participants. Our results showed that an IPE model that is tailored to the learners’ stage of readiness to change improves interprofessional collaboration in the participants. The developed model could be applied for improving interprofessional collaborative performance in other IPE programmes.&quot;,&quot;publisher&quot;:&quot;Taylor and Francis Ltd&quot;,&quot;issue&quot;:&quot;3&quot;,&quot;volume&quot;:&quot;31&quot;},&quot;isTemporary&quot;:false}]},{&quot;citationID&quot;:&quot;MENDELEY_CITATION_fd14f562-df65-49d3-bc9a-aa3d625c4e98&quot;,&quot;properties&quot;:{&quot;noteIndex&quot;:0},&quot;isEdited&quot;:false,&quot;manualOverride&quot;:{&quot;isManuallyOverridden&quot;:false,&quot;citeprocText&quot;:&quot;(Wang et al., 2017)&quot;,&quot;manualOverrideText&quot;:&quot;&quot;},&quot;citationTag&quot;:&quot;MENDELEY_CITATION_v3_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&quot;,&quot;citationItems&quot;:[{&quot;id&quot;:&quot;09c50ea9-2caf-3d9e-9792-ce90341c82d7&quot;,&quot;itemData&quot;:{&quot;type&quot;:&quot;article-journal&quot;,&quot;id&quot;:&quot;09c50ea9-2caf-3d9e-9792-ce90341c82d7&quot;,&quot;title&quot;:&quot;Comparative Effectiveness of Hands-on Versus Computer Simulation–Based Training for Contrast Media Reactions and Teamwork Skills&quot;,&quot;author&quot;:[{&quot;family&quot;:&quot;Wang&quot;,&quot;given&quot;:&quot;Carolyn L.&quot;,&quot;parse-names&quot;:false,&quot;dropping-particle&quot;:&quot;&quot;,&quot;non-dropping-particle&quot;:&quot;&quot;},{&quot;family&quot;:&quot;Chinnugounder&quot;,&quot;given&quot;:&quot;Sankar&quot;,&quot;parse-names&quot;:false,&quot;dropping-particle&quot;:&quot;&quot;,&quot;non-dropping-particle&quot;:&quot;&quot;},{&quot;family&quot;:&quot;Hippe&quot;,&quot;given&quot;:&quot;Daniel S.&quot;,&quot;parse-names&quot;:false,&quot;dropping-particle&quot;:&quot;&quot;,&quot;non-dropping-particle&quot;:&quot;&quot;},{&quot;family&quot;:&quot;Zaidi&quot;,&quot;given&quot;:&quot;Sadaf&quot;,&quot;parse-names&quot;:false,&quot;dropping-particle&quot;:&quot;&quot;,&quot;non-dropping-particle&quot;:&quot;&quot;},{&quot;family&quot;:&quot;O'Malley&quot;,&quot;given&quot;:&quot;Ryan B.&quot;,&quot;parse-names&quot;:false,&quot;dropping-particle&quot;:&quot;&quot;,&quot;non-dropping-particle&quot;:&quot;&quot;},{&quot;family&quot;:&quot;Bhargava&quot;,&quot;given&quot;:&quot;Puneet&quot;,&quot;parse-names&quot;:false,&quot;dropping-particle&quot;:&quot;&quot;,&quot;non-dropping-particle&quot;:&quot;&quot;},{&quot;family&quot;:&quot;Bush&quot;,&quot;given&quot;:&quot;William H.&quot;,&quot;parse-names&quot;:false,&quot;dropping-particle&quot;:&quot;&quot;,&quot;non-dropping-particle&quot;:&quot;&quot;}],&quot;container-title&quot;:&quot;Journal of the American College of Radiology&quot;,&quot;DOI&quot;:&quot;10.1016/j.jacr.2016.07.013&quot;,&quot;ISSN&quot;:&quot;1558349X&quot;,&quot;PMID&quot;:&quot;27815053&quot;,&quot;issued&quot;:{&quot;date-parts&quot;:[[2017,1,1]]},&quot;page&quot;:&quot;103-110.e3&quot;,&quot;abstract&quot;:&quot;Purpose To assess the performance of interprofessional teams of radiologists, technologists, and nurses trained with high-fidelity hands-on (HO) simulation and computer-based (CB) simulation training for contrast reaction management (CR) and teamwork skills (TS). Methods Nurses, technologists, and radiology residents were randomized into 11 teams of three (one of each). Six teams underwent HO training and five underwent CB training for CR and TS. Participants took written tests before and after training and were further tested using a high-fidelity simulation scenario. Results HO and CB groups scored similarly on all written tests and each showed improvement after training (P =.002 and P = .018, respectively). During the final scenario test, HO teams tended to receive higher grades than CB teams on CR (95% versus 81%, P =.17) and made fewer errors in epinephrine administration (0/6 versus 2/5, P =.18). HO and CB teams scored similarly on TS (51% versus 52%, P =.66), but overall scores were lower for TS than for CR skills in both the HO (P =.03) and CB teams (P = .06). HO training was more highly rated than CB as an effective educational tool (P =.01) and for effectiveness at teaching CR and team communication skills (P =.02). Conclusions High-fidelity simulation can be used to both train and test interprofessional teams of radiologists, technologists, and nurses for both CR and TS and is more highly rated as an effective educational tool by participants than similar CB training. However, a single session of either type of training may be inadequate for mastering TS.&quot;,&quot;publisher&quot;:&quot;Elsevier B.V.&quot;,&quot;issue&quot;:&quot;1&quot;,&quot;volume&quot;:&quot;14&quot;,&quot;container-title-short&quot;:&quot;&quot;},&quot;isTemporary&quot;:false}]},{&quot;citationID&quot;:&quot;MENDELEY_CITATION_74e28f91-7425-4fbe-a491-6fd79bc75909&quot;,&quot;properties&quot;:{&quot;noteIndex&quot;:0},&quot;isEdited&quot;:false,&quot;manualOverride&quot;:{&quot;isManuallyOverridden&quot;:false,&quot;citeprocText&quot;:&quot;(Blondon et al., 2017)&quot;,&quot;manualOverrideText&quot;:&quot;&quot;},&quot;citationTag&quot;:&quot;MENDELEY_CITATION_v3_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&quot;,&quot;citationItems&quot;:[{&quot;id&quot;:&quot;ca552a66-72e4-3e67-9327-aa4522e09e3d&quot;,&quot;itemData&quot;:{&quot;type&quot;:&quot;article-journal&quot;,&quot;id&quot;:&quot;ca552a66-72e4-3e67-9327-aa4522e09e3d&quot;,&quot;title&quot;:&quot;Interprofessional collaborative reasoning by residents and nurses in internal medicine: Evidence from a simulation study&quot;,&quot;author&quot;:[{&quot;family&quot;:&quot;Blondon&quot;,&quot;given&quot;:&quot;K. S.&quot;,&quot;parse-names&quot;:false,&quot;dropping-particle&quot;:&quot;&quot;,&quot;non-dropping-particle&quot;:&quot;&quot;},{&quot;family&quot;:&quot;Maître&quot;,&quot;given&quot;:&quot;F.&quot;,&quot;parse-names&quot;:false,&quot;dropping-particle&quot;:&quot;&quot;,&quot;non-dropping-particle&quot;:&quot;&quot;},{&quot;family&quot;:&quot;Muller-Juge&quot;,&quot;given&quot;:&quot;V.&quot;,&quot;parse-names&quot;:false,&quot;dropping-particle&quot;:&quot;&quot;,&quot;non-dropping-particle&quot;:&quot;&quot;},{&quot;family&quot;:&quot;Bochatay&quot;,&quot;given&quot;:&quot;N.&quot;,&quot;parse-names&quot;:false,&quot;dropping-particle&quot;:&quot;&quot;,&quot;non-dropping-particle&quot;:&quot;&quot;},{&quot;family&quot;:&quot;Cullati&quot;,&quot;given&quot;:&quot;S.&quot;,&quot;parse-names&quot;:false,&quot;dropping-particle&quot;:&quot;&quot;,&quot;non-dropping-particle&quot;:&quot;&quot;},{&quot;family&quot;:&quot;Hudelson&quot;,&quot;given&quot;:&quot;P.&quot;,&quot;parse-names&quot;:false,&quot;dropping-particle&quot;:&quot;&quot;,&quot;non-dropping-particle&quot;:&quot;&quot;},{&quot;family&quot;:&quot;Vu&quot;,&quot;given&quot;:&quot;N.&quot;,&quot;parse-names&quot;:false,&quot;dropping-particle&quot;:&quot;V.&quot;,&quot;non-dropping-particle&quot;:&quot;&quot;},{&quot;family&quot;:&quot;Savoldelli&quot;,&quot;given&quot;:&quot;G. L.&quot;,&quot;parse-names&quot;:false,&quot;dropping-particle&quot;:&quot;&quot;,&quot;non-dropping-particle&quot;:&quot;&quot;},{&quot;family&quot;:&quot;Nendaz&quot;,&quot;given&quot;:&quot;M. R.&quot;,&quot;parse-names&quot;:false,&quot;dropping-particle&quot;:&quot;&quot;,&quot;non-dropping-particle&quot;:&quot;&quot;}],&quot;container-title&quot;:&quot;Medical Teacher&quot;,&quot;container-title-short&quot;:&quot;Med Teach&quot;,&quot;DOI&quot;:&quot;10.1080/0142159X.2017.1286309&quot;,&quot;ISSN&quot;:&quot;1466187X&quot;,&quot;PMID&quot;:&quot;28379080&quot;,&quot;issued&quot;:{&quot;date-parts&quot;:[[2017,4,3]]},&quot;page&quot;:&quot;360-367&quot;,&quot;abstract&quot;:&quot;Clinical reasoning has been studied in residents or nurses, using interviews or patient-provider encounters. Despite a growing interest in interprofessional collaboration, the notion of collaborative reasoning has not been well studied in clinical settings. Our study aims at exploring resident-nurse collaborative reasoning in a simulation setting. We enrolled 14 resident-nurse teams from a general internal medicine division in a mixed methods study. Teams each managed one of four acute case scenarios, followed by a stimulated-recall session. A qualitative, inductive analysis of the transcripts identified five dimensions of collaborative reasoning: diagnostic reasoning, patient management, patient monitoring, communication with the patient, and team communication. Three investigators (two senior physicians, one nurse) assessed individual and team performances using a five-point Likert scale, and further extracted elements supporting the collaborative reasoning process. Global assessment of the resident-nurse team was not simply an average of individual performances. Qualitative results underlined the need to improve situational awareness, particularly for task overload. Team communication helped team members stay abreast of each other’s thoughts and improve their efficiency. Residents and nurses differed in their reasoning processes, and awareness of this difference may contribute to improving interprofessional collaboration. Understanding collaborative reasoning can provide an additional dimension to interprofessional education.&quot;,&quot;publisher&quot;:&quot;Taylor and Francis Ltd&quot;,&quot;issue&quot;:&quot;4&quot;,&quot;volume&quot;:&quot;39&quot;},&quot;isTemporary&quot;:false}]},{&quot;citationID&quot;:&quot;MENDELEY_CITATION_5397bde8-2369-4708-bc67-5c8062ccff25&quot;,&quot;properties&quot;:{&quot;noteIndex&quot;:0},&quot;isEdited&quot;:false,&quot;manualOverride&quot;:{&quot;isManuallyOverridden&quot;:false,&quot;citeprocText&quot;:&quot;(Gilfoyle et al., 2017)&quot;,&quot;manualOverrideText&quot;:&quot;&quot;},&quot;citationTag&quot;:&quot;MENDELEY_CITATION_v3_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&quot;,&quot;citationItems&quot;:[{&quot;id&quot;:&quot;25099341-1853-39bf-b233-903991471c88&quot;,&quot;itemData&quot;:{&quot;type&quot;:&quot;article-journal&quot;,&quot;id&quot;:&quot;25099341-1853-39bf-b233-903991471c88&quot;,&quot;title&quot;:&quot;Improved Clinical Performance and Teamwork of Pediatric Interprofessional Resuscitation Teams with a Simulation-Based Educational Intervention∗&quot;,&quot;author&quot;:[{&quot;family&quot;:&quot;Gilfoyle&quot;,&quot;given&quot;:&quot;Elaine&quot;,&quot;parse-names&quot;:false,&quot;dropping-particle&quot;:&quot;&quot;,&quot;non-dropping-particle&quot;:&quot;&quot;},{&quot;family&quot;:&quot;Koot&quot;,&quot;given&quot;:&quot;Deanna A.&quot;,&quot;parse-names&quot;:false,&quot;dropping-particle&quot;:&quot;&quot;,&quot;non-dropping-particle&quot;:&quot;&quot;},{&quot;family&quot;:&quot;Annear&quot;,&quot;given&quot;:&quot;John C.&quot;,&quot;parse-names&quot;:false,&quot;dropping-particle&quot;:&quot;&quot;,&quot;non-dropping-particle&quot;:&quot;&quot;},{&quot;family&quot;:&quot;Bhanji&quot;,&quot;given&quot;:&quot;Farhan&quot;,&quot;parse-names&quot;:false,&quot;dropping-particle&quot;:&quot;&quot;,&quot;non-dropping-particle&quot;:&quot;&quot;},{&quot;family&quot;:&quot;Cheng&quot;,&quot;given&quot;:&quot;Adam&quot;,&quot;parse-names&quot;:false,&quot;dropping-particle&quot;:&quot;&quot;,&quot;non-dropping-particle&quot;:&quot;&quot;},{&quot;family&quot;:&quot;Duff&quot;,&quot;given&quot;:&quot;Jonathan P.&quot;,&quot;parse-names&quot;:false,&quot;dropping-particle&quot;:&quot;&quot;,&quot;non-dropping-particle&quot;:&quot;&quot;},{&quot;family&quot;:&quot;Grant&quot;,&quot;given&quot;:&quot;Vincent J.&quot;,&quot;parse-names&quot;:false,&quot;dropping-particle&quot;:&quot;&quot;,&quot;non-dropping-particle&quot;:&quot;&quot;},{&quot;family&quot;:&quot;St George-Hyslop&quot;,&quot;given&quot;:&quot;Cecilia E.&quot;,&quot;parse-names&quot;:false,&quot;dropping-particle&quot;:&quot;&quot;,&quot;non-dropping-particle&quot;:&quot;&quot;},{&quot;family&quot;:&quot;Delaloye&quot;,&quot;given&quot;:&quot;Nicole J.&quot;,&quot;parse-names&quot;:false,&quot;dropping-particle&quot;:&quot;&quot;,&quot;non-dropping-particle&quot;:&quot;&quot;},{&quot;family&quot;:&quot;Kotsakis&quot;,&quot;given&quot;:&quot;Afrothite&quot;,&quot;parse-names&quot;:false,&quot;dropping-particle&quot;:&quot;&quot;,&quot;non-dropping-particle&quot;:&quot;&quot;},{&quot;family&quot;:&quot;McCoy&quot;,&quot;given&quot;:&quot;Carolyn D.&quot;,&quot;parse-names&quot;:false,&quot;dropping-particle&quot;:&quot;&quot;,&quot;non-dropping-particle&quot;:&quot;&quot;},{&quot;family&quot;:&quot;Ramsay&quot;,&quot;given&quot;:&quot;Christa E.&quot;,&quot;parse-names&quot;:false,&quot;dropping-particle&quot;:&quot;&quot;,&quot;non-dropping-particle&quot;:&quot;&quot;},{&quot;family&quot;:&quot;Weiss&quot;,&quot;given&quot;:&quot;Matthew J.&quot;,&quot;parse-names&quot;:false,&quot;dropping-particle&quot;:&quot;&quot;,&quot;non-dropping-particle&quot;:&quot;&quot;},{&quot;family&quot;:&quot;Gottesman&quot;,&quot;given&quot;:&quot;Ronald D.&quot;,&quot;parse-names&quot;:false,&quot;dropping-particle&quot;:&quot;&quot;,&quot;non-dropping-particle&quot;:&quot;&quot;}],&quot;container-title&quot;:&quot;Pediatric Critical Care Medicine&quot;,&quot;DOI&quot;:&quot;10.1097/PCC.0000000000001025&quot;,&quot;ISSN&quot;:&quot;19473893&quot;,&quot;PMID&quot;:&quot;28157808&quot;,&quot;issued&quot;:{&quot;date-parts&quot;:[[2017,2,1]]},&quot;page&quot;:&quot;e62-e69&quot;,&quot;abstract&quot;:&quot;Objectives: To measure the effect of a 1-day team training course for pediatric interprofessional resuscitation team members on adherence to Pediatric Advanced Life Support guidelines, team efficiency, and teamwork in a simulated clinical environment. Design: Multicenter prospective interventional study. Setting: Four tertiary-care children's hospitals in Canada from June 2011 to January 2015. Subjects: Interprofessional pediatric resuscitation teams including resident physicians, ICU nurse practitioners, registered nurses, and registered respiratory therapists (n = 300; 51 teams). Interventions: A 1-day simulation-based team training course was delivered, involving an interactive lecture, group discussions, and four simulated resuscitation scenarios, each followed by a debriefing. The first scenario of the day (PRE) was conducted prior to any team training. The final scenario of the day (POST) was the same scenario, with a slightly modified patient history. All scenarios included standardized distractors designed to elicit and challenge specific teamwork behaviors. Measurements and Main Results: Primary outcome measure was change (before and after training) in adherence to Pediatric Advanced Life Support guidelines, as measured by the Clinical Performance Tool. Secondary outcome measures were as follows: 1) change in times to initiation of chest compressions and defibrillation and 2) teamwork performance, as measured by the Clinical Teamwork Scale. Correlation between Clinical Performance Tool and Clinical Teamwork Scale scores was also analyzed. Teams significantly improved Clinical Performance Tool scores (67.3-79.6%; p &lt; 0.0001), time to initiation of chest compressions (60.8-27.1 s; p &lt; 0.0001), time to defibrillation (164.8-122.0 s; p &lt; 0.0001), and Clinical Teamwork Scale scores (56.0-71.8%; p &lt; 0.0001). A positive correlation was found between Clinical Performance Tool and Clinical Teamwork Scale (R2 = 0.281; p &lt; 0.0001). Conclusions: Participation in a simulation-based team training educational intervention significantly improved surrogate measures of clinical performance, time to initiation of key clinical tasks, and teamwork during simulated pediatric resuscitation. A positive correlation between clinical and teamwork performance suggests that effective teamwork improves clinical performance of resuscitation teams.&quot;,&quot;publisher&quot;:&quot;Lippincott Williams and Wilkins&quot;,&quot;issue&quot;:&quot;2&quot;,&quot;volume&quot;:&quot;18&quot;,&quot;container-title-short&quot;:&quot;&quot;},&quot;isTemporary&quot;:false}]},{&quot;citationID&quot;:&quot;MENDELEY_CITATION_effe53f7-a651-4f1c-81c9-1d5454038e4f&quot;,&quot;properties&quot;:{&quot;noteIndex&quot;:0},&quot;isEdited&quot;:false,&quot;manualOverride&quot;:{&quot;isManuallyOverridden&quot;:false,&quot;citeprocText&quot;:&quot;(Egenberg et al., 2017)&quot;,&quot;manualOverrideText&quot;:&quot;&quot;},&quot;citationTag&quot;:&quot;MENDELEY_CITATION_v3_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&quot;,&quot;citationItems&quot;:[{&quot;id&quot;:&quot;5156f2a3-dbc0-380f-a2be-3c122c1800d6&quot;,&quot;itemData&quot;:{&quot;type&quot;:&quot;article-journal&quot;,&quot;id&quot;:&quot;5156f2a3-dbc0-380f-a2be-3c122c1800d6&quot;,&quot;title&quot;:&quot;Impact of multi-professional, scenario-based training on postpartum hemorrhage in Tanzania: A quasi-experimental, pre- vs. post-intervention study&quot;,&quot;author&quot;:[{&quot;family&quot;:&quot;Egenberg&quot;,&quot;given&quot;:&quot;Signe&quot;,&quot;parse-names&quot;:false,&quot;dropping-particle&quot;:&quot;&quot;,&quot;non-dropping-particle&quot;:&quot;&quot;},{&quot;family&quot;:&quot;Masenga&quot;,&quot;given&quot;:&quot;Gileard&quot;,&quot;parse-names&quot;:false,&quot;dropping-particle&quot;:&quot;&quot;,&quot;non-dropping-particle&quot;:&quot;&quot;},{&quot;family&quot;:&quot;Bru&quot;,&quot;given&quot;:&quot;Lars Edvin&quot;,&quot;parse-names&quot;:false,&quot;dropping-particle&quot;:&quot;&quot;,&quot;non-dropping-particle&quot;:&quot;&quot;},{&quot;family&quot;:&quot;Eggebø&quot;,&quot;given&quot;:&quot;Torbjørn Moe&quot;,&quot;parse-names&quot;:false,&quot;dropping-particle&quot;:&quot;&quot;,&quot;non-dropping-particle&quot;:&quot;&quot;},{&quot;family&quot;:&quot;Mushi&quot;,&quot;given&quot;:&quot;Cecilia&quot;,&quot;parse-names&quot;:false,&quot;dropping-particle&quot;:&quot;&quot;,&quot;non-dropping-particle&quot;:&quot;&quot;},{&quot;family&quot;:&quot;Massay&quot;,&quot;given&quot;:&quot;Deodatus&quot;,&quot;parse-names&quot;:false,&quot;dropping-particle&quot;:&quot;&quot;,&quot;non-dropping-particle&quot;:&quot;&quot;},{&quot;family&quot;:&quot;Øian&quot;,&quot;given&quot;:&quot;Pål&quot;,&quot;parse-names&quot;:false,&quot;dropping-particle&quot;:&quot;&quot;,&quot;non-dropping-particle&quot;:&quot;&quot;}],&quot;container-title&quot;:&quot;BMC Pregnancy and Childbirth&quot;,&quot;container-title-short&quot;:&quot;BMC Pregnancy Childbirth&quot;,&quot;DOI&quot;:&quot;10.1186/s12884-017-1478-2&quot;,&quot;ISSN&quot;:&quot;14712393&quot;,&quot;PMID&quot;:&quot;28874123&quot;,&quot;issued&quot;:{&quot;date-parts&quot;:[[2017,9,5]]},&quot;abstract&quot;:&quot;Background: Tanzania has a relatively high maternal mortality ratio of 410 per 100,000 live births. Severe postpartum hemorrhage (PPH) is a major cause of maternal deaths, but in most cases, it is preventable. However, most pregnant women that develop PPH, have no known risk factors. Therefore, preventive measures must be offered to all pregnant women. This study investigated the effects of multi-professional, scenario-based training on the prevention and management of PPH at a Tanzanian zonal consultant hospital. We hypothesized that scenario-based training could contribute to improved competence on PPH-management, which would result in improved team efficiency and patient outcome. Methods: This quasi-experimental, pre-vs. post-interventional study involved on-site multi-professional, scenario-based PPH training, conducted in a two-week period in October 2013 and another 2weeks in November 2014. Training teams included nurses, midwives, doctors, and medical attendants in the Department of Obstetrics and Gynecology. After technical skill training on the birthing simulator MamaNatalie®, the teams practiced in realistic scenarios on PPH. Each scenario was followed by debriefing and repeated scenario. Afterwards, the group swapped roles and the observers became the participants. To evaluate the effects of training, we measured patient outcomes by determining blood transfusion rates. Patient data were collected by randomly sampling Medical birth registry files from the pre-training and post-training study periods (n=1667 and 1641 files, respectively). Data were analyzed with the Chi-square test, Mann-Whitney U-test, and binary logistic regression. Results: The random patient samples (n=3308) showed that, compared to pre-training, post-training patients had a 47% drop in whole blood transfusion rates and significant increases in cesarean section rates, birth weights, and vacuum deliveries. The logistic regression analysis showed that transfusion rates were significantly associated with the time period (pre- vs. post-training), cesarean section, patients tranferred from other hospitals, maternal age, and female genital mutilation and cutting. Conclusions: We found that multi-professional, scenario-based training was associated with a significant, 47% reduction in whole blood transfusion rates. These results suggested that training that included all levels of maternity staff, repeated sessions with realistic scenarios, and debriefing may have contributed to reduced blood transfusion rates in this high-risk maternity setting.&quot;,&quot;publisher&quot;:&quot;BioMed Central Ltd.&quot;,&quot;issue&quot;:&quot;1&quot;,&quot;volume&quot;:&quot;17&quot;},&quot;isTemporary&quot;:false}]},{&quot;citationID&quot;:&quot;MENDELEY_CITATION_b7346fd1-2a3c-4525-8763-7192578e3e2d&quot;,&quot;properties&quot;:{&quot;noteIndex&quot;:0},&quot;isEdited&quot;:false,&quot;manualOverride&quot;:{&quot;isManuallyOverridden&quot;:false,&quot;citeprocText&quot;:&quot;(Truta et al., 2018)&quot;,&quot;manualOverrideText&quot;:&quot;&quot;},&quot;citationTag&quot;:&quot;MENDELEY_CITATION_v3_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&quot;,&quot;citationItems&quot;:[{&quot;id&quot;:&quot;7b7f3c01-a6ed-3c34-b98e-1c01113c028e&quot;,&quot;itemData&quot;:{&quot;type&quot;:&quot;article-journal&quot;,&quot;id&quot;:&quot;7b7f3c01-a6ed-3c34-b98e-1c01113c028e&quot;,&quot;title&quot;:&quot;Improving nontechnical skills of an interprofessional emergency medical team through a one day crisis resource management training&quot;,&quot;author&quot;:[{&quot;family&quot;:&quot;Truta&quot;,&quot;given&quot;:&quot;Teodora Sorana&quot;,&quot;parse-names&quot;:false,&quot;dropping-particle&quot;:&quot;&quot;,&quot;non-dropping-particle&quot;:&quot;&quot;},{&quot;family&quot;:&quot;Boeriu&quot;,&quot;given&quot;:&quot;Cristian Marius&quot;,&quot;parse-names&quot;:false,&quot;dropping-particle&quot;:&quot;&quot;,&quot;non-dropping-particle&quot;:&quot;&quot;},{&quot;family&quot;:&quot;Copotoiu&quot;,&quot;given&quot;:&quot;Sanda Maria&quot;,&quot;parse-names&quot;:false,&quot;dropping-particle&quot;:&quot;&quot;,&quot;non-dropping-particle&quot;:&quot;&quot;},{&quot;family&quot;:&quot;Petrisor&quot;,&quot;given&quot;:&quot;Marius&quot;,&quot;parse-names&quot;:false,&quot;dropping-particle&quot;:&quot;&quot;,&quot;non-dropping-particle&quot;:&quot;&quot;},{&quot;family&quot;:&quot;Turucz&quot;,&quot;given&quot;:&quot;Emilia&quot;,&quot;parse-names&quot;:false,&quot;dropping-particle&quot;:&quot;&quot;,&quot;non-dropping-particle&quot;:&quot;&quot;},{&quot;family&quot;:&quot;Vatau&quot;,&quot;given&quot;:&quot;Dan&quot;,&quot;parse-names&quot;:false,&quot;dropping-particle&quot;:&quot;&quot;,&quot;non-dropping-particle&quot;:&quot;&quot;},{&quot;family&quot;:&quot;Lazarovici&quot;,&quot;given&quot;:&quot;Marc&quot;,&quot;parse-names&quot;:false,&quot;dropping-particle&quot;:&quot;&quot;,&quot;non-dropping-particle&quot;:&quot;&quot;}],&quot;container-title&quot;:&quot;Medicine (United States)&quot;,&quot;DOI&quot;:&quot;10.1097/MD.0000000000011828&quot;,&quot;ISSN&quot;:&quot;15365964&quot;,&quot;PMID&quot;:&quot;30095658&quot;,&quot;issued&quot;:{&quot;date-parts&quot;:[[2018,8,1]]},&quot;abstract&quot;:&quot;Errors are frequent in healthcare, but Emergency Departments are among the highest risk areas due to frequent changes in team composition, complexity and variety of cases, and difficulties encountered in managing multiple patients simultaneously. Crisis resource management (CRM) training has been associated with decreased error rates in the aviation industry as well as in certain areas of acute medical care, such as anesthesia and emergency medicine. In this study, we assessed whether a single day CRM training, combining didactic and simulation sessions, improves nontechnical skills (NTS) of interprofessional emergency medical teams. Seventy health professionals with different qualifications, working in an emergency department, were enrolled in the study. Twenty individual interprofessional teams were created. Each team was assessed before and after the training, through 2 in situ simulated exercises. The exercises were videotaped and were evaluated by 2 assessors who were blinded as to whether it was the initial or the final exercise. They used a new tool designed specifically for the assessment of emergency physicians’ NTS. The intervention consisted of one-day training, combining didactic and simulation sessions, followed by an instructor facilitated debriefing. All participants went through this training after the initial assessment exercises. A significant improvement (P &lt; 0.05) was shown for all the NTS assessed, in all professional categories involved, regardless of the duration of prior work experience in the Emergency Department. This study shows that even a short intervention, such as a single day CRM training, can have a significant impact in improving NTS, and can potentially improve patient safety.&quot;,&quot;publisher&quot;:&quot;Lippincott Williams and Wilkins&quot;,&quot;issue&quot;:&quot;32&quot;,&quot;volume&quot;:&quot;97&quot;,&quot;container-title-short&quot;:&quot;&quot;},&quot;isTemporary&quot;:false}]},{&quot;citationID&quot;:&quot;MENDELEY_CITATION_9ced7b6e-fb0e-4273-8615-c7af0fdf858b&quot;,&quot;properties&quot;:{&quot;noteIndex&quot;:0},&quot;isEdited&quot;:false,&quot;manualOverride&quot;:{&quot;isManuallyOverridden&quot;:false,&quot;citeprocText&quot;:&quot;(Rochlen et al., 2019)&quot;,&quot;manualOverrideText&quot;:&quot;&quot;},&quot;citationTag&quot;:&quot;MENDELEY_CITATION_v3_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&quot;,&quot;citationItems&quot;:[{&quot;id&quot;:&quot;095b8c20-ab3b-31c4-bdf4-a199809604e1&quot;,&quot;itemData&quot;:{&quot;type&quot;:&quot;report&quot;,&quot;id&quot;:&quot;095b8c20-ab3b-31c4-bdf4-a199809604e1&quot;,&quot;title&quot;:&quot;Pilot One-Hour Multidisciplinary Team Training Simulation Intervention in the Operating Room Improves Team Nontechnical Skills&quot;,&quot;author&quot;:[{&quot;family&quot;:&quot;Rochlen&quot;,&quot;given&quot;:&quot;Lauryn R&quot;,&quot;parse-names&quot;:false,&quot;dropping-particle&quot;:&quot;&quot;,&quot;non-dropping-particle&quot;:&quot;&quot;},{&quot;family&quot;:&quot;Malloy&quot;,&quot;given&quot;:&quot;Kelly M&quot;,&quot;parse-names&quot;:false,&quot;dropping-particle&quot;:&quot;&quot;,&quot;non-dropping-particle&quot;:&quot;&quot;},{&quot;family&quot;:&quot;Chang&quot;,&quot;given&quot;:&quot;Helen&quot;,&quot;parse-names&quot;:false,&quot;dropping-particle&quot;:&quot;&quot;,&quot;non-dropping-particle&quot;:&quot;&quot;},{&quot;family&quot;:&quot;Sherry Kim&quot;,&quot;given&quot;:&quot;MSN&quot;,&quot;parse-names&quot;:false,&quot;dropping-particle&quot;:&quot;&quot;,&quot;non-dropping-particle&quot;:&quot;&quot;},{&quot;family&quot;:&quot;Guichard&quot;,&quot;given&quot;:&quot;Lauriane&quot;,&quot;parse-names&quot;:false,&quot;dropping-particle&quot;:&quot;&quot;,&quot;non-dropping-particle&quot;:&quot;&quot;},{&quot;family&quot;:&quot;Cassidy&quot;,&quot;given&quot;:&quot;Ruth&quot;,&quot;parse-names&quot;:false,&quot;dropping-particle&quot;:&quot;&quot;,&quot;non-dropping-particle&quot;:&quot;&quot;},{&quot;family&quot;:&quot;Lara Zisblatt&quot;,&quot;given&quot;:&quot;Ma&quot;,&quot;parse-names&quot;:false,&quot;dropping-particle&quot;:&quot;&quot;,&quot;non-dropping-particle&quot;:&quot;&quot;}],&quot;container-title&quot;:&quot;Original Research Journal of Education in Perioperative Medicine&quot;,&quot;issued&quot;:{&quot;date-parts&quot;:[[2019]]},&quot;number-of-pages&quot;:&quot;1&quot;,&quot;volume&quot;:&quot;XXI&quot;,&quot;container-title-short&quot;:&quot;&quot;},&quot;isTemporary&quot;:false}]},{&quot;citationID&quot;:&quot;MENDELEY_CITATION_ee85759e-775c-4aee-800d-0d7c740ca552&quot;,&quot;properties&quot;:{&quot;noteIndex&quot;:0},&quot;isEdited&quot;:false,&quot;manualOverride&quot;:{&quot;isManuallyOverridden&quot;:false,&quot;citeprocText&quot;:&quot;(Nicholson et al., 2019)&quot;,&quot;manualOverrideText&quot;:&quot;&quot;},&quot;citationTag&quot;:&quot;MENDELEY_CITATION_v3_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&quot;,&quot;citationItems&quot;:[{&quot;id&quot;:&quot;756aa21b-1d92-3a2f-994b-f741f0558c66&quot;,&quot;itemData&quot;:{&quot;type&quot;:&quot;article-journal&quot;,&quot;id&quot;:&quot;756aa21b-1d92-3a2f-994b-f741f0558c66&quot;,&quot;title&quot;:&quot;Successful implementation of a novel collaborative interprofessional educational curriculum for nurses and residents in a pediatric acute care setting&quot;,&quot;author&quot;:[{&quot;family&quot;:&quot;Nicholson&quot;,&quot;given&quot;:&quot;Laura&quot;,&quot;parse-names&quot;:false,&quot;dropping-particle&quot;:&quot;&quot;,&quot;non-dropping-particle&quot;:&quot;&quot;},{&quot;family&quot;:&quot;Ortiz&quot;,&quot;given&quot;:&quot;Michael&quot;,&quot;parse-names&quot;:false,&quot;dropping-particle&quot;:&quot;V.&quot;,&quot;non-dropping-particle&quot;:&quot;&quot;},{&quot;family&quot;:&quot;Wang&quot;,&quot;given&quot;:&quot;Yunfei&quot;,&quot;parse-names&quot;:false,&quot;dropping-particle&quot;:&quot;&quot;,&quot;non-dropping-particle&quot;:&quot;&quot;},{&quot;family&quot;:&quot;Walsh&quot;,&quot;given&quot;:&quot;Heather&quot;,&quot;parse-names&quot;:false,&quot;dropping-particle&quot;:&quot;&quot;,&quot;non-dropping-particle&quot;:&quot;&quot;},{&quot;family&quot;:&quot;Ottolini&quot;,&quot;given&quot;:&quot;Mary C.&quot;,&quot;parse-names&quot;:false,&quot;dropping-particle&quot;:&quot;&quot;,&quot;non-dropping-particle&quot;:&quot;&quot;},{&quot;family&quot;:&quot;Agrawal&quot;,&quot;given&quot;:&quot;Dewesh&quot;,&quot;parse-names&quot;:false,&quot;dropping-particle&quot;:&quot;&quot;,&quot;non-dropping-particle&quot;:&quot;&quot;}],&quot;container-title&quot;:&quot;Journal of Interprofessional Education and Practice&quot;,&quot;container-title-short&quot;:&quot;J Interprof Educ Pract&quot;,&quot;DOI&quot;:&quot;10.1016/j.xjep.2019.100284&quot;,&quot;ISSN&quot;:&quot;24054526&quot;,&quot;issued&quot;:{&quot;date-parts&quot;:[[2019,12,1]]},&quot;abstract&quot;:&quot;Interprofessional collaboration is vital to maintain a successful healthcare team. We describe the development, implementation, and evaluation of an interprofessional educational curriculum on a large inpatient, acute care pediatric unit. Our objective was to improve attitudes toward collaborative care and collegial relations between staff nurses and pediatric medical residents. Nurses and residents participated in several interventions including a video for the nurses, a video for the residents, a team-building exercise, and three interprofessional clinical simulations. Participants' attitudes toward collaborative care were evaluated by a self-reported questionnaire, adapted from several validated survey instruments, before and after the intervention. Each question was mapped to one of the four domains of interprofessional practice: Teams and Teamwork, Interprofessional Communication, Values and Ethics for Interprofessional Practice, and Roles and Responsibilities. The National Database of Nursing Quality Indicators - Practice Environment Scale (NDNQI-PES) question on collegial nurse and physician relations was also queried to corroborate these findings. There was a statistically significant improvement in the nurses' response to 7/24 (29%) survey questions, of which 4 were within the domain of Teams and Teamwork. There was a statistically significant improvement in the residents' response to 5/24 (21%) questions, of which 3 fell within the domain of Interprofessional Communication. None of the survey questions demonstrated a statistically significant decrease. There was also an improvement on NDNQI-PES scores for the target unit, both during and immediately following the intervention. In conclusion, this educational curriculum involving nurses and residents led to improved participants’ attitudes toward interprofessional collaboration.&quot;,&quot;publisher&quot;:&quot;Elsevier Inc&quot;,&quot;volume&quot;:&quot;17&quot;},&quot;isTemporary&quot;:false}]},{&quot;citationID&quot;:&quot;MENDELEY_CITATION_c6f2f8f1-f0d5-4525-927d-1b04dfd7d229&quot;,&quot;properties&quot;:{&quot;noteIndex&quot;:0},&quot;isEdited&quot;:false,&quot;manualOverride&quot;:{&quot;isManuallyOverridden&quot;:false,&quot;citeprocText&quot;:&quot;(Ball et al., 2021)&quot;,&quot;manualOverrideText&quot;:&quot;&quot;},&quot;citationTag&quot;:&quot;MENDELEY_CITATION_v3_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&quot;,&quot;citationItems&quot;:[{&quot;id&quot;:&quot;b4d043b9-e22d-36b2-a266-2b07b1aa849a&quot;,&quot;itemData&quot;:{&quot;type&quot;:&quot;article-journal&quot;,&quot;id&quot;:&quot;b4d043b9-e22d-36b2-a266-2b07b1aa849a&quot;,&quot;title&quot;:&quot;Radiotherapy-specific interprofessional learning through simulation&quot;,&quot;author&quot;:[{&quot;family&quot;:&quot;Ball&quot;,&quot;given&quot;:&quot;B.&quot;,&quot;parse-names&quot;:false,&quot;dropping-particle&quot;:&quot;&quot;,&quot;non-dropping-particle&quot;:&quot;&quot;},{&quot;family&quot;:&quot;Kirby&quot;,&quot;given&quot;:&quot;M.&quot;,&quot;parse-names&quot;:false,&quot;dropping-particle&quot;:&quot;&quot;,&quot;non-dropping-particle&quot;:&quot;&quot;},{&quot;family&quot;:&quot;Ketterer&quot;,&quot;given&quot;:&quot;S. J.&quot;,&quot;parse-names&quot;:false,&quot;dropping-particle&quot;:&quot;&quot;,&quot;non-dropping-particle&quot;:&quot;&quot;},{&quot;family&quot;:&quot;Mullen&quot;,&quot;given&quot;:&quot;E.&quot;,&quot;parse-names&quot;:false,&quot;dropping-particle&quot;:&quot;&quot;,&quot;non-dropping-particle&quot;:&quot;&quot;},{&quot;family&quot;:&quot;Howard&quot;,&quot;given&quot;:&quot;L.&quot;,&quot;parse-names&quot;:false,&quot;dropping-particle&quot;:&quot;&quot;,&quot;non-dropping-particle&quot;:&quot;&quot;},{&quot;family&quot;:&quot;Bridge&quot;,&quot;given&quot;:&quot;P.&quot;,&quot;parse-names&quot;:false,&quot;dropping-particle&quot;:&quot;&quot;,&quot;non-dropping-particle&quot;:&quot;&quot;}],&quot;container-title&quot;:&quot;Radiography&quot;,&quot;container-title-short&quot;:&quot;Radiography&quot;,&quot;DOI&quot;:&quot;10.1016/j.radi.2020.07.016&quot;,&quot;ISSN&quot;:&quot;15322831&quot;,&quot;PMID&quot;:&quot;32782075&quot;,&quot;issued&quot;:{&quot;date-parts&quot;:[[2021,2,1]]},&quot;page&quot;:&quot;187-192&quot;,&quot;abstract&quot;:&quot;Introduction: Interprofessional learning (IPL) is a vital aspect of training in radiation oncology professions, yet is rarely delivered to those professionals who work most closely together in clinical practice. Scenario-based learning using simulation facilities provides a unique opportunity to facilitate this learning and this project aimed to determine the impact and value of this initiative. Methods: Small groups comprising post-graduate diploma pre-registration therapeutic radiographers, medical physics trainees and radiation oncology registrars were challenged with 4 plausible and challenging radiotherapy scenarios within an academic simulation centre. Pre- and post-event completion of the “Readiness for Interprofessional Learning Scale” measured impact and a Likert-style survey gathered feedback from participants. Results: The session increased participants' teamwork and collaboration skills as well as strengthening professional identities. Participants reported high levels of enjoyment related to collaborative working, communication and observing other professionals deploying their technical skills and specialist knowledge. Conclusion: Although beneficial, simulated scenarios offering equal opportunities for engagement across the professions are challenging to plan and timetabling issues between the 3 groups present significant difficulties. The safe environment and unique opportunity for these groups to learn together was particularly well received and future oncology-specific simulated scenario sessions are planned with larger cohorts. Implications for practice: Simulated scenario training can be used to improve team working across the radiotherapy interprofessional team and may have wider use in other specialist interdisciplinary team development.&quot;,&quot;publisher&quot;:&quot;W.B. Saunders Ltd&quot;,&quot;issue&quot;:&quot;1&quot;,&quot;volume&quot;:&quot;27&quot;},&quot;isTemporary&quot;:false}]},{&quot;citationID&quot;:&quot;MENDELEY_CITATION_f46b43eb-3646-4494-b741-3dfaffaca88b&quot;,&quot;properties&quot;:{&quot;noteIndex&quot;:0},&quot;isEdited&quot;:false,&quot;manualOverride&quot;:{&quot;isManuallyOverridden&quot;:false,&quot;citeprocText&quot;:&quot;(Bishop et al., 2015)&quot;,&quot;manualOverrideText&quot;:&quot;&quot;},&quot;citationTag&quot;:&quot;MENDELEY_CITATION_v3_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&quot;,&quot;citationItems&quot;:[{&quot;id&quot;:&quot;1db8656e-1cbc-396c-89af-8c7de6b48e97&quot;,&quot;itemData&quot;:{&quot;type&quot;:&quot;article-journal&quot;,&quot;id&quot;:&quot;1db8656e-1cbc-396c-89af-8c7de6b48e97&quot;,&quot;title&quot;:&quot;Internists, pharmacists, and psychologists on learning teams: An interprofessional team-based learning experience in graduate medical education&quot;,&quot;author&quot;:[{&quot;family&quot;:&quot;Bishop&quot;,&quot;given&quot;:&quot;Steven E.&quot;,&quot;parse-names&quot;:false,&quot;dropping-particle&quot;:&quot;&quot;,&quot;non-dropping-particle&quot;:&quot;&quot;},{&quot;family&quot;:&quot;Phillips&quot;,&quot;given&quot;:&quot;Allison&quot;,&quot;parse-names&quot;:false,&quot;dropping-particle&quot;:&quot;&quot;,&quot;non-dropping-particle&quot;:&quot;&quot;},{&quot;family&quot;:&quot;Lee&quot;,&quot;given&quot;:&quot;Bennett B.&quot;,&quot;parse-names&quot;:false,&quot;dropping-particle&quot;:&quot;&quot;,&quot;non-dropping-particle&quot;:&quot;&quot;},{&quot;family&quot;:&quot;Sicat&quot;,&quot;given&quot;:&quot;Brigitte&quot;,&quot;parse-names&quot;:false,&quot;dropping-particle&quot;:&quot;&quot;,&quot;non-dropping-particle&quot;:&quot;&quot;},{&quot;family&quot;:&quot;Rybarczyk&quot;,&quot;given&quot;:&quot;Bruce&quot;,&quot;parse-names&quot;:false,&quot;dropping-particle&quot;:&quot;&quot;,&quot;non-dropping-particle&quot;:&quot;&quot;}],&quot;container-title&quot;:&quot;Journal of Interprofessional Education and Practice&quot;,&quot;container-title-short&quot;:&quot;J Interprof Educ Pract&quot;,&quot;DOI&quot;:&quot;10.1016/j.xjep.2015.07.069&quot;,&quot;ISSN&quot;:&quot;24054526&quot;,&quot;issued&quot;:{&quot;date-parts&quot;:[[2015,6,1]]},&quot;page&quot;:&quot;43-47&quot;,&quot;abstract&quot;:&quot;Background: Curricula in graduate medical education should include active learning, enhance critical thinking skills, and promote team-work. Team-based learning (TBL) is an active learning strategy shown to improve both test scores and participants' attitudes about teamwork. Purpose: We sought to determine the feasibility of using TBL to enhance the ambulatory education of medical residents, pharmacy residents, and psychology graduate students. These learners often manage outpatients in parallel, but rarely have the opportunity to learn together in teams. Method: We delivered three interprofessional TBL modules over the course of one academic year. We assessed learners' self-perceived improvements in knowledge, skills, and attitudes related to the objectives of each module, using a retrospective pre-post survey. Discussion: Learners reported improvements in their knowledge, skills, and attitudes after each modules. Conclusions: Interprofessional TBL appears to improve learning and participants' perception of managing patients in teams. Challenges include the time to develop modules and coordinating schedules for interprofessional learners.&quot;,&quot;publisher&quot;:&quot;Elsevier Inc.&quot;,&quot;issue&quot;:&quot;2&quot;,&quot;volume&quot;:&quot;1&quot;},&quot;isTemporary&quot;:false}]},{&quot;citationID&quot;:&quot;MENDELEY_CITATION_3a0af544-377d-422e-b39e-47a5bdfd18b6&quot;,&quot;properties&quot;:{&quot;noteIndex&quot;:0},&quot;isEdited&quot;:false,&quot;manualOverride&quot;:{&quot;isManuallyOverridden&quot;:false,&quot;citeprocText&quot;:&quot;(Quatrara et al., 2019)&quot;,&quot;manualOverrideText&quot;:&quot;&quot;},&quot;citationTag&quot;:&quot;MENDELEY_CITATION_v3_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&quot;,&quot;citationItems&quot;:[{&quot;id&quot;:&quot;b6a7bd7f-cdae-3a3e-ad89-f4451a69cbf5&quot;,&quot;itemData&quot;:{&quot;type&quot;:&quot;article-journal&quot;,&quot;id&quot;:&quot;b6a7bd7f-cdae-3a3e-ad89-f4451a69cbf5&quot;,&quot;title&quot;:&quot;Enhancing interprofessional education through patient safety and quality improvement team-training: A pre-post evaluation&quot;,&quot;author&quot;:[{&quot;family&quot;:&quot;Quatrara&quot;,&quot;given&quot;:&quot;Beth&quot;,&quot;parse-names&quot;:false,&quot;dropping-particle&quot;:&quot;&quot;,&quot;non-dropping-particle&quot;:&quot;&quot;},{&quot;family&quot;:&quot;Brashers&quot;,&quot;given&quot;:&quot;Valentina&quot;,&quot;parse-names&quot;:false,&quot;dropping-particle&quot;:&quot;&quot;,&quot;non-dropping-particle&quot;:&quot;&quot;},{&quot;family&quot;:&quot;Baernholdt&quot;,&quot;given&quot;:&quot;Marianne&quot;,&quot;parse-names&quot;:false,&quot;dropping-particle&quot;:&quot;&quot;,&quot;non-dropping-particle&quot;:&quot;&quot;},{&quot;family&quot;:&quot;Novicoff&quot;,&quot;given&quot;:&quot;Wendy&quot;,&quot;parse-names&quot;:false,&quot;dropping-particle&quot;:&quot;&quot;,&quot;non-dropping-particle&quot;:&quot;&quot;},{&quot;family&quot;:&quot;Schlag&quot;,&quot;given&quot;:&quot;Katherine&quot;,&quot;parse-names&quot;:false,&quot;dropping-particle&quot;:&quot;&quot;,&quot;non-dropping-particle&quot;:&quot;&quot;},{&quot;family&quot;:&quot;Haizlip&quot;,&quot;given&quot;:&quot;Julie&quot;,&quot;parse-names&quot;:false,&quot;dropping-particle&quot;:&quot;&quot;,&quot;non-dropping-particle&quot;:&quot;&quot;},{&quot;family&quot;:&quot;Plews-Ogan&quot;,&quot;given&quot;:&quot;Margaret&quot;,&quot;parse-names&quot;:false,&quot;dropping-particle&quot;:&quot;&quot;,&quot;non-dropping-particle&quot;:&quot;&quot;},{&quot;family&quot;:&quot;Kennedy&quot;,&quot;given&quot;:&quot;Christine&quot;,&quot;parse-names&quot;:false,&quot;dropping-particle&quot;:&quot;&quot;,&quot;non-dropping-particle&quot;:&quot;&quot;}],&quot;container-title&quot;:&quot;Nurse Education Today&quot;,&quot;container-title-short&quot;:&quot;Nurse Educ Today&quot;,&quot;DOI&quot;:&quot;10.1016/j.nedt.2019.05.011&quot;,&quot;ISSN&quot;:&quot;15322793&quot;,&quot;PMID&quot;:&quot;31112845&quot;,&quot;issued&quot;:{&quot;date-parts&quot;:[[2019,8,1]]},&quot;page&quot;:&quot;105-110&quot;,&quot;publisher&quot;:&quot;Churchill Livingstone&quot;,&quot;volume&quot;:&quot;7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3A7920-3AFC-1340-82A1-E644D3533F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641</Words>
  <Characters>365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rwh Gassim Aldriwesh</dc:creator>
  <cp:keywords/>
  <dc:description/>
  <cp:lastModifiedBy>Nouf S. Alharbi</cp:lastModifiedBy>
  <cp:revision>4</cp:revision>
  <dcterms:created xsi:type="dcterms:W3CDTF">2025-03-23T11:00:00Z</dcterms:created>
  <dcterms:modified xsi:type="dcterms:W3CDTF">2025-03-25T13:04:00Z</dcterms:modified>
</cp:coreProperties>
</file>